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D93" w:rsidRPr="007E3AFC" w:rsidRDefault="004E5D93" w:rsidP="004E5D93">
      <w:pPr>
        <w:pStyle w:val="Heading1"/>
      </w:pPr>
      <w:r w:rsidRPr="007E3AFC">
        <w:t>Supporting Information</w:t>
      </w:r>
    </w:p>
    <w:p w:rsidR="006940E7" w:rsidRPr="007E3AFC" w:rsidRDefault="006940E7" w:rsidP="006940E7">
      <w:r w:rsidRPr="007E3AFC">
        <w:rPr>
          <w:b/>
        </w:rPr>
        <w:t>Appendix S1.</w:t>
      </w:r>
      <w:r w:rsidRPr="007E3AFC">
        <w:t xml:space="preserve"> </w:t>
      </w:r>
      <w:bookmarkStart w:id="0" w:name="_GoBack"/>
      <w:bookmarkEnd w:id="0"/>
    </w:p>
    <w:p w:rsidR="006940E7" w:rsidRPr="007E3AFC" w:rsidRDefault="00D037DE" w:rsidP="006940E7">
      <w:r w:rsidRPr="007E3AFC">
        <w:t>Table S1.</w:t>
      </w:r>
      <w:r w:rsidR="006940E7" w:rsidRPr="007E3AFC">
        <w:t xml:space="preserve"> Random Forest confusion matrices and performance using testing data for six models. Columns show predicted values (P) and rows show observed values (O). Accuracy of model predictions for each class of seagrass absent, present, and overall accuracy.</w:t>
      </w:r>
    </w:p>
    <w:tbl>
      <w:tblPr>
        <w:tblStyle w:val="TableGrid"/>
        <w:tblpPr w:leftFromText="180" w:rightFromText="180" w:vertAnchor="text" w:tblpY="1"/>
        <w:tblOverlap w:val="never"/>
        <w:tblW w:w="9375" w:type="dxa"/>
        <w:tblLayout w:type="fixed"/>
        <w:tblLook w:val="04A0" w:firstRow="1" w:lastRow="0" w:firstColumn="1" w:lastColumn="0" w:noHBand="0" w:noVBand="1"/>
      </w:tblPr>
      <w:tblGrid>
        <w:gridCol w:w="2552"/>
        <w:gridCol w:w="1338"/>
        <w:gridCol w:w="1370"/>
        <w:gridCol w:w="1564"/>
        <w:gridCol w:w="2551"/>
      </w:tblGrid>
      <w:tr w:rsidR="006940E7" w:rsidRPr="007E3AFC" w:rsidTr="00793A3F">
        <w:trPr>
          <w:trHeight w:val="562"/>
        </w:trPr>
        <w:tc>
          <w:tcPr>
            <w:tcW w:w="2552" w:type="dxa"/>
            <w:tcBorders>
              <w:top w:val="single" w:sz="4" w:space="0" w:color="auto"/>
              <w:left w:val="nil"/>
              <w:right w:val="nil"/>
            </w:tcBorders>
            <w:shd w:val="clear" w:color="auto" w:fill="auto"/>
            <w:vAlign w:val="center"/>
          </w:tcPr>
          <w:p w:rsidR="006940E7" w:rsidRPr="007E3AFC" w:rsidRDefault="006940E7" w:rsidP="00793A3F">
            <w:pPr>
              <w:pStyle w:val="NoSpacing"/>
              <w:jc w:val="center"/>
            </w:pPr>
            <w:r w:rsidRPr="007E3AFC">
              <w:t>RF Model</w:t>
            </w:r>
          </w:p>
        </w:tc>
        <w:tc>
          <w:tcPr>
            <w:tcW w:w="4272" w:type="dxa"/>
            <w:gridSpan w:val="3"/>
            <w:tcBorders>
              <w:top w:val="single" w:sz="4" w:space="0" w:color="auto"/>
              <w:left w:val="nil"/>
              <w:right w:val="nil"/>
            </w:tcBorders>
            <w:shd w:val="clear" w:color="auto" w:fill="auto"/>
            <w:vAlign w:val="center"/>
          </w:tcPr>
          <w:p w:rsidR="006940E7" w:rsidRPr="007E3AFC" w:rsidRDefault="006940E7" w:rsidP="00793A3F">
            <w:pPr>
              <w:pStyle w:val="NoSpacing"/>
              <w:jc w:val="center"/>
            </w:pPr>
            <w:r w:rsidRPr="007E3AFC">
              <w:t>Confusion Matrix</w:t>
            </w:r>
          </w:p>
        </w:tc>
        <w:tc>
          <w:tcPr>
            <w:tcW w:w="2551" w:type="dxa"/>
            <w:tcBorders>
              <w:top w:val="single" w:sz="4" w:space="0" w:color="auto"/>
              <w:left w:val="nil"/>
              <w:right w:val="nil"/>
            </w:tcBorders>
            <w:vAlign w:val="center"/>
          </w:tcPr>
          <w:p w:rsidR="006940E7" w:rsidRPr="007E3AFC" w:rsidRDefault="006940E7" w:rsidP="00793A3F">
            <w:pPr>
              <w:pStyle w:val="NoSpacing"/>
              <w:jc w:val="center"/>
            </w:pPr>
            <w:r w:rsidRPr="007E3AFC">
              <w:t>Accuracy (%)</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Estuary Inter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rPr>
          <w:trHeight w:val="71"/>
        </w:trPr>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239</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95</w:t>
            </w:r>
          </w:p>
        </w:tc>
        <w:tc>
          <w:tcPr>
            <w:tcW w:w="2551" w:type="dxa"/>
            <w:tcBorders>
              <w:top w:val="nil"/>
              <w:left w:val="nil"/>
              <w:bottom w:val="nil"/>
              <w:right w:val="nil"/>
            </w:tcBorders>
          </w:tcPr>
          <w:p w:rsidR="006940E7" w:rsidRPr="007E3AFC" w:rsidRDefault="006940E7" w:rsidP="00793A3F">
            <w:pPr>
              <w:pStyle w:val="NoSpacing"/>
              <w:jc w:val="center"/>
            </w:pPr>
            <w:r w:rsidRPr="007E3AFC">
              <w:t>72%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185</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464</w:t>
            </w:r>
          </w:p>
        </w:tc>
        <w:tc>
          <w:tcPr>
            <w:tcW w:w="2551" w:type="dxa"/>
            <w:tcBorders>
              <w:top w:val="nil"/>
              <w:left w:val="nil"/>
              <w:bottom w:val="nil"/>
              <w:right w:val="nil"/>
            </w:tcBorders>
          </w:tcPr>
          <w:p w:rsidR="006940E7" w:rsidRPr="007E3AFC" w:rsidRDefault="006940E7" w:rsidP="00793A3F">
            <w:pPr>
              <w:pStyle w:val="NoSpacing"/>
              <w:jc w:val="center"/>
            </w:pPr>
            <w:r w:rsidRPr="007E3AFC">
              <w:t>72%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nil"/>
              <w:right w:val="nil"/>
            </w:tcBorders>
            <w:vAlign w:val="center"/>
          </w:tcPr>
          <w:p w:rsidR="006940E7" w:rsidRPr="007E3AFC" w:rsidRDefault="006940E7" w:rsidP="00793A3F">
            <w:pPr>
              <w:pStyle w:val="NoSpacing"/>
              <w:jc w:val="center"/>
            </w:pPr>
          </w:p>
        </w:tc>
        <w:tc>
          <w:tcPr>
            <w:tcW w:w="2551" w:type="dxa"/>
            <w:tcBorders>
              <w:top w:val="nil"/>
              <w:left w:val="nil"/>
              <w:bottom w:val="nil"/>
              <w:right w:val="nil"/>
            </w:tcBorders>
          </w:tcPr>
          <w:p w:rsidR="006940E7" w:rsidRPr="007E3AFC" w:rsidRDefault="006940E7" w:rsidP="00793A3F">
            <w:pPr>
              <w:pStyle w:val="NoSpacing"/>
              <w:jc w:val="center"/>
            </w:pPr>
            <w:r w:rsidRPr="007E3AFC">
              <w:t>73% (overall)</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Estuary Sub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380</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156</w:t>
            </w:r>
          </w:p>
        </w:tc>
        <w:tc>
          <w:tcPr>
            <w:tcW w:w="2551" w:type="dxa"/>
            <w:tcBorders>
              <w:top w:val="nil"/>
              <w:left w:val="nil"/>
              <w:bottom w:val="nil"/>
              <w:right w:val="nil"/>
            </w:tcBorders>
          </w:tcPr>
          <w:p w:rsidR="006940E7" w:rsidRPr="007E3AFC" w:rsidRDefault="006940E7" w:rsidP="00793A3F">
            <w:pPr>
              <w:pStyle w:val="NoSpacing"/>
              <w:jc w:val="center"/>
            </w:pPr>
            <w:r w:rsidRPr="007E3AFC">
              <w:t>71%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194</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536</w:t>
            </w:r>
          </w:p>
        </w:tc>
        <w:tc>
          <w:tcPr>
            <w:tcW w:w="2551" w:type="dxa"/>
            <w:tcBorders>
              <w:top w:val="nil"/>
              <w:left w:val="nil"/>
              <w:bottom w:val="nil"/>
              <w:right w:val="nil"/>
            </w:tcBorders>
          </w:tcPr>
          <w:p w:rsidR="006940E7" w:rsidRPr="007E3AFC" w:rsidRDefault="006940E7" w:rsidP="00793A3F">
            <w:pPr>
              <w:pStyle w:val="NoSpacing"/>
              <w:jc w:val="center"/>
            </w:pPr>
            <w:r w:rsidRPr="007E3AFC">
              <w:t>73%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nil"/>
              <w:right w:val="nil"/>
            </w:tcBorders>
            <w:vAlign w:val="center"/>
          </w:tcPr>
          <w:p w:rsidR="006940E7" w:rsidRPr="007E3AFC" w:rsidRDefault="006940E7" w:rsidP="00793A3F">
            <w:pPr>
              <w:pStyle w:val="NoSpacing"/>
              <w:jc w:val="center"/>
            </w:pPr>
          </w:p>
        </w:tc>
        <w:tc>
          <w:tcPr>
            <w:tcW w:w="2551" w:type="dxa"/>
            <w:tcBorders>
              <w:top w:val="nil"/>
              <w:left w:val="nil"/>
              <w:bottom w:val="nil"/>
              <w:right w:val="nil"/>
            </w:tcBorders>
          </w:tcPr>
          <w:p w:rsidR="006940E7" w:rsidRPr="007E3AFC" w:rsidRDefault="006940E7" w:rsidP="00793A3F">
            <w:pPr>
              <w:pStyle w:val="NoSpacing"/>
              <w:jc w:val="center"/>
            </w:pPr>
            <w:r w:rsidRPr="007E3AFC">
              <w:t>72% (overall)</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Coast Inter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307</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108</w:t>
            </w:r>
          </w:p>
        </w:tc>
        <w:tc>
          <w:tcPr>
            <w:tcW w:w="2551" w:type="dxa"/>
            <w:tcBorders>
              <w:top w:val="nil"/>
              <w:left w:val="nil"/>
              <w:bottom w:val="nil"/>
              <w:right w:val="nil"/>
            </w:tcBorders>
          </w:tcPr>
          <w:p w:rsidR="006940E7" w:rsidRPr="007E3AFC" w:rsidRDefault="006940E7" w:rsidP="00793A3F">
            <w:pPr>
              <w:pStyle w:val="NoSpacing"/>
              <w:jc w:val="center"/>
            </w:pPr>
            <w:r w:rsidRPr="007E3AFC">
              <w:t>74%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129</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516</w:t>
            </w:r>
          </w:p>
        </w:tc>
        <w:tc>
          <w:tcPr>
            <w:tcW w:w="2551" w:type="dxa"/>
            <w:tcBorders>
              <w:top w:val="nil"/>
              <w:left w:val="nil"/>
              <w:bottom w:val="nil"/>
              <w:right w:val="nil"/>
            </w:tcBorders>
          </w:tcPr>
          <w:p w:rsidR="006940E7" w:rsidRPr="007E3AFC" w:rsidRDefault="006940E7" w:rsidP="00793A3F">
            <w:pPr>
              <w:pStyle w:val="NoSpacing"/>
              <w:jc w:val="center"/>
            </w:pPr>
            <w:r w:rsidRPr="007E3AFC">
              <w:t>80%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nil"/>
              <w:right w:val="nil"/>
            </w:tcBorders>
            <w:vAlign w:val="center"/>
          </w:tcPr>
          <w:p w:rsidR="006940E7" w:rsidRPr="007E3AFC" w:rsidRDefault="006940E7" w:rsidP="00793A3F">
            <w:pPr>
              <w:pStyle w:val="NoSpacing"/>
              <w:jc w:val="center"/>
            </w:pPr>
          </w:p>
        </w:tc>
        <w:tc>
          <w:tcPr>
            <w:tcW w:w="2551" w:type="dxa"/>
            <w:tcBorders>
              <w:top w:val="nil"/>
              <w:left w:val="nil"/>
              <w:bottom w:val="nil"/>
              <w:right w:val="nil"/>
            </w:tcBorders>
          </w:tcPr>
          <w:p w:rsidR="006940E7" w:rsidRPr="007E3AFC" w:rsidRDefault="006940E7" w:rsidP="00793A3F">
            <w:pPr>
              <w:pStyle w:val="NoSpacing"/>
              <w:jc w:val="center"/>
            </w:pPr>
            <w:r w:rsidRPr="007E3AFC">
              <w:t>78% (overall)</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Coast Sub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1310</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387</w:t>
            </w:r>
          </w:p>
        </w:tc>
        <w:tc>
          <w:tcPr>
            <w:tcW w:w="2551" w:type="dxa"/>
            <w:tcBorders>
              <w:top w:val="nil"/>
              <w:left w:val="nil"/>
              <w:bottom w:val="nil"/>
              <w:right w:val="nil"/>
            </w:tcBorders>
          </w:tcPr>
          <w:p w:rsidR="006940E7" w:rsidRPr="007E3AFC" w:rsidRDefault="006940E7" w:rsidP="00793A3F">
            <w:pPr>
              <w:pStyle w:val="NoSpacing"/>
              <w:jc w:val="center"/>
            </w:pPr>
            <w:r w:rsidRPr="007E3AFC">
              <w:t>77%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391</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1092</w:t>
            </w:r>
          </w:p>
        </w:tc>
        <w:tc>
          <w:tcPr>
            <w:tcW w:w="2551" w:type="dxa"/>
            <w:tcBorders>
              <w:top w:val="nil"/>
              <w:left w:val="nil"/>
              <w:bottom w:val="nil"/>
              <w:right w:val="nil"/>
            </w:tcBorders>
          </w:tcPr>
          <w:p w:rsidR="006940E7" w:rsidRPr="007E3AFC" w:rsidRDefault="006940E7" w:rsidP="00793A3F">
            <w:pPr>
              <w:pStyle w:val="NoSpacing"/>
              <w:jc w:val="center"/>
            </w:pPr>
            <w:r w:rsidRPr="007E3AFC">
              <w:t>74%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nil"/>
              <w:right w:val="nil"/>
            </w:tcBorders>
            <w:vAlign w:val="center"/>
          </w:tcPr>
          <w:p w:rsidR="006940E7" w:rsidRPr="007E3AFC" w:rsidRDefault="006940E7" w:rsidP="00793A3F">
            <w:pPr>
              <w:pStyle w:val="NoSpacing"/>
              <w:jc w:val="center"/>
            </w:pPr>
          </w:p>
        </w:tc>
        <w:tc>
          <w:tcPr>
            <w:tcW w:w="2551" w:type="dxa"/>
            <w:tcBorders>
              <w:top w:val="nil"/>
              <w:left w:val="nil"/>
              <w:bottom w:val="nil"/>
              <w:right w:val="nil"/>
            </w:tcBorders>
          </w:tcPr>
          <w:p w:rsidR="006940E7" w:rsidRPr="007E3AFC" w:rsidRDefault="006940E7" w:rsidP="00793A3F">
            <w:pPr>
              <w:pStyle w:val="NoSpacing"/>
              <w:jc w:val="center"/>
            </w:pPr>
            <w:r w:rsidRPr="007E3AFC">
              <w:t>76% (overall)</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Reef Inter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257</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33</w:t>
            </w:r>
          </w:p>
        </w:tc>
        <w:tc>
          <w:tcPr>
            <w:tcW w:w="2551" w:type="dxa"/>
            <w:tcBorders>
              <w:top w:val="nil"/>
              <w:left w:val="nil"/>
              <w:bottom w:val="nil"/>
              <w:right w:val="nil"/>
            </w:tcBorders>
          </w:tcPr>
          <w:p w:rsidR="006940E7" w:rsidRPr="007E3AFC" w:rsidRDefault="006940E7" w:rsidP="00793A3F">
            <w:pPr>
              <w:pStyle w:val="NoSpacing"/>
              <w:jc w:val="center"/>
            </w:pPr>
            <w:r w:rsidRPr="007E3AFC">
              <w:t>89%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50</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166</w:t>
            </w:r>
          </w:p>
        </w:tc>
        <w:tc>
          <w:tcPr>
            <w:tcW w:w="2551" w:type="dxa"/>
            <w:tcBorders>
              <w:top w:val="nil"/>
              <w:left w:val="nil"/>
              <w:bottom w:val="nil"/>
              <w:right w:val="nil"/>
            </w:tcBorders>
          </w:tcPr>
          <w:p w:rsidR="006940E7" w:rsidRPr="007E3AFC" w:rsidRDefault="006940E7" w:rsidP="00793A3F">
            <w:pPr>
              <w:pStyle w:val="NoSpacing"/>
              <w:jc w:val="center"/>
            </w:pPr>
            <w:r w:rsidRPr="007E3AFC">
              <w:t>77%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single" w:sz="4" w:space="0" w:color="auto"/>
              <w:right w:val="nil"/>
            </w:tcBorders>
            <w:vAlign w:val="center"/>
          </w:tcPr>
          <w:p w:rsidR="006940E7" w:rsidRPr="007E3AFC" w:rsidRDefault="006940E7" w:rsidP="00793A3F">
            <w:pPr>
              <w:pStyle w:val="NoSpacing"/>
              <w:jc w:val="center"/>
            </w:pPr>
          </w:p>
        </w:tc>
        <w:tc>
          <w:tcPr>
            <w:tcW w:w="2551" w:type="dxa"/>
            <w:tcBorders>
              <w:top w:val="nil"/>
              <w:left w:val="nil"/>
              <w:bottom w:val="single" w:sz="4" w:space="0" w:color="auto"/>
              <w:right w:val="nil"/>
            </w:tcBorders>
          </w:tcPr>
          <w:p w:rsidR="006940E7" w:rsidRPr="007E3AFC" w:rsidRDefault="006940E7" w:rsidP="00793A3F">
            <w:pPr>
              <w:pStyle w:val="NoSpacing"/>
              <w:jc w:val="center"/>
            </w:pPr>
            <w:r w:rsidRPr="007E3AFC">
              <w:t>84% (overall)</w:t>
            </w:r>
          </w:p>
        </w:tc>
      </w:tr>
      <w:tr w:rsidR="006940E7" w:rsidRPr="007E3AFC" w:rsidTr="00793A3F">
        <w:tc>
          <w:tcPr>
            <w:tcW w:w="2552" w:type="dxa"/>
            <w:vMerge w:val="restart"/>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r w:rsidRPr="007E3AFC">
              <w:t>Reef Subtidal</w:t>
            </w:r>
          </w:p>
        </w:tc>
        <w:tc>
          <w:tcPr>
            <w:tcW w:w="1338" w:type="dxa"/>
            <w:tcBorders>
              <w:top w:val="single" w:sz="4" w:space="0" w:color="auto"/>
              <w:left w:val="nil"/>
              <w:bottom w:val="nil"/>
              <w:right w:val="nil"/>
            </w:tcBorders>
            <w:shd w:val="clear" w:color="auto" w:fill="auto"/>
            <w:vAlign w:val="center"/>
          </w:tcPr>
          <w:p w:rsidR="006940E7" w:rsidRPr="007E3AFC" w:rsidRDefault="006940E7" w:rsidP="00793A3F">
            <w:pPr>
              <w:pStyle w:val="NoSpacing"/>
              <w:jc w:val="center"/>
            </w:pPr>
          </w:p>
        </w:tc>
        <w:tc>
          <w:tcPr>
            <w:tcW w:w="1370"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Absent (O)</w:t>
            </w:r>
          </w:p>
        </w:tc>
        <w:tc>
          <w:tcPr>
            <w:tcW w:w="1564" w:type="dxa"/>
            <w:tcBorders>
              <w:top w:val="single" w:sz="4" w:space="0" w:color="auto"/>
              <w:left w:val="nil"/>
              <w:bottom w:val="nil"/>
              <w:right w:val="nil"/>
            </w:tcBorders>
            <w:vAlign w:val="center"/>
          </w:tcPr>
          <w:p w:rsidR="006940E7" w:rsidRPr="007E3AFC" w:rsidRDefault="006940E7" w:rsidP="00793A3F">
            <w:pPr>
              <w:pStyle w:val="NoSpacing"/>
              <w:jc w:val="center"/>
            </w:pPr>
            <w:r w:rsidRPr="007E3AFC">
              <w:t>Present (O)</w:t>
            </w:r>
          </w:p>
        </w:tc>
        <w:tc>
          <w:tcPr>
            <w:tcW w:w="2551" w:type="dxa"/>
            <w:tcBorders>
              <w:top w:val="single" w:sz="4" w:space="0" w:color="auto"/>
              <w:left w:val="nil"/>
              <w:bottom w:val="nil"/>
              <w:right w:val="nil"/>
            </w:tcBorders>
          </w:tcPr>
          <w:p w:rsidR="006940E7" w:rsidRPr="007E3AFC" w:rsidRDefault="006940E7" w:rsidP="00793A3F">
            <w:pPr>
              <w:pStyle w:val="NoSpacing"/>
              <w:jc w:val="center"/>
            </w:pP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Ab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294</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62</w:t>
            </w:r>
          </w:p>
        </w:tc>
        <w:tc>
          <w:tcPr>
            <w:tcW w:w="2551" w:type="dxa"/>
            <w:tcBorders>
              <w:top w:val="nil"/>
              <w:left w:val="nil"/>
              <w:bottom w:val="nil"/>
              <w:right w:val="nil"/>
            </w:tcBorders>
          </w:tcPr>
          <w:p w:rsidR="006940E7" w:rsidRPr="007E3AFC" w:rsidRDefault="006940E7" w:rsidP="00793A3F">
            <w:pPr>
              <w:pStyle w:val="NoSpacing"/>
              <w:jc w:val="center"/>
            </w:pPr>
            <w:r w:rsidRPr="007E3AFC">
              <w:t>83% (ab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nil"/>
              <w:right w:val="nil"/>
            </w:tcBorders>
            <w:shd w:val="clear" w:color="auto" w:fill="auto"/>
            <w:vAlign w:val="center"/>
          </w:tcPr>
          <w:p w:rsidR="006940E7" w:rsidRPr="007E3AFC" w:rsidRDefault="006940E7" w:rsidP="00793A3F">
            <w:pPr>
              <w:pStyle w:val="NoSpacing"/>
              <w:jc w:val="center"/>
            </w:pPr>
            <w:r w:rsidRPr="007E3AFC">
              <w:t>Present (P)</w:t>
            </w:r>
          </w:p>
        </w:tc>
        <w:tc>
          <w:tcPr>
            <w:tcW w:w="1370" w:type="dxa"/>
            <w:tcBorders>
              <w:top w:val="nil"/>
              <w:left w:val="nil"/>
              <w:bottom w:val="nil"/>
              <w:right w:val="nil"/>
            </w:tcBorders>
            <w:vAlign w:val="center"/>
          </w:tcPr>
          <w:p w:rsidR="006940E7" w:rsidRPr="007E3AFC" w:rsidRDefault="006940E7" w:rsidP="00793A3F">
            <w:pPr>
              <w:pStyle w:val="NoSpacing"/>
              <w:jc w:val="center"/>
            </w:pPr>
            <w:r w:rsidRPr="007E3AFC">
              <w:t>39</w:t>
            </w:r>
          </w:p>
        </w:tc>
        <w:tc>
          <w:tcPr>
            <w:tcW w:w="1564" w:type="dxa"/>
            <w:tcBorders>
              <w:top w:val="nil"/>
              <w:left w:val="nil"/>
              <w:bottom w:val="nil"/>
              <w:right w:val="nil"/>
            </w:tcBorders>
            <w:vAlign w:val="center"/>
          </w:tcPr>
          <w:p w:rsidR="006940E7" w:rsidRPr="007E3AFC" w:rsidRDefault="006940E7" w:rsidP="00793A3F">
            <w:pPr>
              <w:pStyle w:val="NoSpacing"/>
              <w:jc w:val="center"/>
            </w:pPr>
            <w:r w:rsidRPr="007E3AFC">
              <w:t>132</w:t>
            </w:r>
          </w:p>
        </w:tc>
        <w:tc>
          <w:tcPr>
            <w:tcW w:w="2551" w:type="dxa"/>
            <w:tcBorders>
              <w:top w:val="nil"/>
              <w:left w:val="nil"/>
              <w:bottom w:val="nil"/>
              <w:right w:val="nil"/>
            </w:tcBorders>
          </w:tcPr>
          <w:p w:rsidR="006940E7" w:rsidRPr="007E3AFC" w:rsidRDefault="006940E7" w:rsidP="00793A3F">
            <w:pPr>
              <w:pStyle w:val="NoSpacing"/>
              <w:jc w:val="center"/>
            </w:pPr>
            <w:r w:rsidRPr="007E3AFC">
              <w:t>77% (present)</w:t>
            </w:r>
          </w:p>
        </w:tc>
      </w:tr>
      <w:tr w:rsidR="006940E7" w:rsidRPr="007E3AFC" w:rsidTr="00793A3F">
        <w:tc>
          <w:tcPr>
            <w:tcW w:w="2552" w:type="dxa"/>
            <w:vMerge/>
            <w:tcBorders>
              <w:top w:val="single" w:sz="4" w:space="0" w:color="auto"/>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1338" w:type="dxa"/>
            <w:tcBorders>
              <w:top w:val="nil"/>
              <w:left w:val="nil"/>
              <w:bottom w:val="single" w:sz="4" w:space="0" w:color="auto"/>
              <w:right w:val="nil"/>
            </w:tcBorders>
            <w:shd w:val="clear" w:color="auto" w:fill="auto"/>
            <w:vAlign w:val="center"/>
          </w:tcPr>
          <w:p w:rsidR="006940E7" w:rsidRPr="007E3AFC" w:rsidRDefault="006940E7" w:rsidP="00793A3F">
            <w:pPr>
              <w:pStyle w:val="NoSpacing"/>
              <w:jc w:val="center"/>
            </w:pPr>
          </w:p>
        </w:tc>
        <w:tc>
          <w:tcPr>
            <w:tcW w:w="2934" w:type="dxa"/>
            <w:gridSpan w:val="2"/>
            <w:tcBorders>
              <w:top w:val="nil"/>
              <w:left w:val="nil"/>
              <w:bottom w:val="single" w:sz="4" w:space="0" w:color="auto"/>
              <w:right w:val="nil"/>
            </w:tcBorders>
            <w:vAlign w:val="center"/>
          </w:tcPr>
          <w:p w:rsidR="006940E7" w:rsidRPr="007E3AFC" w:rsidRDefault="006940E7" w:rsidP="00793A3F">
            <w:pPr>
              <w:pStyle w:val="NoSpacing"/>
              <w:jc w:val="center"/>
            </w:pPr>
          </w:p>
        </w:tc>
        <w:tc>
          <w:tcPr>
            <w:tcW w:w="2551" w:type="dxa"/>
            <w:tcBorders>
              <w:top w:val="nil"/>
              <w:left w:val="nil"/>
              <w:bottom w:val="single" w:sz="4" w:space="0" w:color="auto"/>
              <w:right w:val="nil"/>
            </w:tcBorders>
          </w:tcPr>
          <w:p w:rsidR="006940E7" w:rsidRPr="007E3AFC" w:rsidRDefault="006940E7" w:rsidP="00793A3F">
            <w:pPr>
              <w:pStyle w:val="NoSpacing"/>
              <w:jc w:val="center"/>
            </w:pPr>
            <w:r w:rsidRPr="007E3AFC">
              <w:t>81% (overall)</w:t>
            </w:r>
          </w:p>
        </w:tc>
      </w:tr>
    </w:tbl>
    <w:p w:rsidR="006940E7" w:rsidRPr="007E3AFC" w:rsidRDefault="006940E7" w:rsidP="006940E7"/>
    <w:p w:rsidR="006940E7" w:rsidRPr="007E3AFC" w:rsidRDefault="006940E7">
      <w:pPr>
        <w:spacing w:before="0" w:after="160" w:line="259" w:lineRule="auto"/>
        <w:rPr>
          <w:b/>
        </w:rPr>
      </w:pPr>
      <w:r w:rsidRPr="007E3AFC">
        <w:rPr>
          <w:b/>
        </w:rPr>
        <w:br w:type="page"/>
      </w:r>
    </w:p>
    <w:p w:rsidR="004E5D93" w:rsidRPr="007E3AFC" w:rsidRDefault="004E5D93" w:rsidP="004E5D93">
      <w:r w:rsidRPr="007E3AFC">
        <w:rPr>
          <w:b/>
        </w:rPr>
        <w:t>Appendix S</w:t>
      </w:r>
      <w:r w:rsidR="006940E7" w:rsidRPr="007E3AFC">
        <w:rPr>
          <w:b/>
        </w:rPr>
        <w:t>2</w:t>
      </w:r>
      <w:r w:rsidRPr="007E3AFC">
        <w:rPr>
          <w:b/>
        </w:rPr>
        <w:t>.</w:t>
      </w:r>
      <w:r w:rsidRPr="007E3AFC">
        <w:t xml:space="preserve"> </w:t>
      </w:r>
    </w:p>
    <w:p w:rsidR="004E5D93" w:rsidRPr="007E3AFC" w:rsidRDefault="00D037DE" w:rsidP="004E5D93">
      <w:r w:rsidRPr="007E3AFC">
        <w:t>Table S2.</w:t>
      </w:r>
      <w:r w:rsidR="004E5D93" w:rsidRPr="007E3AFC">
        <w:t xml:space="preserve"> </w:t>
      </w:r>
      <w:r w:rsidR="00935737" w:rsidRPr="007E3AFC">
        <w:t xml:space="preserve">Survey purpose and location of spatial data </w:t>
      </w:r>
      <w:r w:rsidR="004E5D93" w:rsidRPr="007E3AFC">
        <w:t xml:space="preserve">used in seagrass data compilation, 1984-2018. Reproduced from Carter et al. </w:t>
      </w:r>
      <w:r w:rsidR="004E5D93" w:rsidRPr="007E3AFC">
        <w:rPr>
          <w:lang w:eastAsia="en-AU"/>
        </w:rPr>
        <w:fldChar w:fldCharType="begin"/>
      </w:r>
      <w:r w:rsidR="008319E1" w:rsidRPr="007E3AFC">
        <w:rPr>
          <w:lang w:eastAsia="en-AU"/>
        </w:rPr>
        <w:instrText xml:space="preserve"> ADDIN EN.CITE &lt;EndNote&gt;&lt;Cite ExcludeAuth="1"&gt;&lt;Author&gt;Carter&lt;/Author&gt;&lt;Year&gt;2020&lt;/Year&gt;&lt;RecNum&gt;12199&lt;/RecNum&gt;&lt;DisplayText&gt;(2020)&lt;/DisplayText&gt;&lt;record&gt;&lt;rec-number&gt;12199&lt;/rec-number&gt;&lt;foreign-keys&gt;&lt;key app="EN" db-id="wzfwz2erlsaxxoevre3pd0f9zxase5wra5vz" timestamp="1600829704"&gt;12199&lt;/key&gt;&lt;/foreign-keys&gt;&lt;ref-type name="Dataset"&gt;59&lt;/ref-type&gt;&lt;contributors&gt;&lt;authors&gt;&lt;author&gt;Carter, Alex B.&lt;/author&gt;&lt;author&gt;McKenna, Skye A.&lt;/author&gt;&lt;author&gt;Rasheed, Michael A.&lt;/author&gt;&lt;author&gt;Collier, Catherine&lt;/author&gt;&lt;author&gt;McKenzie, Len&lt;/author&gt;&lt;author&gt;Pitcher, Roland&lt;/author&gt;&lt;author&gt;Coles, Rob&lt;/author&gt;&lt;/authors&gt;&lt;secondary-authors&gt;&lt;author&gt;NESP TWQ Project 3.2.1 and 5.4. Centre for Tropical Water &amp;amp; Aquatic Ecosystem Research (TropWATER) James Cook University,&lt;/author&gt;&lt;/secondary-authors&gt;&lt;/contributors&gt;&lt;titles&gt;&lt;title&gt;Seagrass mapping synthesis: A resource for coastal management in the Great Barrier Reef&lt;/title&gt;&lt;/titles&gt;&lt;dates&gt;&lt;year&gt;2020&lt;/year&gt;&lt;/dates&gt;&lt;pub-location&gt;eAtlas, Dataset&lt;/pub-location&gt;&lt;urls&gt;&lt;related-urls&gt;&lt;url&gt;https://doi.org/10.25909/y1yk-9w85&lt;/url&gt;&lt;/related-urls&gt;&lt;/urls&gt;&lt;electronic-resource-num&gt;https://doi.org/10.25909/y1yk-9w85&lt;/electronic-resource-num&gt;&lt;access-date&gt;22/09/2020&lt;/access-date&gt;&lt;/record&gt;&lt;/Cite&gt;&lt;/EndNote&gt;</w:instrText>
      </w:r>
      <w:r w:rsidR="004E5D93" w:rsidRPr="007E3AFC">
        <w:rPr>
          <w:lang w:eastAsia="en-AU"/>
        </w:rPr>
        <w:fldChar w:fldCharType="separate"/>
      </w:r>
      <w:r w:rsidR="008319E1" w:rsidRPr="007E3AFC">
        <w:rPr>
          <w:noProof/>
          <w:lang w:eastAsia="en-AU"/>
        </w:rPr>
        <w:t>(2020)</w:t>
      </w:r>
      <w:r w:rsidR="004E5D93" w:rsidRPr="007E3AFC">
        <w:rPr>
          <w:lang w:eastAsia="en-AU"/>
        </w:rPr>
        <w:fldChar w:fldCharType="end"/>
      </w:r>
      <w:r w:rsidR="004E5D93" w:rsidRPr="007E3AFC">
        <w:rPr>
          <w:lang w:eastAsia="en-AU"/>
        </w:rPr>
        <w:t>.</w:t>
      </w:r>
    </w:p>
    <w:tbl>
      <w:tblPr>
        <w:tblStyle w:val="TableClassic1"/>
        <w:tblW w:w="9356" w:type="dxa"/>
        <w:tblLayout w:type="fixed"/>
        <w:tblLook w:val="01E0" w:firstRow="1" w:lastRow="1" w:firstColumn="1" w:lastColumn="1" w:noHBand="0" w:noVBand="0"/>
      </w:tblPr>
      <w:tblGrid>
        <w:gridCol w:w="4111"/>
        <w:gridCol w:w="1701"/>
        <w:gridCol w:w="3544"/>
      </w:tblGrid>
      <w:tr w:rsidR="004E5D93" w:rsidRPr="007E3AFC" w:rsidTr="00786B5E">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vAlign w:val="center"/>
            <w:hideMark/>
          </w:tcPr>
          <w:p w:rsidR="004E5D93" w:rsidRPr="007E3AFC" w:rsidRDefault="004E5D93" w:rsidP="00935737">
            <w:pPr>
              <w:pStyle w:val="NoSpacing"/>
              <w:rPr>
                <w:b/>
                <w:i w:val="0"/>
              </w:rPr>
            </w:pPr>
            <w:r w:rsidRPr="007E3AFC">
              <w:rPr>
                <w:b/>
                <w:i w:val="0"/>
              </w:rPr>
              <w:t xml:space="preserve">Survey </w:t>
            </w:r>
            <w:r w:rsidR="00935737" w:rsidRPr="007E3AFC">
              <w:rPr>
                <w:b/>
                <w:i w:val="0"/>
              </w:rPr>
              <w:t>purpose/ data location</w:t>
            </w:r>
          </w:p>
        </w:tc>
        <w:tc>
          <w:tcPr>
            <w:tcW w:w="1701" w:type="dxa"/>
            <w:tcBorders>
              <w:top w:val="single" w:sz="4" w:space="0" w:color="auto"/>
              <w:left w:val="nil"/>
              <w:bottom w:val="nil"/>
              <w:right w:val="nil"/>
            </w:tcBorders>
            <w:vAlign w:val="center"/>
          </w:tcPr>
          <w:p w:rsidR="004E5D93" w:rsidRPr="007E3AFC" w:rsidRDefault="004E5D93" w:rsidP="00786B5E">
            <w:pPr>
              <w:pStyle w:val="NoSpacing"/>
              <w:cnfStyle w:val="100000000000" w:firstRow="1" w:lastRow="0" w:firstColumn="0" w:lastColumn="0" w:oddVBand="0" w:evenVBand="0" w:oddHBand="0" w:evenHBand="0" w:firstRowFirstColumn="0" w:firstRowLastColumn="0" w:lastRowFirstColumn="0" w:lastRowLastColumn="0"/>
              <w:rPr>
                <w:b/>
                <w:i w:val="0"/>
              </w:rPr>
            </w:pPr>
            <w:r w:rsidRPr="007E3AFC">
              <w:rPr>
                <w:b/>
                <w:i w:val="0"/>
              </w:rPr>
              <w:t>Year/s</w:t>
            </w:r>
          </w:p>
        </w:tc>
        <w:tc>
          <w:tcPr>
            <w:cnfStyle w:val="000000001000" w:firstRow="0" w:lastRow="0" w:firstColumn="0" w:lastColumn="0" w:oddVBand="0" w:evenVBand="0" w:oddHBand="0" w:evenHBand="0" w:firstRowFirstColumn="0" w:firstRowLastColumn="1" w:lastRowFirstColumn="0" w:lastRowLastColumn="0"/>
            <w:tcW w:w="3544" w:type="dxa"/>
            <w:tcBorders>
              <w:top w:val="single" w:sz="4" w:space="0" w:color="auto"/>
              <w:left w:val="nil"/>
              <w:bottom w:val="nil"/>
              <w:right w:val="nil"/>
            </w:tcBorders>
            <w:vAlign w:val="center"/>
          </w:tcPr>
          <w:p w:rsidR="004E5D93" w:rsidRPr="007E3AFC" w:rsidRDefault="004E5D93" w:rsidP="00786B5E">
            <w:pPr>
              <w:pStyle w:val="NoSpacing"/>
            </w:pPr>
            <w:r w:rsidRPr="007E3AFC">
              <w:t>Reference</w:t>
            </w:r>
          </w:p>
        </w:tc>
      </w:tr>
      <w:tr w:rsidR="004E5D93" w:rsidRPr="007E3AFC" w:rsidTr="00786B5E">
        <w:trPr>
          <w:trHeight w:val="571"/>
        </w:trPr>
        <w:tc>
          <w:tcPr>
            <w:cnfStyle w:val="001000000000" w:firstRow="0" w:lastRow="0" w:firstColumn="1" w:lastColumn="0" w:oddVBand="0" w:evenVBand="0" w:oddHBand="0" w:evenHBand="0" w:firstRowFirstColumn="0" w:firstRowLastColumn="0" w:lastRowFirstColumn="0" w:lastRowLastColumn="0"/>
            <w:tcW w:w="9356" w:type="dxa"/>
            <w:gridSpan w:val="3"/>
            <w:tcBorders>
              <w:top w:val="single" w:sz="12" w:space="0" w:color="000000"/>
              <w:left w:val="nil"/>
              <w:bottom w:val="single" w:sz="4" w:space="0" w:color="auto"/>
              <w:right w:val="nil"/>
            </w:tcBorders>
            <w:vAlign w:val="center"/>
          </w:tcPr>
          <w:p w:rsidR="004E5D93" w:rsidRPr="007E3AFC" w:rsidRDefault="004E5D93" w:rsidP="00935737">
            <w:pPr>
              <w:pStyle w:val="NoSpacing"/>
              <w:numPr>
                <w:ilvl w:val="0"/>
                <w:numId w:val="2"/>
              </w:numPr>
              <w:ind w:left="321"/>
              <w:rPr>
                <w:i/>
              </w:rPr>
            </w:pPr>
            <w:r w:rsidRPr="007E3AFC">
              <w:rPr>
                <w:i/>
              </w:rPr>
              <w:t>1980s GBR-scale coastal surveys</w:t>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vAlign w:val="center"/>
            <w:hideMark/>
          </w:tcPr>
          <w:p w:rsidR="004E5D93" w:rsidRPr="007E3AFC" w:rsidRDefault="004E5D93" w:rsidP="00786B5E">
            <w:pPr>
              <w:pStyle w:val="NoSpacing"/>
            </w:pPr>
            <w:r w:rsidRPr="007E3AFC">
              <w:t>Cape York to Cairns</w:t>
            </w:r>
          </w:p>
        </w:tc>
        <w:tc>
          <w:tcPr>
            <w:tcW w:w="1701" w:type="dxa"/>
            <w:tcBorders>
              <w:top w:val="single" w:sz="4" w:space="0" w:color="auto"/>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84, 1985</w:t>
            </w:r>
          </w:p>
        </w:tc>
        <w:tc>
          <w:tcPr>
            <w:tcW w:w="3544" w:type="dxa"/>
            <w:tcBorders>
              <w:top w:val="single" w:sz="4" w:space="0" w:color="auto"/>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1985&lt;/Year&gt;&lt;RecNum&gt;5013&lt;/RecNum&gt;&lt;DisplayText&gt;(Coles et al., 1985)&lt;/DisplayText&gt;&lt;record&gt;&lt;rec-number&gt;5013&lt;/rec-number&gt;&lt;foreign-keys&gt;&lt;key app="EN" db-id="wzfwz2erlsaxxoevre3pd0f9zxase5wra5vz" timestamp="1568333810"&gt;5013&lt;/key&gt;&lt;/foreign-keys&gt;&lt;ref-type name="Report"&gt;27&lt;/ref-type&gt;&lt;contributors&gt;&lt;authors&gt;&lt;author&gt;Coles, R. G.&lt;/author&gt;&lt;author&gt;Lee Long, W. J.&lt;/author&gt;&lt;author&gt;Squire, L. C.&lt;/author&gt;&lt;/authors&gt;&lt;/contributors&gt;&lt;titles&gt;&lt;title&gt;Seagrass beds and prawn nursery grounds between Cape York and Cairns&lt;/title&gt;&lt;secondary-title&gt;QDPI&amp;amp;F Information Series Q185017&lt;/secondary-title&gt;&lt;/titles&gt;&lt;keywords&gt;&lt;keyword&gt;MCKENZIE 1996&lt;/keyword&gt;&lt;keyword&gt;SEAGRASS GRP BIBLIO&lt;/keyword&gt;&lt;/keywords&gt;&lt;dates&gt;&lt;year&gt;1985&lt;/year&gt;&lt;/dates&gt;&lt;pub-location&gt;Brisbane&lt;/pub-location&gt;&lt;publisher&gt;Queensland Department of Primary Industries&lt;/publisher&gt;&lt;label&gt;500&lt;/label&gt;&lt;urls&gt;&lt;/urls&gt;&lt;custom1&gt;Annex&lt;/custom1&gt;&lt;/record&gt;&lt;/Cite&gt;&lt;/EndNote&gt;</w:instrText>
            </w:r>
            <w:r w:rsidRPr="007E3AFC">
              <w:fldChar w:fldCharType="separate"/>
            </w:r>
            <w:r w:rsidR="008319E1" w:rsidRPr="007E3AFC">
              <w:rPr>
                <w:noProof/>
              </w:rPr>
              <w:t>(Coles et al., 1985)</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Cairns to Bowen</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87</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1992&lt;/Year&gt;&lt;RecNum&gt;9734&lt;/RecNum&gt;&lt;DisplayText&gt;(Coles et al., 1992)&lt;/DisplayText&gt;&lt;record&gt;&lt;rec-number&gt;9734&lt;/rec-number&gt;&lt;foreign-keys&gt;&lt;key app="EN" db-id="wzfwz2erlsaxxoevre3pd0f9zxase5wra5vz" timestamp="1568857232"&gt;9734&lt;/key&gt;&lt;key app="ENWeb" db-id=""&gt;0&lt;/key&gt;&lt;/foreign-keys&gt;&lt;ref-type name="Report"&gt;27&lt;/ref-type&gt;&lt;contributors&gt;&lt;authors&gt;&lt;author&gt;Coles, R. G. &lt;/author&gt;&lt;author&gt;Lee Long, W. J. &lt;/author&gt;&lt;author&gt;Helmke, S. A. &lt;/author&gt;&lt;author&gt;Bennett, R. E. &lt;/author&gt;&lt;author&gt;Miller, K. J.&lt;/author&gt;&lt;author&gt;Derbyshire, K. J. &lt;/author&gt;&lt;/authors&gt;&lt;/contributors&gt;&lt;titles&gt;&lt;title&gt;Seagrass beds and juvenile prawn and fish nursery grounds: Cairns to Bowen, Queensland&lt;/title&gt;&lt;secondary-title&gt;QDPI&amp;amp;F Information Series QI92012&lt;/secondary-title&gt;&lt;/titles&gt;&lt;pages&gt;64&lt;/pages&gt;&lt;dates&gt;&lt;year&gt;1992&lt;/year&gt;&lt;/dates&gt;&lt;pub-location&gt;Cairns&lt;/pub-location&gt;&lt;publisher&gt;Northern Fisheries Centre&lt;/publisher&gt;&lt;urls&gt;&lt;/urls&gt;&lt;/record&gt;&lt;/Cite&gt;&lt;/EndNote&gt;</w:instrText>
            </w:r>
            <w:r w:rsidRPr="007E3AFC">
              <w:fldChar w:fldCharType="separate"/>
            </w:r>
            <w:r w:rsidR="008319E1" w:rsidRPr="007E3AFC">
              <w:rPr>
                <w:noProof/>
              </w:rPr>
              <w:t>(Coles et al., 1992)</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Bowen to Water Park Point</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87</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1987&lt;/Year&gt;&lt;RecNum&gt;4656&lt;/RecNum&gt;&lt;DisplayText&gt;(Coles, 1987)&lt;/DisplayText&gt;&lt;record&gt;&lt;rec-number&gt;4656&lt;/rec-number&gt;&lt;foreign-keys&gt;&lt;key app="EN" db-id="wzfwz2erlsaxxoevre3pd0f9zxase5wra5vz" timestamp="1568333781"&gt;4656&lt;/key&gt;&lt;/foreign-keys&gt;&lt;ref-type name="Report"&gt;27&lt;/ref-type&gt;&lt;contributors&gt;&lt;authors&gt;&lt;author&gt;Coles, R. G.&lt;/author&gt;&lt;/authors&gt;&lt;/contributors&gt;&lt;titles&gt;&lt;title&gt;Seagrass Beds and Juvenile Prawn Nursery Grounds Between Bowen and Water Park Point: A Report to the Great Barrier Reef Marine Park Authority&lt;/title&gt;&lt;/titles&gt;&lt;dates&gt;&lt;year&gt;1987&lt;/year&gt;&lt;/dates&gt;&lt;pub-location&gt;Brisbane&lt;/pub-location&gt;&lt;publisher&gt;Queensland Department of Primary Industries&lt;/publisher&gt;&lt;urls&gt;&lt;/urls&gt;&lt;/record&gt;&lt;/Cite&gt;&lt;/EndNote&gt;</w:instrText>
            </w:r>
            <w:r w:rsidRPr="007E3AFC">
              <w:fldChar w:fldCharType="separate"/>
            </w:r>
            <w:r w:rsidR="008319E1" w:rsidRPr="007E3AFC">
              <w:rPr>
                <w:noProof/>
              </w:rPr>
              <w:t>(Coles, 1987)</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single" w:sz="4" w:space="0" w:color="auto"/>
              <w:right w:val="nil"/>
            </w:tcBorders>
            <w:vAlign w:val="center"/>
          </w:tcPr>
          <w:p w:rsidR="004E5D93" w:rsidRPr="007E3AFC" w:rsidRDefault="004E5D93" w:rsidP="00786B5E">
            <w:pPr>
              <w:pStyle w:val="NoSpacing"/>
            </w:pPr>
            <w:r w:rsidRPr="007E3AFC">
              <w:t>Water Park Point to Hervey Bay</w:t>
            </w:r>
          </w:p>
        </w:tc>
        <w:tc>
          <w:tcPr>
            <w:tcW w:w="1701" w:type="dxa"/>
            <w:tcBorders>
              <w:top w:val="nil"/>
              <w:left w:val="nil"/>
              <w:bottom w:val="single" w:sz="4" w:space="0" w:color="auto"/>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88</w:t>
            </w:r>
          </w:p>
        </w:tc>
        <w:tc>
          <w:tcPr>
            <w:tcW w:w="3544" w:type="dxa"/>
            <w:tcBorders>
              <w:top w:val="nil"/>
              <w:left w:val="nil"/>
              <w:bottom w:val="single" w:sz="4" w:space="0" w:color="auto"/>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1990&lt;/Year&gt;&lt;RecNum&gt;4683&lt;/RecNum&gt;&lt;DisplayText&gt;(Coles et al., 1990)&lt;/DisplayText&gt;&lt;record&gt;&lt;rec-number&gt;4683&lt;/rec-number&gt;&lt;foreign-keys&gt;&lt;key app="EN" db-id="wzfwz2erlsaxxoevre3pd0f9zxase5wra5vz" timestamp="1568333783"&gt;4683&lt;/key&gt;&lt;/foreign-keys&gt;&lt;ref-type name="Report"&gt;27&lt;/ref-type&gt;&lt;contributors&gt;&lt;authors&gt;&lt;author&gt;Coles, R. G.&lt;/author&gt;&lt;author&gt;Lee Long, W. J.&lt;/author&gt;&lt;author&gt;Miller, K. J.&lt;/author&gt;&lt;author&gt;Vidler, K. P.&lt;/author&gt;&lt;author&gt;Derbyshire, K. D.&lt;/author&gt;&lt;/authors&gt;&lt;/contributors&gt;&lt;titles&gt;&lt;title&gt;Seagrass beds and juvenile prawn and fish nursery grounds between Water Park Point and Hervey Bay, Queensland&lt;/title&gt;&lt;secondary-title&gt;QDPI&amp;amp;F Information Series&lt;/secondary-title&gt;&lt;/titles&gt;&lt;keywords&gt;&lt;keyword&gt;INCOMPLETE&lt;/keyword&gt;&lt;keyword&gt;SEAGRASS GRP BIBLIO&lt;/keyword&gt;&lt;/keywords&gt;&lt;dates&gt;&lt;year&gt;1990&lt;/year&gt;&lt;/dates&gt;&lt;pub-location&gt;Brisbane&lt;/pub-location&gt;&lt;publisher&gt;Queensland Department of Primary Industries&lt;/publisher&gt;&lt;label&gt;1062&lt;/label&gt;&lt;urls&gt;&lt;/urls&gt;&lt;custom1&gt;Annex&lt;/custom1&gt;&lt;/record&gt;&lt;/Cite&gt;&lt;/EndNote&gt;</w:instrText>
            </w:r>
            <w:r w:rsidRPr="007E3AFC">
              <w:fldChar w:fldCharType="separate"/>
            </w:r>
            <w:r w:rsidR="008319E1" w:rsidRPr="007E3AFC">
              <w:rPr>
                <w:noProof/>
              </w:rPr>
              <w:t>(Coles et al., 1990)</w:t>
            </w:r>
            <w:r w:rsidRPr="007E3AFC">
              <w:fldChar w:fldCharType="end"/>
            </w:r>
          </w:p>
        </w:tc>
      </w:tr>
      <w:tr w:rsidR="004E5D93" w:rsidRPr="007E3AFC" w:rsidTr="00786B5E">
        <w:trPr>
          <w:trHeight w:val="549"/>
        </w:trPr>
        <w:tc>
          <w:tcPr>
            <w:cnfStyle w:val="001000000000" w:firstRow="0" w:lastRow="0" w:firstColumn="1" w:lastColumn="0" w:oddVBand="0" w:evenVBand="0" w:oddHBand="0" w:evenHBand="0" w:firstRowFirstColumn="0" w:firstRowLastColumn="0" w:lastRowFirstColumn="0" w:lastRowLastColumn="0"/>
            <w:tcW w:w="9356" w:type="dxa"/>
            <w:gridSpan w:val="3"/>
            <w:tcBorders>
              <w:top w:val="single" w:sz="4" w:space="0" w:color="auto"/>
              <w:left w:val="nil"/>
              <w:bottom w:val="single" w:sz="4" w:space="0" w:color="auto"/>
              <w:right w:val="nil"/>
            </w:tcBorders>
            <w:vAlign w:val="center"/>
          </w:tcPr>
          <w:p w:rsidR="004E5D93" w:rsidRPr="007E3AFC" w:rsidRDefault="004E5D93" w:rsidP="00935737">
            <w:pPr>
              <w:pStyle w:val="NoSpacing"/>
              <w:numPr>
                <w:ilvl w:val="0"/>
                <w:numId w:val="2"/>
              </w:numPr>
              <w:ind w:left="321"/>
              <w:rPr>
                <w:i/>
              </w:rPr>
            </w:pPr>
            <w:r w:rsidRPr="007E3AFC">
              <w:rPr>
                <w:i/>
              </w:rPr>
              <w:t>GBR-scale deep-water surveys</w:t>
            </w:r>
          </w:p>
        </w:tc>
      </w:tr>
      <w:tr w:rsidR="004E5D93" w:rsidRPr="007E3AFC" w:rsidTr="00786B5E">
        <w:trPr>
          <w:trHeight w:val="12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vAlign w:val="center"/>
            <w:hideMark/>
          </w:tcPr>
          <w:p w:rsidR="004E5D93" w:rsidRPr="007E3AFC" w:rsidRDefault="004E5D93" w:rsidP="00786B5E">
            <w:pPr>
              <w:pStyle w:val="NoSpacing"/>
            </w:pPr>
            <w:r w:rsidRPr="007E3AFC">
              <w:t>GBR Deep-Water</w:t>
            </w:r>
          </w:p>
        </w:tc>
        <w:tc>
          <w:tcPr>
            <w:tcW w:w="1701" w:type="dxa"/>
            <w:tcBorders>
              <w:top w:val="single" w:sz="4" w:space="0" w:color="auto"/>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4-1999</w:t>
            </w:r>
          </w:p>
        </w:tc>
        <w:tc>
          <w:tcPr>
            <w:tcW w:w="3544" w:type="dxa"/>
            <w:tcBorders>
              <w:top w:val="single" w:sz="4" w:space="0" w:color="auto"/>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fldData xml:space="preserve">PEVuZE5vdGU+PENpdGU+PEF1dGhvcj5Db2xlczwvQXV0aG9yPjxZZWFyPjIwMDk8L1llYXI+PFJl
Y051bT40OTc2PC9SZWNOdW0+PERpc3BsYXlUZXh0PihDb2xlcyBldCBhbC4sIDIwMDkpPC9EaXNw
bGF5VGV4dD48cmVjb3JkPjxyZWMtbnVtYmVyPjQ5NzY8L3JlYy1udW1iZXI+PGZvcmVpZ24ta2V5
cz48a2V5IGFwcD0iRU4iIGRiLWlkPSJ3emZ3ejJlcmxzYXh4b2V2cmUzcGQwZjl6eGFzZTV3cmE1
dnoiIHRpbWVzdGFtcD0iMTU2ODMzMzgwOCI+NDk3Njwva2V5PjwvZm9yZWlnbi1rZXlzPjxyZWYt
dHlwZSBuYW1lPSJKb3VybmFsIEFydGljbGUiPjE3PC9yZWYtdHlwZT48Y29udHJpYnV0b3JzPjxh
dXRob3JzPjxhdXRob3I+Q29sZXMsIFIuPC9hdXRob3I+PGF1dGhvcj5NY0tlbnppZSwgTC48L2F1
dGhvcj48YXV0aG9yPkRlJmFwb3M7YXRoLCBHLjwvYXV0aG9yPjxhdXRob3I+Um9lbG9mcywgQS48
L2F1dGhvcj48YXV0aG9yPkxvbmcsIFcuIEwuPC9hdXRob3I+PC9hdXRob3JzPjwvY29udHJpYnV0
b3JzPjxhdXRoLWFkZHJlc3M+Tm8gRmlzaGVyaWVzIEN0ciwgQnJpc2JhbmUsIFFsZCA0ODcwLCBB
dXN0cmFsaWEuIEF1c3RyYWxpYW4gSW5zdCBNYXJpbmUgU2NpLCBUb3duc3ZpbGxlLCBRbGQgNDgx
MCwgQXVzdHJhbGlhLiBXZXRsYW5kcyBJbnQgT2NlYW5pYSwgS2luZ3N0b24sIEFDVCAyNjA0LCBB
dXN0cmFsaWEuJiN4RDtDb2xlcywgUiAocmVwcmludCBhdXRob3IpLCBObyBGaXNoZXJpZXMgQ3Ry
LCBQT0IgNTM5NiwgQnJpc2JhbmUsIFFsZCA0ODcwLCBBdXN0cmFsaWEuJiN4RDtyb2IuY29sZXNA
ZHBpLnFsZC5nb3YuYXU8L2F1dGgtYWRkcmVzcz48dGl0bGVzPjx0aXRsZT5TcGF0aWFsIGRpc3Ry
aWJ1dGlvbiBvZiBkZWVwd2F0ZXIgc2VhZ3Jhc3MgaW4gdGhlIGludGVyLXJlZWYgbGFnb29uIG9m
IHRoZSBHcmVhdCBCYXJyaWVyIFJlZWYgV29ybGQgSGVyaXRhZ2UgQXJlYTwvdGl0bGU+PHNlY29u
ZGFyeS10aXRsZT5NYXJpbmUgRWNvbG9neSBQcm9ncmVzcyBTZXJpZXM8L3NlY29uZGFyeS10aXRs
ZT48L3RpdGxlcz48cGVyaW9kaWNhbD48ZnVsbC10aXRsZT5NQVJJTkUgRUNPTE9HWSBQUk9HUkVT
UyBTRVJJRVM8L2Z1bGwtdGl0bGU+PC9wZXJpb2RpY2FsPjxwYWdlcz41Ny02ODwvcGFnZXM+PHZv
bHVtZT4zOTI8L3ZvbHVtZT48a2V5d29yZHM+PGtleXdvcmQ+U2VhZ3Jhc3M8L2tleXdvcmQ+PGtl
eXdvcmQ+VHJhd2xpbmc8L2tleXdvcmQ+PGtleXdvcmQ+RGVwdGg8L2tleXdvcmQ+PGtleXdvcmQ+
TWFyaW5lIHBhcms8L2tleXdvcmQ+PGtleXdvcmQ+SGFsb3BoaWxhIHNwcC48L2tleXdvcmQ+PGtl
eXdvcmQ+Y29tbWVyY2lhbCBwZW5hZWlkIHByYXduczwva2V5d29yZD48a2V5d29yZD5oYWxvcGhp
bGEtZGVjaXBpZW5zPC9rZXl3b3JkPjxrZXl3b3JkPm5vcnRoZXJuIHF1ZWVuc2xhbmQ8L2tleXdv
cmQ+PGtleXdvcmQ+YXVzdHJhbGlhPC9rZXl3b3JkPjxrZXl3b3JkPmh5ZHJvY2hhcml0YWNlYWU8
L2tleXdvcmQ+PGtleXdvcmQ+cHJvZHVjdGl2aXR5PC9rZXl3b3JkPjxrZXl3b3JkPmNvbW11bml0
aWVzPC9rZXl3b3JkPjxrZXl3b3JkPnJlc3BvbnNlczwva2V5d29yZD48a2V5d29yZD5iaW9tYXNz
PC9rZXl3b3JkPjxrZXl3b3JkPmZsb3JpZGE8L2tleXdvcmQ+PC9rZXl3b3Jkcz48ZGF0ZXM+PHll
YXI+MjAwOTwveWVhcj48L2RhdGVzPjxpc2JuPjAxNzEtODYzMDwvaXNibj48YWNjZXNzaW9uLW51
bT5XT1M6MDAwMjcxODI4NzAwMDA1PC9hY2Nlc3Npb24tbnVtPjx3b3JrLXR5cGU+QXJ0aWNsZTwv
d29yay10eXBlPjx1cmxzPjxyZWxhdGVkLXVybHM+PHVybD48c3R5bGUgZmFjZT0idW5kZXJsaW5l
IiBmb250PSJkZWZhdWx0IiBzaXplPSIxMDAlIj4mbHQ7R28gdG8gSVNJJmd0OzovL1dPUzowMDAy
NzE4Mjg3MDAwMDU8L3N0eWxlPjwvdXJsPjwvcmVsYXRlZC11cmxzPjwvdXJscz48ZWxlY3Ryb25p
Yy1yZXNvdXJjZS1udW0+aHR0cHM6Ly9kb2kub3JnLzEwLjMzNTQvbWVwczA4MTk3PC9lbGVjdHJv
bmljLXJlc291cmNlLW51bT48bGFuZ3VhZ2U+RW5nbGlzaDwvbGFuZ3VhZ2U+PC9yZWNvcmQ+PC9D
aXRlPjwvRW5kTm90ZT5=
</w:fldData>
              </w:fldChar>
            </w:r>
            <w:r w:rsidR="008319E1" w:rsidRPr="007E3AFC">
              <w:instrText xml:space="preserve"> ADDIN EN.CITE </w:instrText>
            </w:r>
            <w:r w:rsidR="008319E1" w:rsidRPr="007E3AFC">
              <w:fldChar w:fldCharType="begin">
                <w:fldData xml:space="preserve">PEVuZE5vdGU+PENpdGU+PEF1dGhvcj5Db2xlczwvQXV0aG9yPjxZZWFyPjIwMDk8L1llYXI+PFJl
Y051bT40OTc2PC9SZWNOdW0+PERpc3BsYXlUZXh0PihDb2xlcyBldCBhbC4sIDIwMDkpPC9EaXNw
bGF5VGV4dD48cmVjb3JkPjxyZWMtbnVtYmVyPjQ5NzY8L3JlYy1udW1iZXI+PGZvcmVpZ24ta2V5
cz48a2V5IGFwcD0iRU4iIGRiLWlkPSJ3emZ3ejJlcmxzYXh4b2V2cmUzcGQwZjl6eGFzZTV3cmE1
dnoiIHRpbWVzdGFtcD0iMTU2ODMzMzgwOCI+NDk3Njwva2V5PjwvZm9yZWlnbi1rZXlzPjxyZWYt
dHlwZSBuYW1lPSJKb3VybmFsIEFydGljbGUiPjE3PC9yZWYtdHlwZT48Y29udHJpYnV0b3JzPjxh
dXRob3JzPjxhdXRob3I+Q29sZXMsIFIuPC9hdXRob3I+PGF1dGhvcj5NY0tlbnppZSwgTC48L2F1
dGhvcj48YXV0aG9yPkRlJmFwb3M7YXRoLCBHLjwvYXV0aG9yPjxhdXRob3I+Um9lbG9mcywgQS48
L2F1dGhvcj48YXV0aG9yPkxvbmcsIFcuIEwuPC9hdXRob3I+PC9hdXRob3JzPjwvY29udHJpYnV0
b3JzPjxhdXRoLWFkZHJlc3M+Tm8gRmlzaGVyaWVzIEN0ciwgQnJpc2JhbmUsIFFsZCA0ODcwLCBB
dXN0cmFsaWEuIEF1c3RyYWxpYW4gSW5zdCBNYXJpbmUgU2NpLCBUb3duc3ZpbGxlLCBRbGQgNDgx
MCwgQXVzdHJhbGlhLiBXZXRsYW5kcyBJbnQgT2NlYW5pYSwgS2luZ3N0b24sIEFDVCAyNjA0LCBB
dXN0cmFsaWEuJiN4RDtDb2xlcywgUiAocmVwcmludCBhdXRob3IpLCBObyBGaXNoZXJpZXMgQ3Ry
LCBQT0IgNTM5NiwgQnJpc2JhbmUsIFFsZCA0ODcwLCBBdXN0cmFsaWEuJiN4RDtyb2IuY29sZXNA
ZHBpLnFsZC5nb3YuYXU8L2F1dGgtYWRkcmVzcz48dGl0bGVzPjx0aXRsZT5TcGF0aWFsIGRpc3Ry
aWJ1dGlvbiBvZiBkZWVwd2F0ZXIgc2VhZ3Jhc3MgaW4gdGhlIGludGVyLXJlZWYgbGFnb29uIG9m
IHRoZSBHcmVhdCBCYXJyaWVyIFJlZWYgV29ybGQgSGVyaXRhZ2UgQXJlYTwvdGl0bGU+PHNlY29u
ZGFyeS10aXRsZT5NYXJpbmUgRWNvbG9neSBQcm9ncmVzcyBTZXJpZXM8L3NlY29uZGFyeS10aXRs
ZT48L3RpdGxlcz48cGVyaW9kaWNhbD48ZnVsbC10aXRsZT5NQVJJTkUgRUNPTE9HWSBQUk9HUkVT
UyBTRVJJRVM8L2Z1bGwtdGl0bGU+PC9wZXJpb2RpY2FsPjxwYWdlcz41Ny02ODwvcGFnZXM+PHZv
bHVtZT4zOTI8L3ZvbHVtZT48a2V5d29yZHM+PGtleXdvcmQ+U2VhZ3Jhc3M8L2tleXdvcmQ+PGtl
eXdvcmQ+VHJhd2xpbmc8L2tleXdvcmQ+PGtleXdvcmQ+RGVwdGg8L2tleXdvcmQ+PGtleXdvcmQ+
TWFyaW5lIHBhcms8L2tleXdvcmQ+PGtleXdvcmQ+SGFsb3BoaWxhIHNwcC48L2tleXdvcmQ+PGtl
eXdvcmQ+Y29tbWVyY2lhbCBwZW5hZWlkIHByYXduczwva2V5d29yZD48a2V5d29yZD5oYWxvcGhp
bGEtZGVjaXBpZW5zPC9rZXl3b3JkPjxrZXl3b3JkPm5vcnRoZXJuIHF1ZWVuc2xhbmQ8L2tleXdv
cmQ+PGtleXdvcmQ+YXVzdHJhbGlhPC9rZXl3b3JkPjxrZXl3b3JkPmh5ZHJvY2hhcml0YWNlYWU8
L2tleXdvcmQ+PGtleXdvcmQ+cHJvZHVjdGl2aXR5PC9rZXl3b3JkPjxrZXl3b3JkPmNvbW11bml0
aWVzPC9rZXl3b3JkPjxrZXl3b3JkPnJlc3BvbnNlczwva2V5d29yZD48a2V5d29yZD5iaW9tYXNz
PC9rZXl3b3JkPjxrZXl3b3JkPmZsb3JpZGE8L2tleXdvcmQ+PC9rZXl3b3Jkcz48ZGF0ZXM+PHll
YXI+MjAwOTwveWVhcj48L2RhdGVzPjxpc2JuPjAxNzEtODYzMDwvaXNibj48YWNjZXNzaW9uLW51
bT5XT1M6MDAwMjcxODI4NzAwMDA1PC9hY2Nlc3Npb24tbnVtPjx3b3JrLXR5cGU+QXJ0aWNsZTwv
d29yay10eXBlPjx1cmxzPjxyZWxhdGVkLXVybHM+PHVybD48c3R5bGUgZmFjZT0idW5kZXJsaW5l
IiBmb250PSJkZWZhdWx0IiBzaXplPSIxMDAlIj4mbHQ7R28gdG8gSVNJJmd0OzovL1dPUzowMDAy
NzE4Mjg3MDAwMDU8L3N0eWxlPjwvdXJsPjwvcmVsYXRlZC11cmxzPjwvdXJscz48ZWxlY3Ryb25p
Yy1yZXNvdXJjZS1udW0+aHR0cHM6Ly9kb2kub3JnLzEwLjMzNTQvbWVwczA4MTk3PC9lbGVjdHJv
bmljLXJlc291cmNlLW51bT48bGFuZ3VhZ2U+RW5nbGlzaDwvbGFuZ3VhZ2U+PC9yZWNvcmQ+PC9D
aXRlPjwvRW5kTm90ZT5=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Coles et al., 2009)</w:t>
            </w:r>
            <w:r w:rsidRPr="007E3AFC">
              <w:fldChar w:fldCharType="end"/>
            </w:r>
          </w:p>
        </w:tc>
      </w:tr>
      <w:tr w:rsidR="004E5D93" w:rsidRPr="007E3AFC" w:rsidTr="00786B5E">
        <w:trPr>
          <w:trHeight w:val="123"/>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single" w:sz="4" w:space="0" w:color="auto"/>
              <w:right w:val="nil"/>
            </w:tcBorders>
            <w:vAlign w:val="center"/>
          </w:tcPr>
          <w:p w:rsidR="004E5D93" w:rsidRPr="007E3AFC" w:rsidRDefault="004E5D93" w:rsidP="00786B5E">
            <w:pPr>
              <w:pStyle w:val="NoSpacing"/>
            </w:pPr>
            <w:r w:rsidRPr="007E3AFC">
              <w:t>GBR Seabed Biodiversity</w:t>
            </w:r>
          </w:p>
        </w:tc>
        <w:tc>
          <w:tcPr>
            <w:tcW w:w="1701" w:type="dxa"/>
            <w:tcBorders>
              <w:top w:val="nil"/>
              <w:left w:val="nil"/>
              <w:bottom w:val="single" w:sz="4" w:space="0" w:color="auto"/>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3-2005</w:t>
            </w:r>
          </w:p>
        </w:tc>
        <w:tc>
          <w:tcPr>
            <w:tcW w:w="3544" w:type="dxa"/>
            <w:tcBorders>
              <w:top w:val="nil"/>
              <w:left w:val="nil"/>
              <w:bottom w:val="single" w:sz="4" w:space="0" w:color="auto"/>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fldData xml:space="preserve">PEVuZE5vdGU+PENpdGU+PEF1dGhvcj5QaXRjaGVyPC9BdXRob3I+PFllYXI+MjAwNzwvWWVhcj48
UmVjTnVtPjUzNjM8L1JlY051bT48RGlzcGxheVRleHQ+KFBpdGNoZXIgZXQgYWwuLCAyMDA3KTwv
RGlzcGxheVRleHQ+PHJlY29yZD48cmVjLW51bWJlcj41MzYzPC9yZWMtbnVtYmVyPjxmb3JlaWdu
LWtleXM+PGtleSBhcHA9IkVOIiBkYi1pZD0id3pmd3oyZXJsc2F4eG9ldnJlM3BkMGY5enhhc2U1
d3JhNXZ6IiB0aW1lc3RhbXA9IjE1NjgzMzM4MzQiPjUzNjM8L2tleT48L2ZvcmVpZ24ta2V5cz48
cmVmLXR5cGUgbmFtZT0iUmVwb3J0Ij4yNzwvcmVmLXR5cGU+PGNvbnRyaWJ1dG9ycz48YXV0aG9y
cz48YXV0aG9yPlBpdGNoZXIsIEMuUi48L2F1dGhvcj48YXV0aG9yPkRvaGVydHksIFAuPC9hdXRo
b3I+PGF1dGhvcj5Bcm5vbGQsIFAuPC9hdXRob3I+PGF1dGhvcj5Ib29wZXIsIEouPC9hdXRob3I+
PGF1dGhvcj5HcmliYmxlLCBOLjwvYXV0aG9yPjxhdXRob3I+QmFydGxldHQsIEMuPC9hdXRob3I+
PGF1dGhvcj5Ccm93bmUsIE0uPC9hdXRob3I+PGF1dGhvcj5DYW1wYmVsbCwgTi4sPC9hdXRob3I+
PGF1dGhvcj5DYW5uYXJkLCBULjwvYXV0aG9yPjxhdXRob3I+Q2FwcG8sIE0uPC9hdXRob3I+PGF1
dGhvcj5DYXJpbmksIEcuPC9hdXRob3I+PGF1dGhvcj5DaGFsbWVycywgUy48L2F1dGhvcj48YXV0
aG9yPkNoZWVycywgUy48L2F1dGhvcj48YXV0aG9yPkNoZXR3eW5kLCBELjwvYXV0aG9yPjxhdXRo
b3I+Q29sZWZheCwgQS48L2F1dGhvcj48YXV0aG9yPkNvbGVzLCBSLjwvYXV0aG9yPjxhdXRob3I+
Q29vaywgUy48L2F1dGhvcj48YXV0aG9yPkRhdmllLCBQLjwvYXV0aG9yPjxhdXRob3I+RGUmYXBv
czthdGgsIEcuPC9hdXRob3I+PGF1dGhvcj5EZXZlcmV1eCwgRC48L2F1dGhvcj48YXV0aG9yPkRv
bmUsIEIuPC9hdXRob3I+PGF1dGhvcj5Eb25vdmFuLCBULjwvYXV0aG9yPjxhdXRob3I+RWhya2Us
IEIuPC9hdXRob3I+PGF1dGhvcj5FbGxpcywgTi48L2F1dGhvcj48YXV0aG9yPkVyaWNzb24sIEcu
PC9hdXRob3I+PGF1dGhvcj5GZWxsZWdhcmEsIEkuPC9hdXRob3I+PGF1dGhvcj5Gb3JjZXksIEsu
PC9hdXRob3I+PGF1dGhvcj5GdXJleSwgTS48L2F1dGhvcj48YXV0aG9yPkdsZWRoaWxsLCBELjwv
YXV0aG9yPjxhdXRob3I+R29vZCwgTi48L2F1dGhvcj48YXV0aG9yPkdvcmRvbiwgUy48L2F1dGhv
cj48YXV0aG9yPkhheXdvb2QsIE0uPC9hdXRob3I+PGF1dGhvcj5IZW5kcmlrcywgUC48L2F1dGhv
cj48YXV0aG9yPkphY29ic2VuLCBJLjwvYXV0aG9yPjxhdXRob3I+Sm9obnNvbiwgSi48L2F1dGhv
cj48YXV0aG9yPkpvbmVzLCBNLjwvYXV0aG9yPjxhdXRob3I+S2lubmlubW90aCwgUy48L2F1dGhv
cj48YXV0aG9yPktpc3RsZSwgUy48L2F1dGhvcj48YXV0aG9yPkxhc3QsIFAuPC9hdXRob3I+PGF1
dGhvcj5MZWl0ZSwgQS48L2F1dGhvcj48YXV0aG9yPk1hcmtzLCBTLjwvYXV0aG9yPjxhdXRob3I+
TWNMZW9kLCBJLjwvYXV0aG9yPjxhdXRob3I+T2N6a293aWN6LCBTLjwvYXV0aG9yPjxhdXRob3I+
Um9iaW5zb24sIE0uPC9hdXRob3I+PGF1dGhvcj5Sb3NlLCBDLjwvYXV0aG9yPjxhdXRob3I+U2Vh
YnJpZ2h0LCBELjwvYXV0aG9yPjxhdXRob3I+U2hlaWxzLCBKLjwvYXV0aG9yPjxhdXRob3I+U2hl
cmxvY2ssIE0uPC9hdXRob3I+PGF1dGhvcj5Ta2VsdG9uLCBQLjwvYXV0aG9yPjxhdXRob3I+U21p
dGgsIEQuPC9hdXRob3I+PGF1dGhvcj5TbWl0aCwgRy48L2F1dGhvcj48YXV0aG9yPlNwZWFyZSwg
UC48L2F1dGhvcj48YXV0aG9yPlN0b3dhciwgTS48L2F1dGhvcj48YXV0aG9yPlN0cmlja2xhbmQs
IEMuPC9hdXRob3I+PGF1dGhvcj5WYW4gZGVyIEdlZXN0LCBDLjwvYXV0aG9yPjxhdXRob3I+VmVu
YWJsZXMsIFcuPC9hdXRob3I+PGF1dGhvcj5XYWxzaCwgQy48L2F1dGhvcj48YXV0aG9yPldhc3Nl
bmJlcmcsIFQuPC9hdXRob3I+PGF1dGhvcj5XZWxuYSwgQS48L2F1dGhvcj48YXV0aG9yPlllYXJz
bGV5LCBHLjwvYXV0aG9yPjwvYXV0aG9ycz48L2NvbnRyaWJ1dG9ycz48dGl0bGVzPjx0aXRsZT5T
ZWFiZWQgQmlvZGl2ZXJzaXR5IG9uIHRoZSBDb250aW5lbnRhbCBTaGVsZiBvZiB0aGUgR3JlYXQg
QmFycmllciBSZWVmIFdvcmxkIEhlcml0YWdlIEFyZWEuIEFJTVMvQ1NJUk8vUU0vUURQSSBDUkMg
UmVlZiBSZXNlYXJjaCBUYXNrIEZpbmFsIFJlcG9ydDwvdGl0bGU+PC90aXRsZXM+PHBhZ2VzPjMx
NTwvcGFnZXM+PGRhdGVzPjx5ZWFyPjIwMDc8L3llYXI+PC9kYXRlcz48dXJscz48cmVsYXRlZC11
cmxzPjx1cmw+aHR0cDovL3d3dy5mcmRjLmNvbS5hdS9BcmNoaXZlZC1SZXBvcnRzL0ZSREMlMjBQ
cm9qZWN0cy8yMDAzLTAyMS1ETEQucGRmPC91cmw+PC9yZWxhdGVkLXVybHM+PC91cmxzPjwvcmVj
b3JkPjwvQ2l0ZT48L0VuZE5vdGU+AG==
</w:fldData>
              </w:fldChar>
            </w:r>
            <w:r w:rsidR="008319E1" w:rsidRPr="007E3AFC">
              <w:instrText xml:space="preserve"> ADDIN EN.CITE </w:instrText>
            </w:r>
            <w:r w:rsidR="008319E1" w:rsidRPr="007E3AFC">
              <w:fldChar w:fldCharType="begin">
                <w:fldData xml:space="preserve">PEVuZE5vdGU+PENpdGU+PEF1dGhvcj5QaXRjaGVyPC9BdXRob3I+PFllYXI+MjAwNzwvWWVhcj48
UmVjTnVtPjUzNjM8L1JlY051bT48RGlzcGxheVRleHQ+KFBpdGNoZXIgZXQgYWwuLCAyMDA3KTwv
RGlzcGxheVRleHQ+PHJlY29yZD48cmVjLW51bWJlcj41MzYzPC9yZWMtbnVtYmVyPjxmb3JlaWdu
LWtleXM+PGtleSBhcHA9IkVOIiBkYi1pZD0id3pmd3oyZXJsc2F4eG9ldnJlM3BkMGY5enhhc2U1
d3JhNXZ6IiB0aW1lc3RhbXA9IjE1NjgzMzM4MzQiPjUzNjM8L2tleT48L2ZvcmVpZ24ta2V5cz48
cmVmLXR5cGUgbmFtZT0iUmVwb3J0Ij4yNzwvcmVmLXR5cGU+PGNvbnRyaWJ1dG9ycz48YXV0aG9y
cz48YXV0aG9yPlBpdGNoZXIsIEMuUi48L2F1dGhvcj48YXV0aG9yPkRvaGVydHksIFAuPC9hdXRo
b3I+PGF1dGhvcj5Bcm5vbGQsIFAuPC9hdXRob3I+PGF1dGhvcj5Ib29wZXIsIEouPC9hdXRob3I+
PGF1dGhvcj5HcmliYmxlLCBOLjwvYXV0aG9yPjxhdXRob3I+QmFydGxldHQsIEMuPC9hdXRob3I+
PGF1dGhvcj5Ccm93bmUsIE0uPC9hdXRob3I+PGF1dGhvcj5DYW1wYmVsbCwgTi4sPC9hdXRob3I+
PGF1dGhvcj5DYW5uYXJkLCBULjwvYXV0aG9yPjxhdXRob3I+Q2FwcG8sIE0uPC9hdXRob3I+PGF1
dGhvcj5DYXJpbmksIEcuPC9hdXRob3I+PGF1dGhvcj5DaGFsbWVycywgUy48L2F1dGhvcj48YXV0
aG9yPkNoZWVycywgUy48L2F1dGhvcj48YXV0aG9yPkNoZXR3eW5kLCBELjwvYXV0aG9yPjxhdXRo
b3I+Q29sZWZheCwgQS48L2F1dGhvcj48YXV0aG9yPkNvbGVzLCBSLjwvYXV0aG9yPjxhdXRob3I+
Q29vaywgUy48L2F1dGhvcj48YXV0aG9yPkRhdmllLCBQLjwvYXV0aG9yPjxhdXRob3I+RGUmYXBv
czthdGgsIEcuPC9hdXRob3I+PGF1dGhvcj5EZXZlcmV1eCwgRC48L2F1dGhvcj48YXV0aG9yPkRv
bmUsIEIuPC9hdXRob3I+PGF1dGhvcj5Eb25vdmFuLCBULjwvYXV0aG9yPjxhdXRob3I+RWhya2Us
IEIuPC9hdXRob3I+PGF1dGhvcj5FbGxpcywgTi48L2F1dGhvcj48YXV0aG9yPkVyaWNzb24sIEcu
PC9hdXRob3I+PGF1dGhvcj5GZWxsZWdhcmEsIEkuPC9hdXRob3I+PGF1dGhvcj5Gb3JjZXksIEsu
PC9hdXRob3I+PGF1dGhvcj5GdXJleSwgTS48L2F1dGhvcj48YXV0aG9yPkdsZWRoaWxsLCBELjwv
YXV0aG9yPjxhdXRob3I+R29vZCwgTi48L2F1dGhvcj48YXV0aG9yPkdvcmRvbiwgUy48L2F1dGhv
cj48YXV0aG9yPkhheXdvb2QsIE0uPC9hdXRob3I+PGF1dGhvcj5IZW5kcmlrcywgUC48L2F1dGhv
cj48YXV0aG9yPkphY29ic2VuLCBJLjwvYXV0aG9yPjxhdXRob3I+Sm9obnNvbiwgSi48L2F1dGhv
cj48YXV0aG9yPkpvbmVzLCBNLjwvYXV0aG9yPjxhdXRob3I+S2lubmlubW90aCwgUy48L2F1dGhv
cj48YXV0aG9yPktpc3RsZSwgUy48L2F1dGhvcj48YXV0aG9yPkxhc3QsIFAuPC9hdXRob3I+PGF1
dGhvcj5MZWl0ZSwgQS48L2F1dGhvcj48YXV0aG9yPk1hcmtzLCBTLjwvYXV0aG9yPjxhdXRob3I+
TWNMZW9kLCBJLjwvYXV0aG9yPjxhdXRob3I+T2N6a293aWN6LCBTLjwvYXV0aG9yPjxhdXRob3I+
Um9iaW5zb24sIE0uPC9hdXRob3I+PGF1dGhvcj5Sb3NlLCBDLjwvYXV0aG9yPjxhdXRob3I+U2Vh
YnJpZ2h0LCBELjwvYXV0aG9yPjxhdXRob3I+U2hlaWxzLCBKLjwvYXV0aG9yPjxhdXRob3I+U2hl
cmxvY2ssIE0uPC9hdXRob3I+PGF1dGhvcj5Ta2VsdG9uLCBQLjwvYXV0aG9yPjxhdXRob3I+U21p
dGgsIEQuPC9hdXRob3I+PGF1dGhvcj5TbWl0aCwgRy48L2F1dGhvcj48YXV0aG9yPlNwZWFyZSwg
UC48L2F1dGhvcj48YXV0aG9yPlN0b3dhciwgTS48L2F1dGhvcj48YXV0aG9yPlN0cmlja2xhbmQs
IEMuPC9hdXRob3I+PGF1dGhvcj5WYW4gZGVyIEdlZXN0LCBDLjwvYXV0aG9yPjxhdXRob3I+VmVu
YWJsZXMsIFcuPC9hdXRob3I+PGF1dGhvcj5XYWxzaCwgQy48L2F1dGhvcj48YXV0aG9yPldhc3Nl
bmJlcmcsIFQuPC9hdXRob3I+PGF1dGhvcj5XZWxuYSwgQS48L2F1dGhvcj48YXV0aG9yPlllYXJz
bGV5LCBHLjwvYXV0aG9yPjwvYXV0aG9ycz48L2NvbnRyaWJ1dG9ycz48dGl0bGVzPjx0aXRsZT5T
ZWFiZWQgQmlvZGl2ZXJzaXR5IG9uIHRoZSBDb250aW5lbnRhbCBTaGVsZiBvZiB0aGUgR3JlYXQg
QmFycmllciBSZWVmIFdvcmxkIEhlcml0YWdlIEFyZWEuIEFJTVMvQ1NJUk8vUU0vUURQSSBDUkMg
UmVlZiBSZXNlYXJjaCBUYXNrIEZpbmFsIFJlcG9ydDwvdGl0bGU+PC90aXRsZXM+PHBhZ2VzPjMx
NTwvcGFnZXM+PGRhdGVzPjx5ZWFyPjIwMDc8L3llYXI+PC9kYXRlcz48dXJscz48cmVsYXRlZC11
cmxzPjx1cmw+aHR0cDovL3d3dy5mcmRjLmNvbS5hdS9BcmNoaXZlZC1SZXBvcnRzL0ZSREMlMjBQ
cm9qZWN0cy8yMDAzLTAyMS1ETEQucGRmPC91cmw+PC9yZWxhdGVkLXVybHM+PC91cmxzPjwvcmVj
b3JkPjwvQ2l0ZT48L0VuZE5vdGU+AG==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Pitcher et al., 2007)</w:t>
            </w:r>
            <w:r w:rsidRPr="007E3AFC">
              <w:fldChar w:fldCharType="end"/>
            </w:r>
          </w:p>
        </w:tc>
      </w:tr>
      <w:tr w:rsidR="004E5D93" w:rsidRPr="007E3AFC" w:rsidTr="00786B5E">
        <w:trPr>
          <w:trHeight w:val="564"/>
        </w:trPr>
        <w:tc>
          <w:tcPr>
            <w:cnfStyle w:val="001000000000" w:firstRow="0" w:lastRow="0" w:firstColumn="1" w:lastColumn="0" w:oddVBand="0" w:evenVBand="0" w:oddHBand="0" w:evenHBand="0" w:firstRowFirstColumn="0" w:firstRowLastColumn="0" w:lastRowFirstColumn="0" w:lastRowLastColumn="0"/>
            <w:tcW w:w="9356" w:type="dxa"/>
            <w:gridSpan w:val="3"/>
            <w:tcBorders>
              <w:top w:val="single" w:sz="4" w:space="0" w:color="auto"/>
              <w:left w:val="nil"/>
              <w:bottom w:val="single" w:sz="4" w:space="0" w:color="auto"/>
              <w:right w:val="nil"/>
            </w:tcBorders>
            <w:vAlign w:val="center"/>
          </w:tcPr>
          <w:p w:rsidR="004E5D93" w:rsidRPr="007E3AFC" w:rsidRDefault="004E5D93" w:rsidP="00935737">
            <w:pPr>
              <w:pStyle w:val="NoSpacing"/>
              <w:numPr>
                <w:ilvl w:val="0"/>
                <w:numId w:val="2"/>
              </w:numPr>
              <w:ind w:left="321"/>
              <w:rPr>
                <w:i/>
              </w:rPr>
            </w:pPr>
            <w:r w:rsidRPr="007E3AFC">
              <w:rPr>
                <w:i/>
              </w:rPr>
              <w:t>Oil spill response atlas (OSRA) intertidal surveys</w:t>
            </w:r>
          </w:p>
        </w:tc>
      </w:tr>
      <w:tr w:rsidR="004E5D93" w:rsidRPr="007E3AFC" w:rsidTr="00786B5E">
        <w:trPr>
          <w:trHeight w:val="289"/>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hideMark/>
          </w:tcPr>
          <w:p w:rsidR="004E5D93" w:rsidRPr="007E3AFC" w:rsidRDefault="004E5D93" w:rsidP="00786B5E">
            <w:pPr>
              <w:pStyle w:val="NoSpacing"/>
            </w:pPr>
            <w:r w:rsidRPr="007E3AFC">
              <w:t xml:space="preserve">Princess Charlotte Bay to Cape Flattery </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11-2014</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fldData xml:space="preserve">PEVuZE5vdGU+PENpdGU+PEF1dGhvcj5DYXJ0ZXI8L0F1dGhvcj48WWVhcj4yMDEzPC9ZZWFyPjxS
ZWNOdW0+NTMxMjwvUmVjTnVtPjxEaXNwbGF5VGV4dD4oQ2FydGVyIGV0IGFsLiwgMjAxMzsgQ2Fy
dGVyIGV0IGFsLiwgMjAxMjsgQ2FydGVyICZhbXA7IFJhc2hlZWQsIDIwMTQ7IENhcnRlciAmYW1w
OyBSYXNoZWVkLCAyMDE1KTwvRGlzcGxheVRleHQ+PHJlY29yZD48cmVjLW51bWJlcj41MzEyPC9y
ZWMtbnVtYmVyPjxmb3JlaWduLWtleXM+PGtleSBhcHA9IkVOIiBkYi1pZD0id3pmd3oyZXJsc2F4
eG9ldnJlM3BkMGY5enhhc2U1d3JhNXZ6IiB0aW1lc3RhbXA9IjE1NjgzMzM4MzIiPjUzMTI8L2tl
eT48L2ZvcmVpZ24ta2V5cz48cmVmLXR5cGUgbmFtZT0iUmVwb3J0Ij4yNzwvcmVmLXR5cGU+PGNv
bnRyaWJ1dG9ycz48YXV0aG9ycz48YXV0aG9yPkNhcnRlciwgQUIsIDwvYXV0aG9yPjxhdXRob3I+
VGF5bG9yLCBIQSwgPC9hdXRob3I+PGF1dGhvcj5NY0tlbm5hLCBTQSA8L2F1dGhvcj48YXV0aG9y
PlJhc2hlZWQsIE1BIDwvYXV0aG9yPjwvYXV0aG9ycz48L2NvbnRyaWJ1dG9ycz48dGl0bGVzPjx0
aXRsZT5Dcml0aWNhbCBNYXJpbmUgSGFiaXRhdHMgaW4gSGlnaCBSaXNrIEFyZWFzLCBUb3JyZXMg
U3RyYWl0IOKAkyBTZW8gUmVlZiB0byBLYWktV2FyZWcgUmVlZjwvdGl0bGU+PHNlY29uZGFyeS10
aXRsZT5DZW50cmUgZm9yIFRyb3BpY2FsIFdhdGVyICZhbXA7IEFxdWF0aWMgRWNvc3lzdGVtIFJl
c2VhcmNoIChUcm9wV0FURVIpIFB1YmxpY2F0aW9uPC9zZWNvbmRhcnktdGl0bGU+PC90aXRsZXM+
PHBhZ2VzPjY3PC9wYWdlcz48ZGF0ZXM+PHllYXI+MjAxMzwveWVhcj48L2RhdGVzPjxwdWItbG9j
YXRpb24+Q2Fpcm5zPC9wdWItbG9jYXRpb24+PHB1Ymxpc2hlcj5KYW1lcyBDb29rIFVuaXZlcnNp
dHk8L3B1Ymxpc2hlcj48dXJscz48L3VybHM+PC9yZWNvcmQ+PC9DaXRlPjxDaXRlPjxBdXRob3I+
Q2FydGVyPC9BdXRob3I+PFllYXI+MjAxMjwvWWVhcj48UmVjTnVtPjEyMDg5PC9SZWNOdW0+PHJl
Y29yZD48cmVjLW51bWJlcj4xMjA4OTwvcmVjLW51bWJlcj48Zm9yZWlnbi1rZXlzPjxrZXkgYXBw
PSJFTiIgZGItaWQ9Ind6Znd6MmVybHNheHhvZXZyZTNwZDBmOXp4YXNlNXdyYTV2eiIgdGltZXN0
YW1wPSIxNTcwNzUwMjQwIj4xMjA4OTwva2V5PjwvZm9yZWlnbi1rZXlzPjxyZWYtdHlwZSBuYW1l
PSJSZXBvcnQiPjI3PC9yZWYtdHlwZT48Y29udHJpYnV0b3JzPjxhdXRob3JzPjxhdXRob3I+Q2Fy
dGVyLCBBLkIuPC9hdXRob3I+PGF1dGhvcj5DaGFydHJhbmQsIEsuTS48L2F1dGhvcj48YXV0aG9y
PlJhc2hlZWQsIE0uQS48L2F1dGhvcj48L2F1dGhvcnM+PC9jb250cmlidXRvcnM+PHRpdGxlcz48
dGl0bGU+Q3JpdGljYWwgbWFyaW5lIGhhYml0YXRzIGluIGhpZ2ggcmlzayBhcmVhcywgUHJpbmNl
c3MgQ2hhcmxvdHRlIEJheSByZWdpb24gLSAyMDExIEF0bGFzPC90aXRsZT48c2Vjb25kYXJ5LXRp
dGxlPlF1ZWVuc2xhbmQgRGVwYXJ0bWVudCBvZiBBZ3JpY3VsdHVyZSwgRmlzaGVyaWVzIGFuZCBG
b3Jlc3RyeTwvc2Vjb25kYXJ5LXRpdGxlPjwvdGl0bGVzPjxwYWdlcz42NzwvcGFnZXM+PGRhdGVz
Pjx5ZWFyPjIwMTI8L3llYXI+PC9kYXRlcz48cHViLWxvY2F0aW9uPkNhaXJuczwvcHViLWxvY2F0
aW9uPjxwdWJsaXNoZXI+Tm9ydGhlcm4gRmlzaGVyaWVzIENlbnRyZTwvcHVibGlzaGVyPjx1cmxz
PjwvdXJscz48L3JlY29yZD48L0NpdGU+PENpdGU+PEF1dGhvcj5DYXJ0ZXI8L0F1dGhvcj48WWVh
cj4yMDE0PC9ZZWFyPjxSZWNOdW0+MTIwOTA8L1JlY051bT48cmVjb3JkPjxyZWMtbnVtYmVyPjEy
MDkwPC9yZWMtbnVtYmVyPjxmb3JlaWduLWtleXM+PGtleSBhcHA9IkVOIiBkYi1pZD0id3pmd3oy
ZXJsc2F4eG9ldnJlM3BkMGY5enhhc2U1d3JhNXZ6IiB0aW1lc3RhbXA9IjE1NzA3NTAzNzgiPjEy
MDkwPC9rZXk+PC9mb3JlaWduLWtleXM+PHJlZi10eXBlIG5hbWU9IlJlcG9ydCI+Mjc8L3JlZi10
eXBlPjxjb250cmlidXRvcnM+PGF1dGhvcnM+PGF1dGhvcj5DYXJ0ZXIsIEEuQi4gPC9hdXRob3I+
PGF1dGhvcj5SYXNoZWVkLCBNLkEuPC9hdXRob3I+PC9hdXRob3JzPjwvY29udHJpYnV0b3JzPjx0
aXRsZXM+PHRpdGxlPkNyaXRpY2FsIG1hcmluZSBoYWJpdGF0cyBpbiBoaWdoIHJpc2sgYXJlYXMs
IFNvdXRoIFdhcmRlbiBSZWVmIHRvIEhvd2ljayBHcm91cCAtIDIwMTMgQXRsYXM8L3RpdGxlPjxz
ZWNvbmRhcnktdGl0bGU+Q2VudHJlIGZvciBUcm9waWNhbCBXYXRlciAmYW1wOyBBcXVhdGljIEVj
b3N5c3RlbSBSZXNlYXJjaCAoVHJvcFdBVEVSKTwvc2Vjb25kYXJ5LXRpdGxlPjwvdGl0bGVzPjxw
YWdlcz42MjwvcGFnZXM+PGRhdGVzPjx5ZWFyPjIwMTQ8L3llYXI+PC9kYXRlcz48cHViLWxvY2F0
aW9uPkNhaXJuczwvcHViLWxvY2F0aW9uPjxwdWJsaXNoZXI+SmFtZXMgQ29vayBVbml2ZXJzaXR5
PC9wdWJsaXNoZXI+PHVybHM+PC91cmxzPjwvcmVjb3JkPjwvQ2l0ZT48Q2l0ZT48QXV0aG9yPkNh
cnRlcjwvQXV0aG9yPjxZZWFyPjIwMTU8L1llYXI+PFJlY051bT4xMjA5MTwvUmVjTnVtPjxyZWNv
cmQ+PHJlYy1udW1iZXI+MTIwOTE8L3JlYy1udW1iZXI+PGZvcmVpZ24ta2V5cz48a2V5IGFwcD0i
RU4iIGRiLWlkPSJ3emZ3ejJlcmxzYXh4b2V2cmUzcGQwZjl6eGFzZTV3cmE1dnoiIHRpbWVzdGFt
cD0iMTU3MDc1MDU1MiI+MTIwOTE8L2tleT48L2ZvcmVpZ24ta2V5cz48cmVmLXR5cGUgbmFtZT0i
UmVwb3J0Ij4yNzwvcmVmLXR5cGU+PGNvbnRyaWJ1dG9ycz48YXV0aG9ycz48YXV0aG9yPkNhcnRl
ciwgQS5CLjwvYXV0aG9yPjxhdXRob3I+UmFzaGVlZCwgTS5BLjwvYXV0aG9yPjwvYXV0aG9ycz48
L2NvbnRyaWJ1dG9ycz48dGl0bGVzPjx0aXRsZT5Dcml0aWNhbCBtYXJpbmUgaGFiaXRhdHMgaW4g
aGlnaCByaXNrIGFyZWFzLCBDcmVzY2VudCBSZWVmIHRvIENhcGUgRmxhdHRlcnkgLSAyMDE0IEF0
bGFzPC90aXRsZT48c2Vjb25kYXJ5LXRpdGxlPkNlbnRyZSBmb3IgVHJvcGljYWwgV2F0ZXIgJmFt
cDsgQXF1YXRpYyBFY29zeXN0ZW0gUmVzZWFyY2ggKFRyb3BXQVRFUik8L3NlY29uZGFyeS10aXRs
ZT48L3RpdGxlcz48cGFnZXM+NDg8L3BhZ2VzPjxkYXRlcz48eWVhcj4yMDE1PC95ZWFyPjwvZGF0
ZXM+PHB1Yi1sb2NhdGlvbj5DYWlybnM8L3B1Yi1sb2NhdGlvbj48cHVibGlzaGVyPkphbWVzIENv
b2sgVW5pdmVyc2l0eTwvcHVibGlzaGVyPjx1cmxzPjwvdXJscz48L3JlY29yZD48L0NpdGU+PC9F
bmROb3RlPn==
</w:fldData>
              </w:fldChar>
            </w:r>
            <w:r w:rsidR="008319E1" w:rsidRPr="007E3AFC">
              <w:instrText xml:space="preserve"> ADDIN EN.CITE </w:instrText>
            </w:r>
            <w:r w:rsidR="008319E1" w:rsidRPr="007E3AFC">
              <w:fldChar w:fldCharType="begin">
                <w:fldData xml:space="preserve">PEVuZE5vdGU+PENpdGU+PEF1dGhvcj5DYXJ0ZXI8L0F1dGhvcj48WWVhcj4yMDEzPC9ZZWFyPjxS
ZWNOdW0+NTMxMjwvUmVjTnVtPjxEaXNwbGF5VGV4dD4oQ2FydGVyIGV0IGFsLiwgMjAxMzsgQ2Fy
dGVyIGV0IGFsLiwgMjAxMjsgQ2FydGVyICZhbXA7IFJhc2hlZWQsIDIwMTQ7IENhcnRlciAmYW1w
OyBSYXNoZWVkLCAyMDE1KTwvRGlzcGxheVRleHQ+PHJlY29yZD48cmVjLW51bWJlcj41MzEyPC9y
ZWMtbnVtYmVyPjxmb3JlaWduLWtleXM+PGtleSBhcHA9IkVOIiBkYi1pZD0id3pmd3oyZXJsc2F4
eG9ldnJlM3BkMGY5enhhc2U1d3JhNXZ6IiB0aW1lc3RhbXA9IjE1NjgzMzM4MzIiPjUzMTI8L2tl
eT48L2ZvcmVpZ24ta2V5cz48cmVmLXR5cGUgbmFtZT0iUmVwb3J0Ij4yNzwvcmVmLXR5cGU+PGNv
bnRyaWJ1dG9ycz48YXV0aG9ycz48YXV0aG9yPkNhcnRlciwgQUIsIDwvYXV0aG9yPjxhdXRob3I+
VGF5bG9yLCBIQSwgPC9hdXRob3I+PGF1dGhvcj5NY0tlbm5hLCBTQSA8L2F1dGhvcj48YXV0aG9y
PlJhc2hlZWQsIE1BIDwvYXV0aG9yPjwvYXV0aG9ycz48L2NvbnRyaWJ1dG9ycz48dGl0bGVzPjx0
aXRsZT5Dcml0aWNhbCBNYXJpbmUgSGFiaXRhdHMgaW4gSGlnaCBSaXNrIEFyZWFzLCBUb3JyZXMg
U3RyYWl0IOKAkyBTZW8gUmVlZiB0byBLYWktV2FyZWcgUmVlZjwvdGl0bGU+PHNlY29uZGFyeS10
aXRsZT5DZW50cmUgZm9yIFRyb3BpY2FsIFdhdGVyICZhbXA7IEFxdWF0aWMgRWNvc3lzdGVtIFJl
c2VhcmNoIChUcm9wV0FURVIpIFB1YmxpY2F0aW9uPC9zZWNvbmRhcnktdGl0bGU+PC90aXRsZXM+
PHBhZ2VzPjY3PC9wYWdlcz48ZGF0ZXM+PHllYXI+MjAxMzwveWVhcj48L2RhdGVzPjxwdWItbG9j
YXRpb24+Q2Fpcm5zPC9wdWItbG9jYXRpb24+PHB1Ymxpc2hlcj5KYW1lcyBDb29rIFVuaXZlcnNp
dHk8L3B1Ymxpc2hlcj48dXJscz48L3VybHM+PC9yZWNvcmQ+PC9DaXRlPjxDaXRlPjxBdXRob3I+
Q2FydGVyPC9BdXRob3I+PFllYXI+MjAxMjwvWWVhcj48UmVjTnVtPjEyMDg5PC9SZWNOdW0+PHJl
Y29yZD48cmVjLW51bWJlcj4xMjA4OTwvcmVjLW51bWJlcj48Zm9yZWlnbi1rZXlzPjxrZXkgYXBw
PSJFTiIgZGItaWQ9Ind6Znd6MmVybHNheHhvZXZyZTNwZDBmOXp4YXNlNXdyYTV2eiIgdGltZXN0
YW1wPSIxNTcwNzUwMjQwIj4xMjA4OTwva2V5PjwvZm9yZWlnbi1rZXlzPjxyZWYtdHlwZSBuYW1l
PSJSZXBvcnQiPjI3PC9yZWYtdHlwZT48Y29udHJpYnV0b3JzPjxhdXRob3JzPjxhdXRob3I+Q2Fy
dGVyLCBBLkIuPC9hdXRob3I+PGF1dGhvcj5DaGFydHJhbmQsIEsuTS48L2F1dGhvcj48YXV0aG9y
PlJhc2hlZWQsIE0uQS48L2F1dGhvcj48L2F1dGhvcnM+PC9jb250cmlidXRvcnM+PHRpdGxlcz48
dGl0bGU+Q3JpdGljYWwgbWFyaW5lIGhhYml0YXRzIGluIGhpZ2ggcmlzayBhcmVhcywgUHJpbmNl
c3MgQ2hhcmxvdHRlIEJheSByZWdpb24gLSAyMDExIEF0bGFzPC90aXRsZT48c2Vjb25kYXJ5LXRp
dGxlPlF1ZWVuc2xhbmQgRGVwYXJ0bWVudCBvZiBBZ3JpY3VsdHVyZSwgRmlzaGVyaWVzIGFuZCBG
b3Jlc3RyeTwvc2Vjb25kYXJ5LXRpdGxlPjwvdGl0bGVzPjxwYWdlcz42NzwvcGFnZXM+PGRhdGVz
Pjx5ZWFyPjIwMTI8L3llYXI+PC9kYXRlcz48cHViLWxvY2F0aW9uPkNhaXJuczwvcHViLWxvY2F0
aW9uPjxwdWJsaXNoZXI+Tm9ydGhlcm4gRmlzaGVyaWVzIENlbnRyZTwvcHVibGlzaGVyPjx1cmxz
PjwvdXJscz48L3JlY29yZD48L0NpdGU+PENpdGU+PEF1dGhvcj5DYXJ0ZXI8L0F1dGhvcj48WWVh
cj4yMDE0PC9ZZWFyPjxSZWNOdW0+MTIwOTA8L1JlY051bT48cmVjb3JkPjxyZWMtbnVtYmVyPjEy
MDkwPC9yZWMtbnVtYmVyPjxmb3JlaWduLWtleXM+PGtleSBhcHA9IkVOIiBkYi1pZD0id3pmd3oy
ZXJsc2F4eG9ldnJlM3BkMGY5enhhc2U1d3JhNXZ6IiB0aW1lc3RhbXA9IjE1NzA3NTAzNzgiPjEy
MDkwPC9rZXk+PC9mb3JlaWduLWtleXM+PHJlZi10eXBlIG5hbWU9IlJlcG9ydCI+Mjc8L3JlZi10
eXBlPjxjb250cmlidXRvcnM+PGF1dGhvcnM+PGF1dGhvcj5DYXJ0ZXIsIEEuQi4gPC9hdXRob3I+
PGF1dGhvcj5SYXNoZWVkLCBNLkEuPC9hdXRob3I+PC9hdXRob3JzPjwvY29udHJpYnV0b3JzPjx0
aXRsZXM+PHRpdGxlPkNyaXRpY2FsIG1hcmluZSBoYWJpdGF0cyBpbiBoaWdoIHJpc2sgYXJlYXMs
IFNvdXRoIFdhcmRlbiBSZWVmIHRvIEhvd2ljayBHcm91cCAtIDIwMTMgQXRsYXM8L3RpdGxlPjxz
ZWNvbmRhcnktdGl0bGU+Q2VudHJlIGZvciBUcm9waWNhbCBXYXRlciAmYW1wOyBBcXVhdGljIEVj
b3N5c3RlbSBSZXNlYXJjaCAoVHJvcFdBVEVSKTwvc2Vjb25kYXJ5LXRpdGxlPjwvdGl0bGVzPjxw
YWdlcz42MjwvcGFnZXM+PGRhdGVzPjx5ZWFyPjIwMTQ8L3llYXI+PC9kYXRlcz48cHViLWxvY2F0
aW9uPkNhaXJuczwvcHViLWxvY2F0aW9uPjxwdWJsaXNoZXI+SmFtZXMgQ29vayBVbml2ZXJzaXR5
PC9wdWJsaXNoZXI+PHVybHM+PC91cmxzPjwvcmVjb3JkPjwvQ2l0ZT48Q2l0ZT48QXV0aG9yPkNh
cnRlcjwvQXV0aG9yPjxZZWFyPjIwMTU8L1llYXI+PFJlY051bT4xMjA5MTwvUmVjTnVtPjxyZWNv
cmQ+PHJlYy1udW1iZXI+MTIwOTE8L3JlYy1udW1iZXI+PGZvcmVpZ24ta2V5cz48a2V5IGFwcD0i
RU4iIGRiLWlkPSJ3emZ3ejJlcmxzYXh4b2V2cmUzcGQwZjl6eGFzZTV3cmE1dnoiIHRpbWVzdGFt
cD0iMTU3MDc1MDU1MiI+MTIwOTE8L2tleT48L2ZvcmVpZ24ta2V5cz48cmVmLXR5cGUgbmFtZT0i
UmVwb3J0Ij4yNzwvcmVmLXR5cGU+PGNvbnRyaWJ1dG9ycz48YXV0aG9ycz48YXV0aG9yPkNhcnRl
ciwgQS5CLjwvYXV0aG9yPjxhdXRob3I+UmFzaGVlZCwgTS5BLjwvYXV0aG9yPjwvYXV0aG9ycz48
L2NvbnRyaWJ1dG9ycz48dGl0bGVzPjx0aXRsZT5Dcml0aWNhbCBtYXJpbmUgaGFiaXRhdHMgaW4g
aGlnaCByaXNrIGFyZWFzLCBDcmVzY2VudCBSZWVmIHRvIENhcGUgRmxhdHRlcnkgLSAyMDE0IEF0
bGFzPC90aXRsZT48c2Vjb25kYXJ5LXRpdGxlPkNlbnRyZSBmb3IgVHJvcGljYWwgV2F0ZXIgJmFt
cDsgQXF1YXRpYyBFY29zeXN0ZW0gUmVzZWFyY2ggKFRyb3BXQVRFUik8L3NlY29uZGFyeS10aXRs
ZT48L3RpdGxlcz48cGFnZXM+NDg8L3BhZ2VzPjxkYXRlcz48eWVhcj4yMDE1PC95ZWFyPjwvZGF0
ZXM+PHB1Yi1sb2NhdGlvbj5DYWlybnM8L3B1Yi1sb2NhdGlvbj48cHVibGlzaGVyPkphbWVzIENv
b2sgVW5pdmVyc2l0eTwvcHVibGlzaGVyPjx1cmxzPjwvdXJscz48L3JlY29yZD48L0NpdGU+PC9F
bmROb3RlPn==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Carter et al., 2013; Carter et al., 2012; Carter &amp; Rasheed, 2014; Carter &amp; Rasheed, 2015)</w:t>
            </w:r>
            <w:r w:rsidRPr="007E3AFC">
              <w:fldChar w:fldCharType="end"/>
            </w:r>
          </w:p>
        </w:tc>
      </w:tr>
      <w:tr w:rsidR="004E5D93" w:rsidRPr="007E3AFC" w:rsidTr="00786B5E">
        <w:trPr>
          <w:trHeight w:val="132"/>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Hydrographers Passage</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3</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Rasheed&lt;/Author&gt;&lt;Year&gt;2006&lt;/Year&gt;&lt;RecNum&gt;12092&lt;/RecNum&gt;&lt;DisplayText&gt;(Rasheed et al., 2006)&lt;/DisplayText&gt;&lt;record&gt;&lt;rec-number&gt;12092&lt;/rec-number&gt;&lt;foreign-keys&gt;&lt;key app="EN" db-id="wzfwz2erlsaxxoevre3pd0f9zxase5wra5vz" timestamp="1570751534"&gt;12092&lt;/key&gt;&lt;/foreign-keys&gt;&lt;ref-type name="Report"&gt;27&lt;/ref-type&gt;&lt;contributors&gt;&lt;authors&gt;&lt;author&gt;Rasheed, M.A.&lt;/author&gt;&lt;author&gt;Nguyen, T.&lt;/author&gt;&lt;author&gt;Taylor, H.A.&lt;/author&gt;&lt;author&gt;Thomas, R.&lt;/author&gt;&lt;/authors&gt;&lt;/contributors&gt;&lt;titles&gt;&lt;title&gt;Critical Marine Habitats Adjacent to Hydrographers Passage, Great Barrier Reef, Queensland, Australia - 2006 Atlas&lt;/title&gt;&lt;secondary-title&gt;QDPI&amp;amp;F Information Series QI06081&lt;/secondary-title&gt;&lt;/titles&gt;&lt;pages&gt;34&lt;/pages&gt;&lt;dates&gt;&lt;year&gt;2006&lt;/year&gt;&lt;/dates&gt;&lt;pub-location&gt;Cairns&lt;/pub-location&gt;&lt;publisher&gt;Northern Fisheries Centre&lt;/publisher&gt;&lt;urls&gt;&lt;/urls&gt;&lt;/record&gt;&lt;/Cite&gt;&lt;/EndNote&gt;</w:instrText>
            </w:r>
            <w:r w:rsidRPr="007E3AFC">
              <w:fldChar w:fldCharType="separate"/>
            </w:r>
            <w:r w:rsidR="008319E1" w:rsidRPr="007E3AFC">
              <w:rPr>
                <w:noProof/>
              </w:rPr>
              <w:t>(Rasheed et al., 2006)</w:t>
            </w:r>
            <w:r w:rsidRPr="007E3AFC">
              <w:fldChar w:fldCharType="end"/>
            </w:r>
          </w:p>
        </w:tc>
      </w:tr>
      <w:tr w:rsidR="004E5D93" w:rsidRPr="007E3AFC" w:rsidTr="00786B5E">
        <w:trPr>
          <w:trHeight w:val="73"/>
        </w:trPr>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single" w:sz="4" w:space="0" w:color="auto"/>
              <w:right w:val="nil"/>
            </w:tcBorders>
            <w:vAlign w:val="center"/>
          </w:tcPr>
          <w:p w:rsidR="004E5D93" w:rsidRPr="007E3AFC" w:rsidRDefault="004E5D93" w:rsidP="00786B5E">
            <w:pPr>
              <w:pStyle w:val="NoSpacing"/>
            </w:pPr>
            <w:r w:rsidRPr="007E3AFC">
              <w:t>Margaret Bay</w:t>
            </w:r>
          </w:p>
        </w:tc>
        <w:tc>
          <w:tcPr>
            <w:tcW w:w="1701" w:type="dxa"/>
            <w:tcBorders>
              <w:top w:val="nil"/>
              <w:left w:val="nil"/>
              <w:bottom w:val="single" w:sz="4" w:space="0" w:color="auto"/>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1</w:t>
            </w:r>
          </w:p>
        </w:tc>
        <w:tc>
          <w:tcPr>
            <w:tcW w:w="3544" w:type="dxa"/>
            <w:tcBorders>
              <w:top w:val="nil"/>
              <w:left w:val="nil"/>
              <w:bottom w:val="single" w:sz="4" w:space="0" w:color="auto"/>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Rasheed&lt;/Author&gt;&lt;Year&gt;2005&lt;/Year&gt;&lt;RecNum&gt;12093&lt;/RecNum&gt;&lt;DisplayText&gt;(Rasheed et al., 2005)&lt;/DisplayText&gt;&lt;record&gt;&lt;rec-number&gt;12093&lt;/rec-number&gt;&lt;foreign-keys&gt;&lt;key app="EN" db-id="wzfwz2erlsaxxoevre3pd0f9zxase5wra5vz" timestamp="1570751770"&gt;12093&lt;/key&gt;&lt;/foreign-keys&gt;&lt;ref-type name="Report"&gt;27&lt;/ref-type&gt;&lt;contributors&gt;&lt;authors&gt;&lt;author&gt;Rasheed, M.A.&lt;/author&gt;&lt;author&gt;Thomas, R.&lt;/author&gt;&lt;author&gt;Roelofs, A.J.&lt;/author&gt;&lt;author&gt;McKenna, S.A.&lt;/author&gt;&lt;/authors&gt;&lt;/contributors&gt;&lt;titles&gt;&lt;title&gt;Critical Marine Habitats Adjacent to the High Risk Inner Shipping Route in the Shelburne, Margaret and Indian Bays Region, Far North Queensland, Australia - 2005 Atlas&lt;/title&gt;&lt;secondary-title&gt;QDPI&amp;amp;F Information Series QI04048&lt;/secondary-title&gt;&lt;/titles&gt;&lt;pages&gt;33&lt;/pages&gt;&lt;dates&gt;&lt;year&gt;2005&lt;/year&gt;&lt;/dates&gt;&lt;pub-location&gt;Cairns&lt;/pub-location&gt;&lt;publisher&gt;Northern Fisheries Centre&lt;/publisher&gt;&lt;urls&gt;&lt;/urls&gt;&lt;/record&gt;&lt;/Cite&gt;&lt;/EndNote&gt;</w:instrText>
            </w:r>
            <w:r w:rsidRPr="007E3AFC">
              <w:fldChar w:fldCharType="separate"/>
            </w:r>
            <w:r w:rsidR="008319E1" w:rsidRPr="007E3AFC">
              <w:rPr>
                <w:noProof/>
              </w:rPr>
              <w:t>(Rasheed et al., 2005)</w:t>
            </w:r>
            <w:r w:rsidRPr="007E3AFC">
              <w:fldChar w:fldCharType="end"/>
            </w:r>
          </w:p>
        </w:tc>
      </w:tr>
      <w:tr w:rsidR="004E5D93" w:rsidRPr="007E3AFC" w:rsidTr="00786B5E">
        <w:trPr>
          <w:trHeight w:val="552"/>
        </w:trPr>
        <w:tc>
          <w:tcPr>
            <w:cnfStyle w:val="001000000000" w:firstRow="0" w:lastRow="0" w:firstColumn="1" w:lastColumn="0" w:oddVBand="0" w:evenVBand="0" w:oddHBand="0" w:evenHBand="0" w:firstRowFirstColumn="0" w:firstRowLastColumn="0" w:lastRowFirstColumn="0" w:lastRowLastColumn="0"/>
            <w:tcW w:w="9356" w:type="dxa"/>
            <w:gridSpan w:val="3"/>
            <w:tcBorders>
              <w:top w:val="single" w:sz="4" w:space="0" w:color="auto"/>
              <w:left w:val="nil"/>
              <w:bottom w:val="single" w:sz="4" w:space="0" w:color="auto"/>
              <w:right w:val="nil"/>
            </w:tcBorders>
            <w:vAlign w:val="center"/>
          </w:tcPr>
          <w:p w:rsidR="004E5D93" w:rsidRPr="007E3AFC" w:rsidRDefault="004E5D93" w:rsidP="00935737">
            <w:pPr>
              <w:pStyle w:val="NoSpacing"/>
              <w:numPr>
                <w:ilvl w:val="0"/>
                <w:numId w:val="2"/>
              </w:numPr>
              <w:ind w:left="321"/>
              <w:rPr>
                <w:i/>
              </w:rPr>
            </w:pPr>
            <w:r w:rsidRPr="007E3AFC">
              <w:rPr>
                <w:i/>
              </w:rPr>
              <w:t>Targeted seagrass mapping surveys</w:t>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vAlign w:val="center"/>
          </w:tcPr>
          <w:p w:rsidR="004E5D93" w:rsidRPr="007E3AFC" w:rsidRDefault="004E5D93" w:rsidP="00786B5E">
            <w:pPr>
              <w:pStyle w:val="NoSpacing"/>
            </w:pPr>
            <w:r w:rsidRPr="007E3AFC">
              <w:t>Bustard Bay</w:t>
            </w:r>
          </w:p>
        </w:tc>
        <w:tc>
          <w:tcPr>
            <w:tcW w:w="1701" w:type="dxa"/>
            <w:tcBorders>
              <w:top w:val="single" w:sz="4" w:space="0" w:color="auto"/>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9</w:t>
            </w:r>
          </w:p>
        </w:tc>
        <w:tc>
          <w:tcPr>
            <w:tcW w:w="3544" w:type="dxa"/>
            <w:tcBorders>
              <w:top w:val="single" w:sz="4" w:space="0" w:color="auto"/>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Taylor&lt;/Author&gt;&lt;Year&gt;2010&lt;/Year&gt;&lt;RecNum&gt;12198&lt;/RecNum&gt;&lt;DisplayText&gt;(Taylor et al., 2010)&lt;/DisplayText&gt;&lt;record&gt;&lt;rec-number&gt;12198&lt;/rec-number&gt;&lt;foreign-keys&gt;&lt;key app="EN" db-id="wzfwz2erlsaxxoevre3pd0f9zxase5wra5vz" timestamp="1600829320"&gt;12198&lt;/key&gt;&lt;/foreign-keys&gt;&lt;ref-type name="Report"&gt;27&lt;/ref-type&gt;&lt;contributors&gt;&lt;authors&gt;&lt;author&gt;Taylor, H.A.,&lt;/author&gt;&lt;author&gt;McKenna, S.A.,&lt;/author&gt;&lt;author&gt;Rasheed, M.A.,&lt;/author&gt;&lt;/authors&gt;&lt;/contributors&gt;&lt;titles&gt;&lt;title&gt;Bustard Bay Seagrass Baseline Assessment: November 2009&lt;/title&gt;&lt;/titles&gt;&lt;pages&gt;29&lt;/pages&gt;&lt;dates&gt;&lt;year&gt;2010&lt;/year&gt;&lt;/dates&gt;&lt;pub-location&gt;Cairns&lt;/pub-location&gt;&lt;publisher&gt;DEEDI Publication, Fisheries Queensland&lt;/publisher&gt;&lt;urls&gt;&lt;/urls&gt;&lt;/record&gt;&lt;/Cite&gt;&lt;/EndNote&gt;</w:instrText>
            </w:r>
            <w:r w:rsidRPr="007E3AFC">
              <w:fldChar w:fldCharType="separate"/>
            </w:r>
            <w:r w:rsidR="008319E1" w:rsidRPr="007E3AFC">
              <w:rPr>
                <w:noProof/>
              </w:rPr>
              <w:t>(Taylor et al., 2010)</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Cape Flattery</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6</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Ayling&lt;/Author&gt;&lt;Year&gt;1997&lt;/Year&gt;&lt;RecNum&gt;12094&lt;/RecNum&gt;&lt;DisplayText&gt;(Ayling et al., 1997)&lt;/DisplayText&gt;&lt;record&gt;&lt;rec-number&gt;12094&lt;/rec-number&gt;&lt;foreign-keys&gt;&lt;key app="EN" db-id="wzfwz2erlsaxxoevre3pd0f9zxase5wra5vz" timestamp="1570753439"&gt;12094&lt;/key&gt;&lt;/foreign-keys&gt;&lt;ref-type name="Report"&gt;27&lt;/ref-type&gt;&lt;contributors&gt;&lt;authors&gt;&lt;author&gt;Ayling, A.M.&lt;/author&gt;&lt;author&gt;Roelofs, A.J.&lt;/author&gt;&lt;author&gt;McKenzie, L.J.&lt;/author&gt;&lt;author&gt;Lee Long, W.J.&lt;/author&gt;&lt;/authors&gt;&lt;/contributors&gt;&lt;titles&gt;&lt;title&gt;Port of Cape Flattery Benthic Monitoring, Baseline Survey: Wet Season (February) 1996&lt;/title&gt;&lt;secondary-title&gt;EcoPorts Monograph Series No. 5&lt;/secondary-title&gt;&lt;/titles&gt;&lt;pages&gt;67&lt;/pages&gt;&lt;dates&gt;&lt;year&gt;1997&lt;/year&gt;&lt;/dates&gt;&lt;pub-location&gt;Ports Corporation of Queensland, Brisbane&lt;/pub-location&gt;&lt;urls&gt;&lt;/urls&gt;&lt;/record&gt;&lt;/Cite&gt;&lt;/EndNote&gt;</w:instrText>
            </w:r>
            <w:r w:rsidRPr="007E3AFC">
              <w:fldChar w:fldCharType="separate"/>
            </w:r>
            <w:r w:rsidR="008319E1" w:rsidRPr="007E3AFC">
              <w:rPr>
                <w:noProof/>
              </w:rPr>
              <w:t>(Ayling et al., 1997)</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Clairview</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17-201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arter&lt;/Author&gt;&lt;Year&gt;2019&lt;/Year&gt;&lt;RecNum&gt;12197&lt;/RecNum&gt;&lt;DisplayText&gt;(Carter &amp;amp; Rasheed, 2019)&lt;/DisplayText&gt;&lt;record&gt;&lt;rec-number&gt;12197&lt;/rec-number&gt;&lt;foreign-keys&gt;&lt;key app="EN" db-id="wzfwz2erlsaxxoevre3pd0f9zxase5wra5vz" timestamp="1600827579"&gt;12197&lt;/key&gt;&lt;/foreign-keys&gt;&lt;ref-type name="Report"&gt;27&lt;/ref-type&gt;&lt;contributors&gt;&lt;authors&gt;&lt;author&gt;Carter, AB&lt;/author&gt;&lt;author&gt;Rasheed, MA &lt;/author&gt;&lt;/authors&gt;&lt;/contributors&gt;&lt;titles&gt;&lt;title&gt;Mackay-Whitsunday Seagrass Monitoring 2018: Marine Inshore South Zone, Centre for Tropical Water &amp;amp; Aquatic Ecosystem Research Publication 19/05&lt;/title&gt;&lt;/titles&gt;&lt;pages&gt;16&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Carter &amp; Rasheed, 2019)</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Clump Point</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7</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Roder&lt;/Author&gt;&lt;Year&gt;1998&lt;/Year&gt;&lt;RecNum&gt;12095&lt;/RecNum&gt;&lt;DisplayText&gt;(Roder et al., 1998)&lt;/DisplayText&gt;&lt;record&gt;&lt;rec-number&gt;12095&lt;/rec-number&gt;&lt;foreign-keys&gt;&lt;key app="EN" db-id="wzfwz2erlsaxxoevre3pd0f9zxase5wra5vz" timestamp="1570753674"&gt;12095&lt;/key&gt;&lt;/foreign-keys&gt;&lt;ref-type name="Report"&gt;27&lt;/ref-type&gt;&lt;contributors&gt;&lt;authors&gt;&lt;author&gt;Roder, C.A.&lt;/author&gt;&lt;author&gt;Lee Long, W.J.&lt;/author&gt;&lt;author&gt;McKenzie, L.J.&lt;/author&gt;&lt;author&gt;Roelofs, A.J.&lt;/author&gt;&lt;/authors&gt;&lt;/contributors&gt;&lt;titles&gt;&lt;title&gt;Proposed Clump Point Boat Ramp and Facilities - Review of Marine Environment Factors (Seagrasses and Other Benthic Habitats). Unpublished Report to Queensland Department of Main Roads&lt;/title&gt;&lt;/titles&gt;&lt;pages&gt;11&lt;/pages&gt;&lt;dates&gt;&lt;year&gt;1998&lt;/year&gt;&lt;/dates&gt;&lt;pub-location&gt;Cairns&lt;/pub-location&gt;&lt;publisher&gt;Northern Fisheries Centre&lt;/publisher&gt;&lt;urls&gt;&lt;/urls&gt;&lt;/record&gt;&lt;/Cite&gt;&lt;/EndNote&gt;</w:instrText>
            </w:r>
            <w:r w:rsidRPr="007E3AFC">
              <w:fldChar w:fldCharType="separate"/>
            </w:r>
            <w:r w:rsidR="008319E1" w:rsidRPr="007E3AFC">
              <w:rPr>
                <w:noProof/>
              </w:rPr>
              <w:t>(Roder et al., 1998)</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Dugong Protection Area</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9</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2002&lt;/Year&gt;&lt;RecNum&gt;4885&lt;/RecNum&gt;&lt;DisplayText&gt;(Coles et al., 2002)&lt;/DisplayText&gt;&lt;record&gt;&lt;rec-number&gt;4885&lt;/rec-number&gt;&lt;foreign-keys&gt;&lt;key app="EN" db-id="wzfwz2erlsaxxoevre3pd0f9zxase5wra5vz" timestamp="1568333804"&gt;4885&lt;/key&gt;&lt;/foreign-keys&gt;&lt;ref-type name="Report"&gt;27&lt;/ref-type&gt;&lt;contributors&gt;&lt;authors&gt;&lt;author&gt;Coles, R. G.&lt;/author&gt;&lt;author&gt;Lee Long, W. J.&lt;/author&gt;&lt;author&gt;McKenzie, L. J.&lt;/author&gt;&lt;author&gt;Roder, C. A.&lt;/author&gt;&lt;/authors&gt;&lt;secondary-authors&gt;&lt;author&gt;Coles, R. G.&lt;/author&gt;&lt;author&gt;Lee Long, W. J.&lt;/author&gt;&lt;author&gt;McKenzie, L. J.&lt;/author&gt;&lt;author&gt;Roder, C. A.&lt;/author&gt;&lt;/secondary-authors&gt;&lt;/contributors&gt;&lt;titles&gt;&lt;title&gt;Seagrass and the marine resources in the dugong protection areas of Upstart Bay, Newry region, Sand Bay, Ince Bay and the Clairview region. April/May 1999 and October 1999&lt;/title&gt;&lt;secondary-title&gt;Great Barrier Reef Marine Park Authority Research Publication&lt;/secondary-title&gt;&lt;/titles&gt;&lt;periodical&gt;&lt;full-title&gt;Great Barrier Reef Marine Park Authority Research Publication&lt;/full-title&gt;&lt;/periodical&gt;&lt;pages&gt;131&lt;/pages&gt;&lt;volume&gt;72&lt;/volume&gt;&lt;number&gt;72&lt;/number&gt;&lt;dates&gt;&lt;year&gt;2002&lt;/year&gt;&lt;/dates&gt;&lt;pub-location&gt;Cairns&lt;/pub-location&gt;&lt;urls&gt;&lt;/urls&gt;&lt;/record&gt;&lt;/Cite&gt;&lt;/EndNote&gt;</w:instrText>
            </w:r>
            <w:r w:rsidRPr="007E3AFC">
              <w:fldChar w:fldCharType="separate"/>
            </w:r>
            <w:r w:rsidR="008319E1" w:rsidRPr="007E3AFC">
              <w:rPr>
                <w:noProof/>
              </w:rPr>
              <w:t>(Coles et al., 2002)</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Dunk Island to Cleveland Bay</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6</w:t>
            </w:r>
          </w:p>
        </w:tc>
        <w:tc>
          <w:tcPr>
            <w:tcW w:w="3544"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Unpublished data</w:t>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Edgecumbe Bay</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2007&lt;/Year&gt;&lt;RecNum&gt;4886&lt;/RecNum&gt;&lt;DisplayText&gt;(Coles et al., 2007)&lt;/DisplayText&gt;&lt;record&gt;&lt;rec-number&gt;4886&lt;/rec-number&gt;&lt;foreign-keys&gt;&lt;key app="EN" db-id="wzfwz2erlsaxxoevre3pd0f9zxase5wra5vz" timestamp="1568333804"&gt;4886&lt;/key&gt;&lt;/foreign-keys&gt;&lt;ref-type name="Report"&gt;27&lt;/ref-type&gt;&lt;contributors&gt;&lt;authors&gt;&lt;author&gt;Coles, R. G.&lt;/author&gt;&lt;author&gt;McKenzie, L. J.&lt;/author&gt;&lt;author&gt;Rasheed, M. A.&lt;/author&gt;&lt;author&gt;Mellors, J. E.&lt;/author&gt;&lt;author&gt;Taylor, H.&lt;/author&gt;&lt;author&gt;Dew, K.&lt;/author&gt;&lt;author&gt;McKenna, S.&lt;/author&gt;&lt;author&gt;Sankey, T. L.&lt;/author&gt;&lt;author&gt;Carter, A. B.&lt;/author&gt;&lt;author&gt;Grech, A.&lt;/author&gt;&lt;/authors&gt;&lt;/contributors&gt;&lt;titles&gt;&lt;title&gt;Status and Trends of Seagrass Habitats in the Great Barrier Reef World Heritage Area&lt;/title&gt;&lt;secondary-title&gt;Report to the Marine and Tropical Sciences Research Facility&lt;/secondary-title&gt;&lt;/titles&gt;&lt;dates&gt;&lt;year&gt;2007&lt;/year&gt;&lt;/dates&gt;&lt;pub-location&gt;Cairns&lt;/pub-location&gt;&lt;publisher&gt;Reef and Rainforest Research Centre Limited&lt;/publisher&gt;&lt;urls&gt;&lt;/urls&gt;&lt;/record&gt;&lt;/Cite&gt;&lt;/EndNote&gt;</w:instrText>
            </w:r>
            <w:r w:rsidRPr="007E3AFC">
              <w:fldChar w:fldCharType="separate"/>
            </w:r>
            <w:r w:rsidR="008319E1" w:rsidRPr="007E3AFC">
              <w:rPr>
                <w:noProof/>
              </w:rPr>
              <w:t>(Coles et al., 2007)</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Green Island</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7, 2003</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fldData xml:space="preserve">PEVuZE5vdGU+PENpdGU+PEF1dGhvcj5NY0tlbnppZTwvQXV0aG9yPjxZZWFyPjE5OTY8L1llYXI+
PFJlY051bT40NTc5PC9SZWNOdW0+PERpc3BsYXlUZXh0PihNY0tlbnppZSAmYW1wOyBMZWUgTG9u
ZywgMTk5NjsgTWNLZW56aWUgZXQgYWwuLCAyMDE0KTwvRGlzcGxheVRleHQ+PHJlY29yZD48cmVj
LW51bWJlcj40NTc5PC9yZWMtbnVtYmVyPjxmb3JlaWduLWtleXM+PGtleSBhcHA9IkVOIiBkYi1p
ZD0id3pmd3oyZXJsc2F4eG9ldnJlM3BkMGY5enhhc2U1d3JhNXZ6IiB0aW1lc3RhbXA9IjE1Njgz
MzM3NzQiPjQ1Nzk8L2tleT48L2ZvcmVpZ24ta2V5cz48cmVmLXR5cGUgbmFtZT0iUmVwb3J0Ij4y
NzwvcmVmLXR5cGU+PGNvbnRyaWJ1dG9ycz48YXV0aG9ycz48YXV0aG9yPk1jS2VuemllLCBMLiBK
LjwvYXV0aG9yPjxhdXRob3I+TGVlIExvbmcsIFcuIEouPC9hdXRob3I+PC9hdXRob3JzPjwvY29u
dHJpYnV0b3JzPjx0aXRsZXM+PHRpdGxlPkRpc3RyaWJ1dGlvbiBhbmQgQWJ1bmRhbmNlIG9mIEdy
ZWVuIElzbGFuZCBTZWFncmFzcyBNZWFkb3dzPC90aXRsZT48c2Vjb25kYXJ5LXRpdGxlPkNSQyBS
ZWVmIFJlc2VhcmNoIENlbnRyZSBUZWNobmljYWwgUmVwb3J0PC9zZWNvbmRhcnktdGl0bGU+PC90
aXRsZXM+PGtleXdvcmRzPjxrZXl3b3JkPlNFQUdSQVNTIEdSUCBCSUJMSU88L2tleXdvcmQ+PC9r
ZXl3b3Jkcz48ZGF0ZXM+PHllYXI+MTk5NjwveWVhcj48L2RhdGVzPjxwdWItbG9jYXRpb24+VG93
bnN2aWxsZTwvcHViLWxvY2F0aW9uPjxwdWJsaXNoZXI+Q1JDIFJlZWY8L3B1Ymxpc2hlcj48bGFi
ZWw+MTE4NzwvbGFiZWw+PHVybHM+PC91cmxzPjxjdXN0b20xPkFubmV4PC9jdXN0b20xPjwvcmVj
b3JkPjwvQ2l0ZT48Q2l0ZT48QXV0aG9yPk1jS2VuemllPC9BdXRob3I+PFllYXI+MjAxNDwvWWVh
cj48UmVjTnVtPjUzODE8L1JlY051bT48cmVjb3JkPjxyZWMtbnVtYmVyPjUzODE8L3JlYy1udW1i
ZXI+PGZvcmVpZ24ta2V5cz48a2V5IGFwcD0iRU4iIGRiLWlkPSJ3emZ3ejJlcmxzYXh4b2V2cmUz
cGQwZjl6eGFzZTV3cmE1dnoiIHRpbWVzdGFtcD0iMTU2ODMzMzgzNSI+NTM4MTwva2V5PjwvZm9y
ZWlnbi1rZXlzPjxyZWYtdHlwZSBuYW1lPSJKb3VybmFsIEFydGljbGUiPjE3PC9yZWYtdHlwZT48
Y29udHJpYnV0b3JzPjxhdXRob3JzPjxhdXRob3I+TWNLZW56aWUsIExlbiBKLjwvYXV0aG9yPjxh
dXRob3I+WW9zaGlkYSwgUnVkaSBMLjwvYXV0aG9yPjxhdXRob3I+VW5zd29ydGgsIFJpY2hhcmQg
Sy4gRi48L2F1dGhvcj48L2F1dGhvcnM+PC9jb250cmlidXRvcnM+PHRpdGxlcz48dGl0bGU+RGlz
dHVyYmFuY2UgaW5mbHVlbmNlcyB0aGUgaW52YXNpb24gb2YgYSBzZWFncmFzcyBpbnRvIGFuIGV4
aXN0aW5nIG1lYWRvdzwvdGl0bGU+PHNlY29uZGFyeS10aXRsZT5NYXJpbmUgUG9sbHV0aW9uIEJ1
bGxldGluPC9zZWNvbmRhcnktdGl0bGU+PC90aXRsZXM+PHBlcmlvZGljYWw+PGZ1bGwtdGl0bGU+
TWFyaW5lIFBvbGx1dGlvbiBCdWxsZXRpbjwvZnVsbC10aXRsZT48L3BlcmlvZGljYWw+PHBhZ2Vz
PjE4Ni0xOTY8L3BhZ2VzPjx2b2x1bWU+ODY8L3ZvbHVtZT48bnVtYmVyPjHigJMyPC9udW1iZXI+
PGtleXdvcmRzPjxrZXl3b3JkPlNlYWdyYXNzPC9rZXl3b3JkPjxrZXl3b3JkPkludmFzaXZlIHNw
ZWNpZXM8L2tleXdvcmQ+PGtleXdvcmQ+RGlzdHVyYmFuY2U8L2tleXdvcmQ+PGtleXdvcmQ+VHJv
cGljYWw8L2tleXdvcmQ+PGtleXdvcmQ+R3JlYXQgQmFycmllciBSZWVmPC9rZXl3b3JkPjwva2V5
d29yZHM+PGRhdGVzPjx5ZWFyPjIwMTQ8L3llYXI+PHB1Yi1kYXRlcz48ZGF0ZT45LzE1LzwvZGF0
ZT48L3B1Yi1kYXRlcz48L2RhdGVzPjxpc2JuPjAwMjUtMzI2WDwvaXNibj48dXJscz48cmVsYXRl
ZC11cmxzPjx1cmw+aHR0cDovL3d3dy5zY2llbmNlZGlyZWN0LmNvbS9zY2llbmNlL2FydGljbGUv
cGlpL1MwMDI1MzI2WDE0MDA0NTVYPC91cmw+PC9yZWxhdGVkLXVybHM+PC91cmxzPjxlbGVjdHJv
bmljLXJlc291cmNlLW51bT5odHRwczovL2RvaS5vcmcvMTAuMTAxNi9qLm1hcnBvbGJ1bC4yMDE0
LjA3LjAxOTwvZWxlY3Ryb25pYy1yZXNvdXJjZS1udW0+PC9yZWNvcmQ+PC9DaXRlPjwvRW5kTm90
ZT4A
</w:fldData>
              </w:fldChar>
            </w:r>
            <w:r w:rsidR="008319E1" w:rsidRPr="007E3AFC">
              <w:instrText xml:space="preserve"> ADDIN EN.CITE </w:instrText>
            </w:r>
            <w:r w:rsidR="008319E1" w:rsidRPr="007E3AFC">
              <w:fldChar w:fldCharType="begin">
                <w:fldData xml:space="preserve">PEVuZE5vdGU+PENpdGU+PEF1dGhvcj5NY0tlbnppZTwvQXV0aG9yPjxZZWFyPjE5OTY8L1llYXI+
PFJlY051bT40NTc5PC9SZWNOdW0+PERpc3BsYXlUZXh0PihNY0tlbnppZSAmYW1wOyBMZWUgTG9u
ZywgMTk5NjsgTWNLZW56aWUgZXQgYWwuLCAyMDE0KTwvRGlzcGxheVRleHQ+PHJlY29yZD48cmVj
LW51bWJlcj40NTc5PC9yZWMtbnVtYmVyPjxmb3JlaWduLWtleXM+PGtleSBhcHA9IkVOIiBkYi1p
ZD0id3pmd3oyZXJsc2F4eG9ldnJlM3BkMGY5enhhc2U1d3JhNXZ6IiB0aW1lc3RhbXA9IjE1Njgz
MzM3NzQiPjQ1Nzk8L2tleT48L2ZvcmVpZ24ta2V5cz48cmVmLXR5cGUgbmFtZT0iUmVwb3J0Ij4y
NzwvcmVmLXR5cGU+PGNvbnRyaWJ1dG9ycz48YXV0aG9ycz48YXV0aG9yPk1jS2VuemllLCBMLiBK
LjwvYXV0aG9yPjxhdXRob3I+TGVlIExvbmcsIFcuIEouPC9hdXRob3I+PC9hdXRob3JzPjwvY29u
dHJpYnV0b3JzPjx0aXRsZXM+PHRpdGxlPkRpc3RyaWJ1dGlvbiBhbmQgQWJ1bmRhbmNlIG9mIEdy
ZWVuIElzbGFuZCBTZWFncmFzcyBNZWFkb3dzPC90aXRsZT48c2Vjb25kYXJ5LXRpdGxlPkNSQyBS
ZWVmIFJlc2VhcmNoIENlbnRyZSBUZWNobmljYWwgUmVwb3J0PC9zZWNvbmRhcnktdGl0bGU+PC90
aXRsZXM+PGtleXdvcmRzPjxrZXl3b3JkPlNFQUdSQVNTIEdSUCBCSUJMSU88L2tleXdvcmQ+PC9r
ZXl3b3Jkcz48ZGF0ZXM+PHllYXI+MTk5NjwveWVhcj48L2RhdGVzPjxwdWItbG9jYXRpb24+VG93
bnN2aWxsZTwvcHViLWxvY2F0aW9uPjxwdWJsaXNoZXI+Q1JDIFJlZWY8L3B1Ymxpc2hlcj48bGFi
ZWw+MTE4NzwvbGFiZWw+PHVybHM+PC91cmxzPjxjdXN0b20xPkFubmV4PC9jdXN0b20xPjwvcmVj
b3JkPjwvQ2l0ZT48Q2l0ZT48QXV0aG9yPk1jS2VuemllPC9BdXRob3I+PFllYXI+MjAxNDwvWWVh
cj48UmVjTnVtPjUzODE8L1JlY051bT48cmVjb3JkPjxyZWMtbnVtYmVyPjUzODE8L3JlYy1udW1i
ZXI+PGZvcmVpZ24ta2V5cz48a2V5IGFwcD0iRU4iIGRiLWlkPSJ3emZ3ejJlcmxzYXh4b2V2cmUz
cGQwZjl6eGFzZTV3cmE1dnoiIHRpbWVzdGFtcD0iMTU2ODMzMzgzNSI+NTM4MTwva2V5PjwvZm9y
ZWlnbi1rZXlzPjxyZWYtdHlwZSBuYW1lPSJKb3VybmFsIEFydGljbGUiPjE3PC9yZWYtdHlwZT48
Y29udHJpYnV0b3JzPjxhdXRob3JzPjxhdXRob3I+TWNLZW56aWUsIExlbiBKLjwvYXV0aG9yPjxh
dXRob3I+WW9zaGlkYSwgUnVkaSBMLjwvYXV0aG9yPjxhdXRob3I+VW5zd29ydGgsIFJpY2hhcmQg
Sy4gRi48L2F1dGhvcj48L2F1dGhvcnM+PC9jb250cmlidXRvcnM+PHRpdGxlcz48dGl0bGU+RGlz
dHVyYmFuY2UgaW5mbHVlbmNlcyB0aGUgaW52YXNpb24gb2YgYSBzZWFncmFzcyBpbnRvIGFuIGV4
aXN0aW5nIG1lYWRvdzwvdGl0bGU+PHNlY29uZGFyeS10aXRsZT5NYXJpbmUgUG9sbHV0aW9uIEJ1
bGxldGluPC9zZWNvbmRhcnktdGl0bGU+PC90aXRsZXM+PHBlcmlvZGljYWw+PGZ1bGwtdGl0bGU+
TWFyaW5lIFBvbGx1dGlvbiBCdWxsZXRpbjwvZnVsbC10aXRsZT48L3BlcmlvZGljYWw+PHBhZ2Vz
PjE4Ni0xOTY8L3BhZ2VzPjx2b2x1bWU+ODY8L3ZvbHVtZT48bnVtYmVyPjHigJMyPC9udW1iZXI+
PGtleXdvcmRzPjxrZXl3b3JkPlNlYWdyYXNzPC9rZXl3b3JkPjxrZXl3b3JkPkludmFzaXZlIHNw
ZWNpZXM8L2tleXdvcmQ+PGtleXdvcmQ+RGlzdHVyYmFuY2U8L2tleXdvcmQ+PGtleXdvcmQ+VHJv
cGljYWw8L2tleXdvcmQ+PGtleXdvcmQ+R3JlYXQgQmFycmllciBSZWVmPC9rZXl3b3JkPjwva2V5
d29yZHM+PGRhdGVzPjx5ZWFyPjIwMTQ8L3llYXI+PHB1Yi1kYXRlcz48ZGF0ZT45LzE1LzwvZGF0
ZT48L3B1Yi1kYXRlcz48L2RhdGVzPjxpc2JuPjAwMjUtMzI2WDwvaXNibj48dXJscz48cmVsYXRl
ZC11cmxzPjx1cmw+aHR0cDovL3d3dy5zY2llbmNlZGlyZWN0LmNvbS9zY2llbmNlL2FydGljbGUv
cGlpL1MwMDI1MzI2WDE0MDA0NTVYPC91cmw+PC9yZWxhdGVkLXVybHM+PC91cmxzPjxlbGVjdHJv
bmljLXJlc291cmNlLW51bT5odHRwczovL2RvaS5vcmcvMTAuMTAxNi9qLm1hcnBvbGJ1bC4yMDE0
LjA3LjAxOTwvZWxlY3Ryb25pYy1yZXNvdXJjZS1udW0+PC9yZWNvcmQ+PC9DaXRlPjwvRW5kTm90
ZT4A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McKenzie &amp; Lee Long, 1996; McKenzie et al., 2014)</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Lizard Island</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5</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McKenzie&lt;/Author&gt;&lt;Year&gt;1997&lt;/Year&gt;&lt;RecNum&gt;4570&lt;/RecNum&gt;&lt;DisplayText&gt;(McKenzie et al., 1997)&lt;/DisplayText&gt;&lt;record&gt;&lt;rec-number&gt;4570&lt;/rec-number&gt;&lt;foreign-keys&gt;&lt;key app="EN" db-id="wzfwz2erlsaxxoevre3pd0f9zxase5wra5vz" timestamp="1568333773"&gt;4570&lt;/key&gt;&lt;/foreign-keys&gt;&lt;ref-type name="Report"&gt;27&lt;/ref-type&gt;&lt;contributors&gt;&lt;authors&gt;&lt;author&gt;McKenzie, L. J.&lt;/author&gt;&lt;author&gt;Lee Long, W. J.&lt;/author&gt;&lt;author&gt;Bradshaw, E. J.&lt;/author&gt;&lt;/authors&gt;&lt;/contributors&gt;&lt;titles&gt;&lt;title&gt;Distribution of Seagrasses in the Lizard Island Group - A Reconnaissance Survey, October 1995&lt;/title&gt;&lt;secondary-title&gt;CRC Reef Research Centre Technical Report&lt;/secondary-title&gt;&lt;tertiary-title&gt;No 14&lt;/tertiary-title&gt;&lt;/titles&gt;&lt;pages&gt;26&lt;/pages&gt;&lt;keywords&gt;&lt;keyword&gt;SEAGRASS GRP BIBLIO&lt;/keyword&gt;&lt;/keywords&gt;&lt;dates&gt;&lt;year&gt;1997&lt;/year&gt;&lt;/dates&gt;&lt;pub-location&gt;Cairns&lt;/pub-location&gt;&lt;publisher&gt;Northern Fisheries Centre&lt;/publisher&gt;&lt;label&gt;1188&lt;/label&gt;&lt;urls&gt;&lt;/urls&gt;&lt;custom1&gt;Annex&lt;/custom1&gt;&lt;/record&gt;&lt;/Cite&gt;&lt;/EndNote&gt;</w:instrText>
            </w:r>
            <w:r w:rsidRPr="007E3AFC">
              <w:fldChar w:fldCharType="separate"/>
            </w:r>
            <w:r w:rsidR="008319E1" w:rsidRPr="007E3AFC">
              <w:rPr>
                <w:noProof/>
              </w:rPr>
              <w:t>(McKenzie et al., 1997)</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Low Isles</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7</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McKenzie&lt;/Author&gt;&lt;Year&gt;2016&lt;/Year&gt;&lt;RecNum&gt;12097&lt;/RecNum&gt;&lt;DisplayText&gt;(McKenzie et al., 2016)&lt;/DisplayText&gt;&lt;record&gt;&lt;rec-number&gt;12097&lt;/rec-number&gt;&lt;foreign-keys&gt;&lt;key app="EN" db-id="wzfwz2erlsaxxoevre3pd0f9zxase5wra5vz" timestamp="1570754523"&gt;12097&lt;/key&gt;&lt;/foreign-keys&gt;&lt;ref-type name="Dataset"&gt;59&lt;/ref-type&gt;&lt;contributors&gt;&lt;authors&gt;&lt;author&gt;McKenzie, L.J.&lt;/author&gt;&lt;author&gt;Roder, C.A.&lt;/author&gt;&lt;author&gt;Yoshida, R.L.&lt;/author&gt;&lt;/authors&gt;&lt;/contributors&gt;&lt;titles&gt;&lt;title&gt;Seagrass and associated benthic community data derived from field surveys at Low Isles, Great Barrier Reef, conducted July-August, 1997&lt;/title&gt;&lt;/titles&gt;&lt;dates&gt;&lt;year&gt;2016&lt;/year&gt;&lt;/dates&gt;&lt;publisher&gt;PANGAEA&lt;/publisher&gt;&lt;urls&gt;&lt;related-urls&gt;&lt;url&gt;https://doi.org/10.1594/PANGAEA.858945&lt;/url&gt;&lt;/related-urls&gt;&lt;/urls&gt;&lt;electronic-resource-num&gt;https://doi.org/10.1594/PANGAEA.858945&lt;/electronic-resource-num&gt;&lt;/record&gt;&lt;/Cite&gt;&lt;/EndNote&gt;</w:instrText>
            </w:r>
            <w:r w:rsidRPr="007E3AFC">
              <w:fldChar w:fldCharType="separate"/>
            </w:r>
            <w:r w:rsidR="008319E1" w:rsidRPr="007E3AFC">
              <w:rPr>
                <w:noProof/>
              </w:rPr>
              <w:t>(McKenzie et al., 2016)</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Lucinda to Bowling Green Bay</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7</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oles&lt;/Author&gt;&lt;Year&gt;2007&lt;/Year&gt;&lt;RecNum&gt;4886&lt;/RecNum&gt;&lt;DisplayText&gt;(Coles et al., 2007)&lt;/DisplayText&gt;&lt;record&gt;&lt;rec-number&gt;4886&lt;/rec-number&gt;&lt;foreign-keys&gt;&lt;key app="EN" db-id="wzfwz2erlsaxxoevre3pd0f9zxase5wra5vz" timestamp="1568333804"&gt;4886&lt;/key&gt;&lt;/foreign-keys&gt;&lt;ref-type name="Report"&gt;27&lt;/ref-type&gt;&lt;contributors&gt;&lt;authors&gt;&lt;author&gt;Coles, R. G.&lt;/author&gt;&lt;author&gt;McKenzie, L. J.&lt;/author&gt;&lt;author&gt;Rasheed, M. A.&lt;/author&gt;&lt;author&gt;Mellors, J. E.&lt;/author&gt;&lt;author&gt;Taylor, H.&lt;/author&gt;&lt;author&gt;Dew, K.&lt;/author&gt;&lt;author&gt;McKenna, S.&lt;/author&gt;&lt;author&gt;Sankey, T. L.&lt;/author&gt;&lt;author&gt;Carter, A. B.&lt;/author&gt;&lt;author&gt;Grech, A.&lt;/author&gt;&lt;/authors&gt;&lt;/contributors&gt;&lt;titles&gt;&lt;title&gt;Status and Trends of Seagrass Habitats in the Great Barrier Reef World Heritage Area&lt;/title&gt;&lt;secondary-title&gt;Report to the Marine and Tropical Sciences Research Facility&lt;/secondary-title&gt;&lt;/titles&gt;&lt;dates&gt;&lt;year&gt;2007&lt;/year&gt;&lt;/dates&gt;&lt;pub-location&gt;Cairns&lt;/pub-location&gt;&lt;publisher&gt;Reef and Rainforest Research Centre Limited&lt;/publisher&gt;&lt;urls&gt;&lt;/urls&gt;&lt;/record&gt;&lt;/Cite&gt;&lt;/EndNote&gt;</w:instrText>
            </w:r>
            <w:r w:rsidRPr="007E3AFC">
              <w:fldChar w:fldCharType="separate"/>
            </w:r>
            <w:r w:rsidR="008319E1" w:rsidRPr="007E3AFC">
              <w:rPr>
                <w:noProof/>
              </w:rPr>
              <w:t>(Coles et al., 2007)</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Oyster Point</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5-199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Lee Long&lt;/Author&gt;&lt;Year&gt;2001&lt;/Year&gt;&lt;RecNum&gt;1775&lt;/RecNum&gt;&lt;DisplayText&gt;(Lee Long et al., 2001)&lt;/DisplayText&gt;&lt;record&gt;&lt;rec-number&gt;1775&lt;/rec-number&gt;&lt;foreign-keys&gt;&lt;key app="EN" db-id="wzfwz2erlsaxxoevre3pd0f9zxase5wra5vz" timestamp="1568333591"&gt;1775&lt;/key&gt;&lt;/foreign-keys&gt;&lt;ref-type name="Report"&gt;27&lt;/ref-type&gt;&lt;contributors&gt;&lt;authors&gt;&lt;author&gt;Lee Long, W.J.&lt;/author&gt;&lt;author&gt;Roelofs, A.J.&lt;/author&gt;&lt;author&gt;Coles, R.G.&lt;/author&gt;&lt;author&gt;McKenzie, L.J.&lt;/author&gt;&lt;/authors&gt;&lt;/contributors&gt;&lt;titles&gt;&lt;title&gt;Monitoring Oyster Point Seagrasses - 1995 to 1999. Report to the Great Barrier Reef Marine Park Authority&lt;/title&gt;&lt;/titles&gt;&lt;pages&gt;23&lt;/pages&gt;&lt;dates&gt;&lt;year&gt;2001&lt;/year&gt;&lt;/dates&gt;&lt;pub-location&gt;Cairns&lt;/pub-location&gt;&lt;publisher&gt;Northern Fisheries Centre&lt;/publisher&gt;&lt;urls&gt;&lt;/urls&gt;&lt;/record&gt;&lt;/Cite&gt;&lt;/EndNote&gt;</w:instrText>
            </w:r>
            <w:r w:rsidRPr="007E3AFC">
              <w:fldChar w:fldCharType="separate"/>
            </w:r>
            <w:r w:rsidR="008319E1" w:rsidRPr="007E3AFC">
              <w:rPr>
                <w:noProof/>
              </w:rPr>
              <w:t>(Lee Long et al., 2001)</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Shoalwater Bay</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6</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Lee Long&lt;/Author&gt;&lt;Year&gt;1996&lt;/Year&gt;&lt;RecNum&gt;1770&lt;/RecNum&gt;&lt;DisplayText&gt;(Lee Long et al., 1996a)&lt;/DisplayText&gt;&lt;record&gt;&lt;rec-number&gt;1770&lt;/rec-number&gt;&lt;foreign-keys&gt;&lt;key app="EN" db-id="wzfwz2erlsaxxoevre3pd0f9zxase5wra5vz" timestamp="1568333591"&gt;1770&lt;/key&gt;&lt;/foreign-keys&gt;&lt;ref-type name="Report"&gt;27&lt;/ref-type&gt;&lt;contributors&gt;&lt;authors&gt;&lt;author&gt;Lee Long, Warren J.&lt;/author&gt;&lt;author&gt;McKenzie, Leonard J.&lt;/author&gt;&lt;author&gt;Coles, Robert G.&lt;/author&gt;&lt;/authors&gt;&lt;/contributors&gt;&lt;titles&gt;&lt;title&gt;Distribution of Seagrasses in Shoalwater Bay, Queensland - September 1995&lt;/title&gt;&lt;secondary-title&gt;QDPI&amp;amp;F Information Series&lt;/secondary-title&gt;&lt;/titles&gt;&lt;pages&gt;24&lt;/pages&gt;&lt;keywords&gt;&lt;keyword&gt;SEAGRASS GRP BIBLIO&lt;/keyword&gt;&lt;/keywords&gt;&lt;dates&gt;&lt;year&gt;1996&lt;/year&gt;&lt;/dates&gt;&lt;pub-location&gt;Cairns&lt;/pub-location&gt;&lt;publisher&gt;Northern Fisheries Centre&lt;/publisher&gt;&lt;label&gt;1183&lt;/label&gt;&lt;urls&gt;&lt;/urls&gt;&lt;custom1&gt;Annex&lt;/custom1&gt;&lt;/record&gt;&lt;/Cite&gt;&lt;/EndNote&gt;</w:instrText>
            </w:r>
            <w:r w:rsidRPr="007E3AFC">
              <w:fldChar w:fldCharType="separate"/>
            </w:r>
            <w:r w:rsidR="008319E1" w:rsidRPr="007E3AFC">
              <w:rPr>
                <w:noProof/>
              </w:rPr>
              <w:t>(Lee Long et al., 1996a)</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single" w:sz="4" w:space="0" w:color="auto"/>
              <w:right w:val="nil"/>
            </w:tcBorders>
            <w:vAlign w:val="center"/>
          </w:tcPr>
          <w:p w:rsidR="004E5D93" w:rsidRPr="007E3AFC" w:rsidRDefault="004E5D93" w:rsidP="00786B5E">
            <w:pPr>
              <w:pStyle w:val="NoSpacing"/>
            </w:pPr>
            <w:r w:rsidRPr="007E3AFC">
              <w:t>Whitsunday Islands</w:t>
            </w:r>
          </w:p>
        </w:tc>
        <w:tc>
          <w:tcPr>
            <w:tcW w:w="1701" w:type="dxa"/>
            <w:tcBorders>
              <w:top w:val="nil"/>
              <w:left w:val="nil"/>
              <w:bottom w:val="single" w:sz="4" w:space="0" w:color="auto"/>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9-2000</w:t>
            </w:r>
          </w:p>
        </w:tc>
        <w:tc>
          <w:tcPr>
            <w:tcW w:w="3544" w:type="dxa"/>
            <w:tcBorders>
              <w:top w:val="nil"/>
              <w:left w:val="nil"/>
              <w:bottom w:val="single" w:sz="4" w:space="0" w:color="auto"/>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ampbell&lt;/Author&gt;&lt;Year&gt;2002&lt;/Year&gt;&lt;RecNum&gt;12096&lt;/RecNum&gt;&lt;DisplayText&gt;(Campbell et al., 2002)&lt;/DisplayText&gt;&lt;record&gt;&lt;rec-number&gt;12096&lt;/rec-number&gt;&lt;foreign-keys&gt;&lt;key app="EN" db-id="wzfwz2erlsaxxoevre3pd0f9zxase5wra5vz" timestamp="1570754126"&gt;12096&lt;/key&gt;&lt;/foreign-keys&gt;&lt;ref-type name="Report"&gt;27&lt;/ref-type&gt;&lt;contributors&gt;&lt;authors&gt;&lt;author&gt;Campbell, S.J.&lt;/author&gt;&lt;author&gt;Roder, C.A.&lt;/author&gt;&lt;author&gt;McKenzie, L.J.&lt;/author&gt;&lt;author&gt;Lee Long, W.J.&lt;/author&gt;&lt;/authors&gt;&lt;/contributors&gt;&lt;titles&gt;&lt;title&gt;Seagrass Resources in the Whitsunday Region, 1999 and 2000&lt;/title&gt;&lt;secondary-title&gt;QDPI&amp;amp;F Information Series QI02043&lt;/secondary-title&gt;&lt;/titles&gt;&lt;pages&gt;50&lt;/pages&gt;&lt;dates&gt;&lt;year&gt;2002&lt;/year&gt;&lt;/dates&gt;&lt;pub-location&gt;Northern Fisheries Centre, Cairns&lt;/pub-location&gt;&lt;urls&gt;&lt;/urls&gt;&lt;/record&gt;&lt;/Cite&gt;&lt;/EndNote&gt;</w:instrText>
            </w:r>
            <w:r w:rsidRPr="007E3AFC">
              <w:fldChar w:fldCharType="separate"/>
            </w:r>
            <w:r w:rsidR="008319E1" w:rsidRPr="007E3AFC">
              <w:rPr>
                <w:noProof/>
              </w:rPr>
              <w:t>(Campbell et al., 2002)</w:t>
            </w:r>
            <w:r w:rsidRPr="007E3AFC">
              <w:fldChar w:fldCharType="end"/>
            </w:r>
          </w:p>
        </w:tc>
      </w:tr>
      <w:tr w:rsidR="004E5D93" w:rsidRPr="007E3AFC" w:rsidTr="00786B5E">
        <w:trPr>
          <w:trHeight w:val="531"/>
        </w:trPr>
        <w:tc>
          <w:tcPr>
            <w:cnfStyle w:val="001000000000" w:firstRow="0" w:lastRow="0" w:firstColumn="1" w:lastColumn="0" w:oddVBand="0" w:evenVBand="0" w:oddHBand="0" w:evenHBand="0" w:firstRowFirstColumn="0" w:firstRowLastColumn="0" w:lastRowFirstColumn="0" w:lastRowLastColumn="0"/>
            <w:tcW w:w="9356" w:type="dxa"/>
            <w:gridSpan w:val="3"/>
            <w:tcBorders>
              <w:top w:val="single" w:sz="4" w:space="0" w:color="auto"/>
              <w:left w:val="nil"/>
              <w:bottom w:val="single" w:sz="4" w:space="0" w:color="auto"/>
              <w:right w:val="nil"/>
            </w:tcBorders>
            <w:vAlign w:val="center"/>
          </w:tcPr>
          <w:p w:rsidR="004E5D93" w:rsidRPr="007E3AFC" w:rsidRDefault="004E5D93" w:rsidP="00935737">
            <w:pPr>
              <w:pStyle w:val="NoSpacing"/>
              <w:numPr>
                <w:ilvl w:val="0"/>
                <w:numId w:val="2"/>
              </w:numPr>
              <w:ind w:left="321"/>
              <w:rPr>
                <w:i/>
              </w:rPr>
            </w:pPr>
            <w:r w:rsidRPr="007E3AFC">
              <w:rPr>
                <w:i/>
              </w:rPr>
              <w:t>Queensland ports seagrass long-term monitoring surveys</w:t>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vAlign w:val="center"/>
          </w:tcPr>
          <w:p w:rsidR="004E5D93" w:rsidRPr="007E3AFC" w:rsidRDefault="004E5D93" w:rsidP="00786B5E">
            <w:pPr>
              <w:pStyle w:val="NoSpacing"/>
            </w:pPr>
            <w:r w:rsidRPr="007E3AFC">
              <w:t>Cairns</w:t>
            </w:r>
          </w:p>
        </w:tc>
        <w:tc>
          <w:tcPr>
            <w:tcW w:w="1701" w:type="dxa"/>
            <w:tcBorders>
              <w:top w:val="single" w:sz="4" w:space="0" w:color="auto"/>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3, 1996, 2000-2018</w:t>
            </w:r>
          </w:p>
        </w:tc>
        <w:tc>
          <w:tcPr>
            <w:tcW w:w="3544" w:type="dxa"/>
            <w:tcBorders>
              <w:top w:val="single" w:sz="4" w:space="0" w:color="auto"/>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fldData xml:space="preserve">PEVuZE5vdGU+PENpdGU+PEF1dGhvcj5MZWUgTG9uZzwvQXV0aG9yPjxZZWFyPjE5OTY8L1llYXI+
PFJlY051bT4zNjE0PC9SZWNOdW0+PERpc3BsYXlUZXh0PihMZWUgTG9uZyBldCBhbC4sIDE5OTZi
OyBSYXNoZWVkICZhbXA7IFJvZWxvZnMsIDE5OTY7IFJhc2hlZWQgZXQgYWwuLCAyMDE5KTwvRGlz
cGxheVRleHQ+PHJlY29yZD48cmVjLW51bWJlcj4zNjE0PC9yZWMtbnVtYmVyPjxmb3JlaWduLWtl
eXM+PGtleSBhcHA9IkVOIiBkYi1pZD0id3pmd3oyZXJsc2F4eG9ldnJlM3BkMGY5enhhc2U1d3Jh
NXZ6IiB0aW1lc3RhbXA9IjE1NjgzMzM2NzIiPjM2MTQ8L2tleT48L2ZvcmVpZ24ta2V5cz48cmVm
LXR5cGUgbmFtZT0iUmVwb3J0Ij4yNzwvcmVmLXR5cGU+PGNvbnRyaWJ1dG9ycz48YXV0aG9ycz48
YXV0aG9yPkxlZSBMb25nLCBXLkouPC9hdXRob3I+PGF1dGhvcj5SYXNoZWVkLCBNLkEuPC9hdXRo
b3I+PGF1dGhvcj5NY0tlbnppZSwgTC5KLjwvYXV0aG9yPjxhdXRob3I+Q29sZXMsIFIuRy48L2F1
dGhvcj48L2F1dGhvcnM+PC9jb250cmlidXRvcnM+PHRpdGxlcz48dGl0bGU+RGlzdHJpYnV0aW9u
IG9mIFNlYWdyYXNzZXMgaW4gQ2Fpcm5zIEhhcmJvdXIgYW5kIFRyaW5pdHkgSW5sZXQgLSBEZWNl
bWJlciAxOTkzPC90aXRsZT48c2Vjb25kYXJ5LXRpdGxlPlFEUEkmYW1wO0YgSW5mb3JtYXRpb24g
U2VyaWVzIFFJOTYwMzE8L3NlY29uZGFyeS10aXRsZT48L3RpdGxlcz48cGFnZXM+MTQ8L3BhZ2Vz
PjxrZXl3b3Jkcz48a2V5d29yZD5TRUFHUkFTUyBHUlAgQklCTElPPC9rZXl3b3JkPjxrZXl3b3Jk
PlRFTVA8L2tleXdvcmQ+PC9rZXl3b3Jkcz48ZGF0ZXM+PHllYXI+MTk5NjwveWVhcj48L2RhdGVz
PjxwdWItbG9jYXRpb24+Q2Fpcm5zPC9wdWItbG9jYXRpb24+PHB1Ymxpc2hlcj5Ob3J0aGVybiBG
aXNoZXJpZXMgQ2VudHJlPC9wdWJsaXNoZXI+PGxhYmVsPjExODU8L2xhYmVsPjx1cmxzPjwvdXJs
cz48Y3VzdG9tMT5Bbm5leDwvY3VzdG9tMT48L3JlY29yZD48L0NpdGU+PENpdGU+PEF1dGhvcj5S
YXNoZWVkPC9BdXRob3I+PFllYXI+MTk5NjwvWWVhcj48UmVjTnVtPjUzNzc8L1JlY051bT48cmVj
b3JkPjxyZWMtbnVtYmVyPjUzNzc8L3JlYy1udW1iZXI+PGZvcmVpZ24ta2V5cz48a2V5IGFwcD0i
RU4iIGRiLWlkPSJ3emZ3ejJlcmxzYXh4b2V2cmUzcGQwZjl6eGFzZTV3cmE1dnoiIHRpbWVzdGFt
cD0iMTU2ODMzMzgzNSI+NTM3Nzwva2V5PjwvZm9yZWlnbi1rZXlzPjxyZWYtdHlwZSBuYW1lPSJS
ZXBvcnQiPjI3PC9yZWYtdHlwZT48Y29udHJpYnV0b3JzPjxhdXRob3JzPjxhdXRob3I+UmFzaGVl
ZCwgIE1BPC9hdXRob3I+PGF1dGhvcj5Sb2Vsb2ZzLCAgQUogPC9hdXRob3I+PC9hdXRob3JzPjwv
Y29udHJpYnV0b3JzPjx0aXRsZXM+PHRpdGxlPkRpc3RyaWJ1dGlvbiAgYW5kICBhYnVuZGFuY2Ug
IG9mICBFbGxpZSAgUG9pbnQgc2VhZ3Jhc3NlcyAtIERlY2VtYmVyIDE5OTYuIFVucHVibGlzaGVk
IHJlcG9ydCB0byB0aGUgVHJpbml0eSBJbmxldCBNYW5hZ2VtZW50IFByb2dyYW08L3RpdGxlPjwv
dGl0bGVzPjxwYWdlcz4xODwvcGFnZXM+PGRhdGVzPjx5ZWFyPjE5OTY8L3llYXI+PC9kYXRlcz48
cHViLWxvY2F0aW9uPkNhaXJuczwvcHViLWxvY2F0aW9uPjxwdWJsaXNoZXI+IFF1ZWVuc2xhbmQg
RGVwYXJ0bWVudCBvZiBQcmltYXJ5IEluZHVzdHJpZXM8L3B1Ymxpc2hlcj48dXJscz48L3VybHM+
PC9yZWNvcmQ+PC9DaXRlPjxDaXRlPjxBdXRob3I+UmFzaGVlZDwvQXV0aG9yPjxZZWFyPjIwMTk8
L1llYXI+PFJlY051bT41NzM0PC9SZWNOdW0+PHJlY29yZD48cmVjLW51bWJlcj41NzM0PC9yZWMt
bnVtYmVyPjxmb3JlaWduLWtleXM+PGtleSBhcHA9IkVOIiBkYi1pZD0id3pmd3oyZXJsc2F4eG9l
dnJlM3BkMGY5enhhc2U1d3JhNXZ6IiB0aW1lc3RhbXA9IjE1NjgzMzM4NjIiPjU3MzQ8L2tleT48
L2ZvcmVpZ24ta2V5cz48cmVmLXR5cGUgbmFtZT0iUmVwb3J0Ij4yNzwvcmVmLXR5cGU+PGNvbnRy
aWJ1dG9ycz48YXV0aG9ycz48YXV0aG9yPlJhc2hlZWQsIE0uIEEuLDwvYXV0aG9yPjxhdXRob3I+
UmVhc29uLCBDLiBMLiw8L2F1dGhvcj48YXV0aG9yPldlbGxzLCBKLk4uLDwvYXV0aG9yPjwvYXV0
aG9ycz48L2NvbnRyaWJ1dG9ycz48dGl0bGVzPjx0aXRsZT5TZWFncmFzcyBoYWJpdGF0IG9mIENh
aXJucyBIYXJib3VyIGFuZCBUcmluaXR5IElubGV0OiBBbm51YWwgTW9uaXRvcmluZyBSZXBvcnQg
MjAxODwvdGl0bGU+PHNlY29uZGFyeS10aXRsZT5DZW50cmUgZm9yIFRyb3BpY2FsIFdhdGVyICZh
bXA7IEFxdWF0aWMgRWNvc3lzdGVtIFJlc2VhcmNoIChUcm9wV0FURVIpIFB1YmxpY2F0aW9uIDE5
LzEzPC9zZWNvbmRhcnktdGl0bGU+PC90aXRsZXM+PHBhZ2VzPjUwPC9wYWdlcz48ZGF0ZXM+PHll
YXI+MjAxOTwveWVhcj48L2RhdGVzPjxwdWItbG9jYXRpb24+Q2Fpcm5zPC9wdWItbG9jYXRpb24+
PHB1Ymxpc2hlcj5KYW1lcyBDb29rIFVuaXZlcnNpdHk8L3B1Ymxpc2hlcj48dXJscz48L3VybHM+
PC9yZWNvcmQ+PC9DaXRlPjwvRW5kTm90ZT5=
</w:fldData>
              </w:fldChar>
            </w:r>
            <w:r w:rsidR="008319E1" w:rsidRPr="007E3AFC">
              <w:instrText xml:space="preserve"> ADDIN EN.CITE </w:instrText>
            </w:r>
            <w:r w:rsidR="008319E1" w:rsidRPr="007E3AFC">
              <w:fldChar w:fldCharType="begin">
                <w:fldData xml:space="preserve">PEVuZE5vdGU+PENpdGU+PEF1dGhvcj5MZWUgTG9uZzwvQXV0aG9yPjxZZWFyPjE5OTY8L1llYXI+
PFJlY051bT4zNjE0PC9SZWNOdW0+PERpc3BsYXlUZXh0PihMZWUgTG9uZyBldCBhbC4sIDE5OTZi
OyBSYXNoZWVkICZhbXA7IFJvZWxvZnMsIDE5OTY7IFJhc2hlZWQgZXQgYWwuLCAyMDE5KTwvRGlz
cGxheVRleHQ+PHJlY29yZD48cmVjLW51bWJlcj4zNjE0PC9yZWMtbnVtYmVyPjxmb3JlaWduLWtl
eXM+PGtleSBhcHA9IkVOIiBkYi1pZD0id3pmd3oyZXJsc2F4eG9ldnJlM3BkMGY5enhhc2U1d3Jh
NXZ6IiB0aW1lc3RhbXA9IjE1NjgzMzM2NzIiPjM2MTQ8L2tleT48L2ZvcmVpZ24ta2V5cz48cmVm
LXR5cGUgbmFtZT0iUmVwb3J0Ij4yNzwvcmVmLXR5cGU+PGNvbnRyaWJ1dG9ycz48YXV0aG9ycz48
YXV0aG9yPkxlZSBMb25nLCBXLkouPC9hdXRob3I+PGF1dGhvcj5SYXNoZWVkLCBNLkEuPC9hdXRo
b3I+PGF1dGhvcj5NY0tlbnppZSwgTC5KLjwvYXV0aG9yPjxhdXRob3I+Q29sZXMsIFIuRy48L2F1
dGhvcj48L2F1dGhvcnM+PC9jb250cmlidXRvcnM+PHRpdGxlcz48dGl0bGU+RGlzdHJpYnV0aW9u
IG9mIFNlYWdyYXNzZXMgaW4gQ2Fpcm5zIEhhcmJvdXIgYW5kIFRyaW5pdHkgSW5sZXQgLSBEZWNl
bWJlciAxOTkzPC90aXRsZT48c2Vjb25kYXJ5LXRpdGxlPlFEUEkmYW1wO0YgSW5mb3JtYXRpb24g
U2VyaWVzIFFJOTYwMzE8L3NlY29uZGFyeS10aXRsZT48L3RpdGxlcz48cGFnZXM+MTQ8L3BhZ2Vz
PjxrZXl3b3Jkcz48a2V5d29yZD5TRUFHUkFTUyBHUlAgQklCTElPPC9rZXl3b3JkPjxrZXl3b3Jk
PlRFTVA8L2tleXdvcmQ+PC9rZXl3b3Jkcz48ZGF0ZXM+PHllYXI+MTk5NjwveWVhcj48L2RhdGVz
PjxwdWItbG9jYXRpb24+Q2Fpcm5zPC9wdWItbG9jYXRpb24+PHB1Ymxpc2hlcj5Ob3J0aGVybiBG
aXNoZXJpZXMgQ2VudHJlPC9wdWJsaXNoZXI+PGxhYmVsPjExODU8L2xhYmVsPjx1cmxzPjwvdXJs
cz48Y3VzdG9tMT5Bbm5leDwvY3VzdG9tMT48L3JlY29yZD48L0NpdGU+PENpdGU+PEF1dGhvcj5S
YXNoZWVkPC9BdXRob3I+PFllYXI+MTk5NjwvWWVhcj48UmVjTnVtPjUzNzc8L1JlY051bT48cmVj
b3JkPjxyZWMtbnVtYmVyPjUzNzc8L3JlYy1udW1iZXI+PGZvcmVpZ24ta2V5cz48a2V5IGFwcD0i
RU4iIGRiLWlkPSJ3emZ3ejJlcmxzYXh4b2V2cmUzcGQwZjl6eGFzZTV3cmE1dnoiIHRpbWVzdGFt
cD0iMTU2ODMzMzgzNSI+NTM3Nzwva2V5PjwvZm9yZWlnbi1rZXlzPjxyZWYtdHlwZSBuYW1lPSJS
ZXBvcnQiPjI3PC9yZWYtdHlwZT48Y29udHJpYnV0b3JzPjxhdXRob3JzPjxhdXRob3I+UmFzaGVl
ZCwgIE1BPC9hdXRob3I+PGF1dGhvcj5Sb2Vsb2ZzLCAgQUogPC9hdXRob3I+PC9hdXRob3JzPjwv
Y29udHJpYnV0b3JzPjx0aXRsZXM+PHRpdGxlPkRpc3RyaWJ1dGlvbiAgYW5kICBhYnVuZGFuY2Ug
IG9mICBFbGxpZSAgUG9pbnQgc2VhZ3Jhc3NlcyAtIERlY2VtYmVyIDE5OTYuIFVucHVibGlzaGVk
IHJlcG9ydCB0byB0aGUgVHJpbml0eSBJbmxldCBNYW5hZ2VtZW50IFByb2dyYW08L3RpdGxlPjwv
dGl0bGVzPjxwYWdlcz4xODwvcGFnZXM+PGRhdGVzPjx5ZWFyPjE5OTY8L3llYXI+PC9kYXRlcz48
cHViLWxvY2F0aW9uPkNhaXJuczwvcHViLWxvY2F0aW9uPjxwdWJsaXNoZXI+IFF1ZWVuc2xhbmQg
RGVwYXJ0bWVudCBvZiBQcmltYXJ5IEluZHVzdHJpZXM8L3B1Ymxpc2hlcj48dXJscz48L3VybHM+
PC9yZWNvcmQ+PC9DaXRlPjxDaXRlPjxBdXRob3I+UmFzaGVlZDwvQXV0aG9yPjxZZWFyPjIwMTk8
L1llYXI+PFJlY051bT41NzM0PC9SZWNOdW0+PHJlY29yZD48cmVjLW51bWJlcj41NzM0PC9yZWMt
bnVtYmVyPjxmb3JlaWduLWtleXM+PGtleSBhcHA9IkVOIiBkYi1pZD0id3pmd3oyZXJsc2F4eG9l
dnJlM3BkMGY5enhhc2U1d3JhNXZ6IiB0aW1lc3RhbXA9IjE1NjgzMzM4NjIiPjU3MzQ8L2tleT48
L2ZvcmVpZ24ta2V5cz48cmVmLXR5cGUgbmFtZT0iUmVwb3J0Ij4yNzwvcmVmLXR5cGU+PGNvbnRy
aWJ1dG9ycz48YXV0aG9ycz48YXV0aG9yPlJhc2hlZWQsIE0uIEEuLDwvYXV0aG9yPjxhdXRob3I+
UmVhc29uLCBDLiBMLiw8L2F1dGhvcj48YXV0aG9yPldlbGxzLCBKLk4uLDwvYXV0aG9yPjwvYXV0
aG9ycz48L2NvbnRyaWJ1dG9ycz48dGl0bGVzPjx0aXRsZT5TZWFncmFzcyBoYWJpdGF0IG9mIENh
aXJucyBIYXJib3VyIGFuZCBUcmluaXR5IElubGV0OiBBbm51YWwgTW9uaXRvcmluZyBSZXBvcnQg
MjAxODwvdGl0bGU+PHNlY29uZGFyeS10aXRsZT5DZW50cmUgZm9yIFRyb3BpY2FsIFdhdGVyICZh
bXA7IEFxdWF0aWMgRWNvc3lzdGVtIFJlc2VhcmNoIChUcm9wV0FURVIpIFB1YmxpY2F0aW9uIDE5
LzEzPC9zZWNvbmRhcnktdGl0bGU+PC90aXRsZXM+PHBhZ2VzPjUwPC9wYWdlcz48ZGF0ZXM+PHll
YXI+MjAxOTwveWVhcj48L2RhdGVzPjxwdWItbG9jYXRpb24+Q2Fpcm5zPC9wdWItbG9jYXRpb24+
PHB1Ymxpc2hlcj5KYW1lcyBDb29rIFVuaXZlcnNpdHk8L3B1Ymxpc2hlcj48dXJscz48L3VybHM+
PC9yZWNvcmQ+PC9DaXRlPjwvRW5kTm90ZT5=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Lee Long et al., 1996b; Rasheed &amp; Roelofs, 1996; Rasheed et al., 2019)</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 xml:space="preserve">Gladstone </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2-201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Chartrand&lt;/Author&gt;&lt;Year&gt;2019&lt;/Year&gt;&lt;RecNum&gt;5726&lt;/RecNum&gt;&lt;DisplayText&gt;(Chartrand et al., 2019)&lt;/DisplayText&gt;&lt;record&gt;&lt;rec-number&gt;5726&lt;/rec-number&gt;&lt;foreign-keys&gt;&lt;key app="EN" db-id="wzfwz2erlsaxxoevre3pd0f9zxase5wra5vz" timestamp="1568333860"&gt;5726&lt;/key&gt;&lt;/foreign-keys&gt;&lt;ref-type name="Report"&gt;27&lt;/ref-type&gt;&lt;contributors&gt;&lt;authors&gt;&lt;author&gt;Chartrand, K&lt;/author&gt;&lt;author&gt;Wells, J&lt;/author&gt;&lt;author&gt;Carter, A&lt;/author&gt;&lt;author&gt;Rasheed, M&lt;/author&gt;&lt;/authors&gt;&lt;/contributors&gt;&lt;titles&gt;&lt;title&gt;Seagrasses in Port Curtis and Rodds Bay 2018: Annual long-term monitoring&lt;/title&gt;&lt;secondary-title&gt;Centre for Tropical Water &amp;amp; Aquatic Ecosystem Research (TropWATER) Publication 19/02&lt;/secondary-title&gt;&lt;/titles&gt;&lt;pages&gt;71&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Chartrand et al., 2019)</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Mackay and Hay Point</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1-201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Rasheed&lt;/Author&gt;&lt;Year&gt;2001&lt;/Year&gt;&lt;RecNum&gt;4783&lt;/RecNum&gt;&lt;DisplayText&gt;(Rasheed et al., 2001; York &amp;amp; Rasheed, 2019)&lt;/DisplayText&gt;&lt;record&gt;&lt;rec-number&gt;4783&lt;/rec-number&gt;&lt;foreign-keys&gt;&lt;key app="EN" db-id="wzfwz2erlsaxxoevre3pd0f9zxase5wra5vz" timestamp="1568333792"&gt;4783&lt;/key&gt;&lt;/foreign-keys&gt;&lt;ref-type name="Report"&gt;27&lt;/ref-type&gt;&lt;contributors&gt;&lt;authors&gt;&lt;author&gt;Rasheed, M. A.&lt;/author&gt;&lt;author&gt;Roder, C. A.&lt;/author&gt;&lt;author&gt;Thomas, R.&lt;/author&gt;&lt;/authors&gt;&lt;/contributors&gt;&lt;titles&gt;&lt;title&gt;Port of Mackay seagrass, macro-algae and macro-invertebrate communities, February 2001&lt;/title&gt;&lt;secondary-title&gt;CRC Reef Research Centre Technical Report 43&lt;/secondary-title&gt;&lt;/titles&gt;&lt;pages&gt;38&lt;/pages&gt;&lt;dates&gt;&lt;year&gt;2001&lt;/year&gt;&lt;/dates&gt;&lt;pub-location&gt;Townsville&lt;/pub-location&gt;&lt;publisher&gt;CRC Reef Research Centre&lt;/publisher&gt;&lt;urls&gt;&lt;/urls&gt;&lt;/record&gt;&lt;/Cite&gt;&lt;Cite&gt;&lt;Author&gt;York&lt;/Author&gt;&lt;Year&gt;2019&lt;/Year&gt;&lt;RecNum&gt;5733&lt;/RecNum&gt;&lt;record&gt;&lt;rec-number&gt;5733&lt;/rec-number&gt;&lt;foreign-keys&gt;&lt;key app="EN" db-id="wzfwz2erlsaxxoevre3pd0f9zxase5wra5vz" timestamp="1568333862"&gt;5733&lt;/key&gt;&lt;/foreign-keys&gt;&lt;ref-type name="Report"&gt;27&lt;/ref-type&gt;&lt;contributors&gt;&lt;authors&gt;&lt;author&gt;York, PH,&lt;/author&gt;&lt;author&gt;Rasheed, MA,&lt;/author&gt;&lt;/authors&gt;&lt;/contributors&gt;&lt;titles&gt;&lt;title&gt;Annual Seagrass Monitoring in the Mackay-Hay Point Region – 2018&lt;/title&gt;&lt;secondary-title&gt;Centre for Tropical Water &amp;amp; Aquatic Ecosystem Research (TropWATER) Publication 19/18&lt;/secondary-title&gt;&lt;/titles&gt;&lt;pages&gt;45&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Rasheed et al., 2001; York &amp; Rasheed, 2019)</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Abbot Point</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2005-201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McKenna&lt;/Author&gt;&lt;Year&gt;2019&lt;/Year&gt;&lt;RecNum&gt;12087&lt;/RecNum&gt;&lt;DisplayText&gt;(McKenna et al., 2019)&lt;/DisplayText&gt;&lt;record&gt;&lt;rec-number&gt;12087&lt;/rec-number&gt;&lt;foreign-keys&gt;&lt;key app="EN" db-id="wzfwz2erlsaxxoevre3pd0f9zxase5wra5vz" timestamp="1570681892"&gt;12087&lt;/key&gt;&lt;/foreign-keys&gt;&lt;ref-type name="Report"&gt;27&lt;/ref-type&gt;&lt;contributors&gt;&lt;authors&gt;&lt;author&gt;McKenna, SA&lt;/author&gt;&lt;author&gt;Rasheed, MA&lt;/author&gt;&lt;author&gt;Reason, CL&lt;/author&gt;&lt;author&gt;Wells, JN&lt;/author&gt;&lt;author&gt;Hoffman, LR&lt;/author&gt;&lt;/authors&gt;&lt;/contributors&gt;&lt;titles&gt;&lt;title&gt;Port of Abbot Point Long-Term Seagrass Monitoring Program - 2018&lt;/title&gt;&lt;secondary-title&gt;Centre for Tropical Water &amp;amp; Aquatic Ecosystem Research (TropWATER) Publication 19/20&lt;/secondary-title&gt;&lt;/titles&gt;&lt;pages&gt;51&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McKenna et al., 2019)</w:t>
            </w:r>
            <w:r w:rsidRPr="007E3AFC">
              <w:fldChar w:fldCharType="end"/>
            </w:r>
          </w:p>
        </w:tc>
      </w:tr>
      <w:tr w:rsidR="004E5D93" w:rsidRPr="007E3AFC" w:rsidTr="00786B5E">
        <w:tc>
          <w:tcPr>
            <w:cnfStyle w:val="001000000000" w:firstRow="0" w:lastRow="0" w:firstColumn="1" w:lastColumn="0" w:oddVBand="0" w:evenVBand="0" w:oddHBand="0" w:evenHBand="0" w:firstRowFirstColumn="0" w:firstRowLastColumn="0" w:lastRowFirstColumn="0" w:lastRowLastColumn="0"/>
            <w:tcW w:w="4111" w:type="dxa"/>
            <w:tcBorders>
              <w:top w:val="nil"/>
              <w:left w:val="nil"/>
              <w:bottom w:val="nil"/>
              <w:right w:val="nil"/>
            </w:tcBorders>
            <w:vAlign w:val="center"/>
          </w:tcPr>
          <w:p w:rsidR="004E5D93" w:rsidRPr="007E3AFC" w:rsidRDefault="004E5D93" w:rsidP="00786B5E">
            <w:pPr>
              <w:pStyle w:val="NoSpacing"/>
            </w:pPr>
            <w:r w:rsidRPr="007E3AFC">
              <w:t>Mourilyan Harbour</w:t>
            </w:r>
          </w:p>
        </w:tc>
        <w:tc>
          <w:tcPr>
            <w:tcW w:w="1701" w:type="dxa"/>
            <w:tcBorders>
              <w:top w:val="nil"/>
              <w:left w:val="nil"/>
              <w:bottom w:val="nil"/>
              <w:right w:val="nil"/>
            </w:tcBorders>
            <w:vAlign w:val="center"/>
          </w:tcPr>
          <w:p w:rsidR="004E5D93" w:rsidRPr="007E3AFC" w:rsidRDefault="004E5D93" w:rsidP="00786B5E">
            <w:pPr>
              <w:pStyle w:val="NoSpacing"/>
              <w:cnfStyle w:val="000000000000" w:firstRow="0" w:lastRow="0" w:firstColumn="0" w:lastColumn="0" w:oddVBand="0" w:evenVBand="0" w:oddHBand="0" w:evenHBand="0" w:firstRowFirstColumn="0" w:firstRowLastColumn="0" w:lastRowFirstColumn="0" w:lastRowLastColumn="0"/>
            </w:pPr>
            <w:r w:rsidRPr="007E3AFC">
              <w:t>1993-2018</w:t>
            </w:r>
          </w:p>
        </w:tc>
        <w:tc>
          <w:tcPr>
            <w:tcW w:w="3544" w:type="dxa"/>
            <w:tcBorders>
              <w:top w:val="nil"/>
              <w:left w:val="nil"/>
              <w:bottom w:val="nil"/>
              <w:right w:val="nil"/>
            </w:tcBorders>
            <w:vAlign w:val="center"/>
          </w:tcPr>
          <w:p w:rsidR="004E5D93" w:rsidRPr="007E3AFC" w:rsidRDefault="004E5D93" w:rsidP="008319E1">
            <w:pPr>
              <w:pStyle w:val="NoSpacing"/>
              <w:cnfStyle w:val="000000000000" w:firstRow="0" w:lastRow="0"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Wells&lt;/Author&gt;&lt;Year&gt;2019&lt;/Year&gt;&lt;RecNum&gt;12064&lt;/RecNum&gt;&lt;DisplayText&gt;(Wells et al., 2019)&lt;/DisplayText&gt;&lt;record&gt;&lt;rec-number&gt;12064&lt;/rec-number&gt;&lt;foreign-keys&gt;&lt;key app="EN" db-id="wzfwz2erlsaxxoevre3pd0f9zxase5wra5vz" timestamp="1568857508"&gt;12064&lt;/key&gt;&lt;key app="ENWeb" db-id=""&gt;0&lt;/key&gt;&lt;/foreign-keys&gt;&lt;ref-type name="Report"&gt;27&lt;/ref-type&gt;&lt;contributors&gt;&lt;authors&gt;&lt;author&gt;Wells, JN&lt;/author&gt;&lt;author&gt;Reason, CL&lt;/author&gt;&lt;author&gt;Rasheed, MA&lt;/author&gt;&lt;/authors&gt;&lt;/contributors&gt;&lt;titles&gt;&lt;title&gt;Seagrass habitat of Mourilyan Harbour: Annual monitoring report - 2018&lt;/title&gt;&lt;secondary-title&gt;Centre for Tropical Water &amp;amp; Aquatic Ecosystem Research (TropWATER) Publication 19/14&lt;/secondary-title&gt;&lt;/titles&gt;&lt;pages&gt;36&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Wells et al., 2019)</w:t>
            </w:r>
            <w:r w:rsidRPr="007E3AFC">
              <w:fldChar w:fldCharType="end"/>
            </w:r>
          </w:p>
        </w:tc>
      </w:tr>
      <w:tr w:rsidR="004E5D93" w:rsidRPr="007E3AFC" w:rsidTr="00786B5E">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4111" w:type="dxa"/>
            <w:tcBorders>
              <w:top w:val="nil"/>
              <w:left w:val="nil"/>
              <w:bottom w:val="single" w:sz="4" w:space="0" w:color="auto"/>
              <w:right w:val="nil"/>
            </w:tcBorders>
            <w:vAlign w:val="center"/>
          </w:tcPr>
          <w:p w:rsidR="004E5D93" w:rsidRPr="007E3AFC" w:rsidRDefault="004E5D93" w:rsidP="00786B5E">
            <w:pPr>
              <w:pStyle w:val="NoSpacing"/>
              <w:rPr>
                <w:b w:val="0"/>
              </w:rPr>
            </w:pPr>
            <w:r w:rsidRPr="007E3AFC">
              <w:rPr>
                <w:b w:val="0"/>
              </w:rPr>
              <w:t>Townsville</w:t>
            </w:r>
          </w:p>
        </w:tc>
        <w:tc>
          <w:tcPr>
            <w:tcW w:w="1701" w:type="dxa"/>
            <w:tcBorders>
              <w:top w:val="nil"/>
              <w:left w:val="nil"/>
              <w:bottom w:val="single" w:sz="4" w:space="0" w:color="auto"/>
              <w:right w:val="nil"/>
            </w:tcBorders>
            <w:vAlign w:val="center"/>
          </w:tcPr>
          <w:p w:rsidR="004E5D93" w:rsidRPr="007E3AFC" w:rsidRDefault="004E5D93" w:rsidP="00786B5E">
            <w:pPr>
              <w:pStyle w:val="NoSpacing"/>
              <w:cnfStyle w:val="010000000000" w:firstRow="0" w:lastRow="1" w:firstColumn="0" w:lastColumn="0" w:oddVBand="0" w:evenVBand="0" w:oddHBand="0" w:evenHBand="0" w:firstRowFirstColumn="0" w:firstRowLastColumn="0" w:lastRowFirstColumn="0" w:lastRowLastColumn="0"/>
            </w:pPr>
            <w:r w:rsidRPr="007E3AFC">
              <w:t>2007-2018</w:t>
            </w:r>
          </w:p>
        </w:tc>
        <w:tc>
          <w:tcPr>
            <w:tcW w:w="3544" w:type="dxa"/>
            <w:tcBorders>
              <w:top w:val="nil"/>
              <w:left w:val="nil"/>
              <w:bottom w:val="single" w:sz="4" w:space="0" w:color="auto"/>
              <w:right w:val="nil"/>
            </w:tcBorders>
            <w:vAlign w:val="center"/>
          </w:tcPr>
          <w:p w:rsidR="004E5D93" w:rsidRPr="007E3AFC" w:rsidRDefault="004E5D93" w:rsidP="008319E1">
            <w:pPr>
              <w:pStyle w:val="NoSpacing"/>
              <w:cnfStyle w:val="010000000000" w:firstRow="0" w:lastRow="1" w:firstColumn="0" w:lastColumn="0" w:oddVBand="0" w:evenVBand="0" w:oddHBand="0" w:evenHBand="0" w:firstRowFirstColumn="0" w:firstRowLastColumn="0" w:lastRowFirstColumn="0" w:lastRowLastColumn="0"/>
            </w:pPr>
            <w:r w:rsidRPr="007E3AFC">
              <w:fldChar w:fldCharType="begin"/>
            </w:r>
            <w:r w:rsidR="008319E1" w:rsidRPr="007E3AFC">
              <w:instrText xml:space="preserve"> ADDIN EN.CITE &lt;EndNote&gt;&lt;Cite&gt;&lt;Author&gt;Bryant&lt;/Author&gt;&lt;Year&gt;2019&lt;/Year&gt;&lt;RecNum&gt;5727&lt;/RecNum&gt;&lt;DisplayText&gt;(Bryant et al., 2019)&lt;/DisplayText&gt;&lt;record&gt;&lt;rec-number&gt;5727&lt;/rec-number&gt;&lt;foreign-keys&gt;&lt;key app="EN" db-id="wzfwz2erlsaxxoevre3pd0f9zxase5wra5vz" timestamp="1568333860"&gt;5727&lt;/key&gt;&lt;/foreign-keys&gt;&lt;ref-type name="Report"&gt;27&lt;/ref-type&gt;&lt;contributors&gt;&lt;authors&gt;&lt;author&gt;Bryant, CV&lt;/author&gt;&lt;author&gt;Wells, JN&lt;/author&gt;&lt;author&gt;Rasheed, MA&lt;/author&gt;&lt;/authors&gt;&lt;/contributors&gt;&lt;titles&gt;&lt;title&gt;Port of Townsville Annual Seagrass Monitoring Survey: October  2018. Centre for Tropical Water &amp;amp; Aquatic Ecosystem Research (TropWATER) Publication 19/01&lt;/title&gt;&lt;/titles&gt;&lt;pages&gt;47&lt;/pages&gt;&lt;dates&gt;&lt;year&gt;2019&lt;/year&gt;&lt;/dates&gt;&lt;pub-location&gt;Cairns&lt;/pub-location&gt;&lt;publisher&gt;James Cook University&lt;/publisher&gt;&lt;urls&gt;&lt;/urls&gt;&lt;/record&gt;&lt;/Cite&gt;&lt;/EndNote&gt;</w:instrText>
            </w:r>
            <w:r w:rsidRPr="007E3AFC">
              <w:fldChar w:fldCharType="separate"/>
            </w:r>
            <w:r w:rsidR="008319E1" w:rsidRPr="007E3AFC">
              <w:rPr>
                <w:noProof/>
              </w:rPr>
              <w:t>(Bryant et al., 2019)</w:t>
            </w:r>
            <w:r w:rsidRPr="007E3AFC">
              <w:fldChar w:fldCharType="end"/>
            </w:r>
          </w:p>
        </w:tc>
      </w:tr>
    </w:tbl>
    <w:p w:rsidR="004E5D93" w:rsidRPr="007E3AFC" w:rsidRDefault="004E5D93" w:rsidP="004E5D93"/>
    <w:p w:rsidR="00D037DE" w:rsidRPr="007E3AFC" w:rsidRDefault="00D037DE">
      <w:pPr>
        <w:spacing w:before="0" w:after="160" w:line="259" w:lineRule="auto"/>
      </w:pPr>
      <w:r w:rsidRPr="007E3AFC">
        <w:br w:type="page"/>
      </w:r>
    </w:p>
    <w:p w:rsidR="00D037DE" w:rsidRPr="007E3AFC" w:rsidRDefault="00D037DE" w:rsidP="00D037DE">
      <w:r w:rsidRPr="007E3AFC">
        <w:rPr>
          <w:b/>
        </w:rPr>
        <w:t>Appendix S3.</w:t>
      </w:r>
      <w:r w:rsidRPr="007E3AFC">
        <w:t xml:space="preserve"> </w:t>
      </w:r>
    </w:p>
    <w:p w:rsidR="00D037DE" w:rsidRPr="007E3AFC" w:rsidRDefault="00D037DE" w:rsidP="00D037DE">
      <w:r w:rsidRPr="007E3AFC">
        <w:t xml:space="preserve">Description of spatial data used to determine </w:t>
      </w:r>
      <w:r w:rsidR="00FA3EFF" w:rsidRPr="007E3AFC">
        <w:t>model boundaries and quantify</w:t>
      </w:r>
      <w:r w:rsidRPr="007E3AFC">
        <w:t xml:space="preserve"> environmental conditions at each site</w:t>
      </w:r>
      <w:r w:rsidR="00FA3EFF" w:rsidRPr="007E3AFC">
        <w:t>.</w:t>
      </w:r>
      <w:r w:rsidRPr="007E3AFC">
        <w:t xml:space="preserve"> </w:t>
      </w:r>
    </w:p>
    <w:p w:rsidR="00D037DE" w:rsidRPr="007E3AFC" w:rsidRDefault="00D037DE" w:rsidP="00D037DE">
      <w:pPr>
        <w:pStyle w:val="ListParagraph"/>
        <w:numPr>
          <w:ilvl w:val="0"/>
          <w:numId w:val="3"/>
        </w:numPr>
      </w:pPr>
      <w:r w:rsidRPr="007E3AFC">
        <w:rPr>
          <w:b/>
        </w:rPr>
        <w:t xml:space="preserve"> Depth</w:t>
      </w:r>
      <w:r w:rsidRPr="007E3AFC">
        <w:t xml:space="preserve"> (metres below mean sea level; subtidal sites only) – </w:t>
      </w:r>
      <w:r w:rsidRPr="007E3AFC">
        <w:rPr>
          <w:i/>
        </w:rPr>
        <w:t>numeric data</w:t>
      </w:r>
      <w:r w:rsidRPr="007E3AFC">
        <w:t>. Depth below mean sea level (MSL) data for subtidal sites only was extracted from the gbr30 (30 m pixel resolution) raster (</w:t>
      </w:r>
      <w:r w:rsidR="00881A0E" w:rsidRPr="007E3AFC">
        <w:t>Appendix S4; Fig. S1b</w:t>
      </w:r>
      <w:r w:rsidRPr="007E3AFC">
        <w:t xml:space="preserve">) </w:t>
      </w:r>
      <w:r w:rsidRPr="007E3AFC">
        <w:fldChar w:fldCharType="begin"/>
      </w:r>
      <w:r w:rsidR="008319E1" w:rsidRPr="007E3AFC">
        <w:instrText xml:space="preserve"> ADDIN EN.CITE &lt;EndNote&gt;&lt;Cite&gt;&lt;Author&gt;Beaman&lt;/Author&gt;&lt;Year&gt;2017&lt;/Year&gt;&lt;RecNum&gt;12202&lt;/RecNum&gt;&lt;DisplayText&gt;(Beaman, 2017)&lt;/DisplayText&gt;&lt;record&gt;&lt;rec-number&gt;12202&lt;/rec-number&gt;&lt;foreign-keys&gt;&lt;key app="EN" db-id="wzfwz2erlsaxxoevre3pd0f9zxase5wra5vz" timestamp="1601261029"&gt;12202&lt;/key&gt;&lt;/foreign-keys&gt;&lt;ref-type name="Dataset"&gt;59&lt;/ref-type&gt;&lt;contributors&gt;&lt;authors&gt;&lt;author&gt;Beaman, R.J.&lt;/author&gt;&lt;/authors&gt;&lt;/contributors&gt;&lt;titles&gt;&lt;title&gt;High-resolution depth model for the Great Barrier Reef - 30 m&lt;/title&gt;&lt;/titles&gt;&lt;dates&gt;&lt;year&gt;2017&lt;/year&gt;&lt;/dates&gt;&lt;urls&gt;&lt;related-urls&gt;&lt;url&gt;http://pid.geoscience.gov.au/dataset/115066&lt;/url&gt;&lt;/related-urls&gt;&lt;/urls&gt;&lt;/record&gt;&lt;/Cite&gt;&lt;/EndNote&gt;</w:instrText>
      </w:r>
      <w:r w:rsidRPr="007E3AFC">
        <w:fldChar w:fldCharType="separate"/>
      </w:r>
      <w:r w:rsidR="008319E1" w:rsidRPr="007E3AFC">
        <w:rPr>
          <w:noProof/>
        </w:rPr>
        <w:t>(Beaman, 2017)</w:t>
      </w:r>
      <w:r w:rsidRPr="007E3AFC">
        <w:fldChar w:fldCharType="end"/>
      </w:r>
      <w:r w:rsidRPr="007E3AFC">
        <w:t>. Deep waters extending east of the continental shelf and beyond the historical seagrass data set were excluded (&lt; approx. -100 m). Depth was not included as a variable in intertidal models.</w:t>
      </w:r>
    </w:p>
    <w:p w:rsidR="00D037DE" w:rsidRPr="007E3AFC" w:rsidRDefault="00D037DE" w:rsidP="00D037DE">
      <w:pPr>
        <w:pStyle w:val="ListParagraph"/>
        <w:numPr>
          <w:ilvl w:val="0"/>
          <w:numId w:val="3"/>
        </w:numPr>
      </w:pPr>
      <w:r w:rsidRPr="007E3AFC">
        <w:rPr>
          <w:b/>
        </w:rPr>
        <w:t>Intertidal/subtidal</w:t>
      </w:r>
      <w:r w:rsidRPr="007E3AFC">
        <w:t xml:space="preserve"> – </w:t>
      </w:r>
      <w:r w:rsidRPr="007E3AFC">
        <w:rPr>
          <w:i/>
        </w:rPr>
        <w:t>categorical data</w:t>
      </w:r>
      <w:r w:rsidRPr="007E3AFC">
        <w:t>. Used to define and to separate data for the intertidal and subtidal models. Sites were classed as intertidal if they fell within the ITEM bands 1–9, or were classed as tidal regions of reefs or shoals within Queensland maritime waters (© State of Queensland (Department of Natural Resources, Mines and Energy) 2019), even where ITEM = 0. This allowed for the inclusion of sites particularly on intertidal reef-tops known from helicopter field surveys to expose during spring tides but that were not defined as intertidal by the ITEM model (</w:t>
      </w:r>
      <w:r w:rsidR="00881A0E" w:rsidRPr="007E3AFC">
        <w:t xml:space="preserve">Appendix S4; </w:t>
      </w:r>
      <w:r w:rsidRPr="007E3AFC">
        <w:t xml:space="preserve">Fig. </w:t>
      </w:r>
      <w:r w:rsidR="00881A0E" w:rsidRPr="007E3AFC">
        <w:t>S1</w:t>
      </w:r>
      <w:r w:rsidRPr="007E3AFC">
        <w:t xml:space="preserve">c). All other sites were classed as subtidal. </w:t>
      </w:r>
    </w:p>
    <w:p w:rsidR="00D037DE" w:rsidRPr="007E3AFC" w:rsidRDefault="00D037DE" w:rsidP="00D037DE">
      <w:pPr>
        <w:pStyle w:val="ListParagraph"/>
        <w:numPr>
          <w:ilvl w:val="0"/>
          <w:numId w:val="3"/>
        </w:numPr>
      </w:pPr>
      <w:r w:rsidRPr="007E3AFC">
        <w:rPr>
          <w:b/>
        </w:rPr>
        <w:t xml:space="preserve">Tidal exposure </w:t>
      </w:r>
      <w:r w:rsidRPr="007E3AFC">
        <w:t xml:space="preserve">– </w:t>
      </w:r>
      <w:r w:rsidRPr="007E3AFC">
        <w:rPr>
          <w:i/>
        </w:rPr>
        <w:t>categorical data</w:t>
      </w:r>
      <w:r w:rsidRPr="007E3AFC">
        <w:t>. Relative tidal exposure obtained from the Intertidal Extent Model (ITEM version 2.0) with categorical bands 1–9, where 1 = exposed 0–10% of the time, 9 = exposed 80–100% of the time, and 0 = areas of water across the observed tidal range (</w:t>
      </w:r>
      <w:r w:rsidR="00881A0E" w:rsidRPr="007E3AFC">
        <w:t>Appendix S4; Fig. S1</w:t>
      </w:r>
      <w:r w:rsidRPr="007E3AFC">
        <w:t xml:space="preserve">c) </w:t>
      </w:r>
      <w:r w:rsidRPr="007E3AFC">
        <w:fldChar w:fldCharType="begin"/>
      </w:r>
      <w:r w:rsidR="008319E1" w:rsidRPr="007E3AFC">
        <w:instrText xml:space="preserve"> ADDIN EN.CITE &lt;EndNote&gt;&lt;Cite&gt;&lt;Author&gt;Bishop-Taylor&lt;/Author&gt;&lt;Year&gt;2019&lt;/Year&gt;&lt;RecNum&gt;12225&lt;/RecNum&gt;&lt;DisplayText&gt;(Bishop-Taylor et al., 2019; Geoscience Australia, 2017)&lt;/DisplayText&gt;&lt;record&gt;&lt;rec-number&gt;12225&lt;/rec-number&gt;&lt;foreign-keys&gt;&lt;key app="EN" db-id="wzfwz2erlsaxxoevre3pd0f9zxase5wra5vz" timestamp="1601860198"&gt;12225&lt;/key&gt;&lt;/foreign-keys&gt;&lt;ref-type name="Journal Article"&gt;17&lt;/ref-type&gt;&lt;contributors&gt;&lt;authors&gt;&lt;author&gt;Bishop-Taylor, R.&lt;/author&gt;&lt;author&gt;Sagar, S.&lt;/author&gt;&lt;author&gt;Lymburner, L.&lt;/author&gt;&lt;author&gt;Beaman, R.&lt;/author&gt;&lt;/authors&gt;&lt;/contributors&gt;&lt;titles&gt;&lt;title&gt;Between the tides: Modelling the elevation of Australia&amp;apos;s exposed intertidal zone at continental scale&lt;/title&gt;&lt;secondary-title&gt;Estuarine, Coastal &amp;amp; Shelf Science&lt;/secondary-title&gt;&lt;/titles&gt;&lt;periodical&gt;&lt;full-title&gt;Estuarine, Coastal &amp;amp; Shelf Science&lt;/full-title&gt;&lt;/periodical&gt;&lt;pages&gt;115-128&lt;/pages&gt;&lt;volume&gt;223&lt;/volume&gt;&lt;dates&gt;&lt;year&gt;2019&lt;/year&gt;&lt;/dates&gt;&lt;urls&gt;&lt;/urls&gt;&lt;/record&gt;&lt;/Cite&gt;&lt;Cite&gt;&lt;Author&gt;Geoscience Australia&lt;/Author&gt;&lt;Year&gt;2017&lt;/Year&gt;&lt;RecNum&gt;5628&lt;/RecNum&gt;&lt;record&gt;&lt;rec-number&gt;5628&lt;/rec-number&gt;&lt;foreign-keys&gt;&lt;key app="EN" db-id="wzfwz2erlsaxxoevre3pd0f9zxase5wra5vz" timestamp="1568333854"&gt;5628&lt;/key&gt;&lt;/foreign-keys&gt;&lt;ref-type name="Dataset"&gt;59&lt;/ref-type&gt;&lt;contributors&gt;&lt;authors&gt;&lt;author&gt;Geoscience Australia,&lt;/author&gt;&lt;/authors&gt;&lt;/contributors&gt;&lt;titles&gt;&lt;title&gt;Intertidal Extents Model 25m. v. 2.0.0. Dataset&lt;/title&gt;&lt;/titles&gt;&lt;edition&gt;2.0&lt;/edition&gt;&lt;dates&gt;&lt;year&gt;2017&lt;/year&gt;&lt;/dates&gt;&lt;pub-location&gt;Canberra&lt;/pub-location&gt;&lt;publisher&gt;Commonwealth of Australia&lt;/publisher&gt;&lt;urls&gt;&lt;related-urls&gt;&lt;url&gt;https://ecat.ga.gov.au/geonetwork/srv/eng/catalog.search?node=srv#/metadata/7d6f3432-5f93-45ee-8d6c-14b26740048a&lt;/url&gt;&lt;/related-urls&gt;&lt;/urls&gt;&lt;electronic-resource-num&gt;10.4225/25/5a602cc9eb358&lt;/electronic-resource-num&gt;&lt;/record&gt;&lt;/Cite&gt;&lt;/EndNote&gt;</w:instrText>
      </w:r>
      <w:r w:rsidRPr="007E3AFC">
        <w:fldChar w:fldCharType="separate"/>
      </w:r>
      <w:r w:rsidR="008319E1" w:rsidRPr="007E3AFC">
        <w:rPr>
          <w:noProof/>
        </w:rPr>
        <w:t>(Bishop-Taylor et al., 2019; Geoscience Australia, 2017)</w:t>
      </w:r>
      <w:r w:rsidRPr="007E3AFC">
        <w:fldChar w:fldCharType="end"/>
      </w:r>
      <w:r w:rsidRPr="007E3AFC">
        <w:t>.</w:t>
      </w:r>
    </w:p>
    <w:p w:rsidR="00D037DE" w:rsidRPr="007E3AFC" w:rsidRDefault="00D037DE" w:rsidP="00D037DE">
      <w:pPr>
        <w:pStyle w:val="ListParagraph"/>
        <w:numPr>
          <w:ilvl w:val="0"/>
          <w:numId w:val="3"/>
        </w:numPr>
      </w:pPr>
      <w:r w:rsidRPr="007E3AFC">
        <w:rPr>
          <w:b/>
        </w:rPr>
        <w:t>Water type</w:t>
      </w:r>
      <w:r w:rsidRPr="007E3AFC">
        <w:t xml:space="preserve"> – </w:t>
      </w:r>
      <w:r w:rsidRPr="007E3AFC">
        <w:rPr>
          <w:i/>
        </w:rPr>
        <w:t>categorical data</w:t>
      </w:r>
      <w:r w:rsidRPr="007E3AFC">
        <w:t xml:space="preserve">. Sites were classed as estuarine if they were within the Queensland coastal waterways geomorphic habitat mapping estuary boundary </w:t>
      </w:r>
      <w:r w:rsidRPr="007E3AFC">
        <w:fldChar w:fldCharType="begin"/>
      </w:r>
      <w:r w:rsidR="008319E1" w:rsidRPr="007E3AFC">
        <w:instrText xml:space="preserve"> ADDIN EN.CITE &lt;EndNote&gt;&lt;Cite&gt;&lt;Author&gt;Dyall&lt;/Author&gt;&lt;Year&gt;2004&lt;/Year&gt;&lt;RecNum&gt;12224&lt;/RecNum&gt;&lt;DisplayText&gt;(Dyall et al., 2004)&lt;/DisplayText&gt;&lt;record&gt;&lt;rec-number&gt;12224&lt;/rec-number&gt;&lt;foreign-keys&gt;&lt;key app="EN" db-id="wzfwz2erlsaxxoevre3pd0f9zxase5wra5vz" timestamp="1601859906"&gt;12224&lt;/key&gt;&lt;/foreign-keys&gt;&lt;ref-type name="Dataset"&gt;59&lt;/ref-type&gt;&lt;contributors&gt;&lt;authors&gt;&lt;author&gt;Dyall, A.&lt;/author&gt;&lt;author&gt;Tobin, G.&lt;/author&gt;&lt;author&gt;Creasey, J.&lt;/author&gt;&lt;author&gt;Gallagher, J.&lt;/author&gt;&lt;author&gt;Ryan, D.A.&lt;/author&gt;&lt;author&gt;Heap, A.D.&lt;/author&gt;&lt;author&gt;Murray, E.&lt;/author&gt;&lt;/authors&gt;&lt;secondary-authors&gt;&lt;author&gt;Commonwealth of Australia (Geoscience Australia),&lt;/author&gt;&lt;/secondary-authors&gt;&lt;/contributors&gt;&lt;titles&gt;&lt;title&gt;Queensland Coastal Waterways Geomorphic Habitat Mapping, Version 2 (1:100 000 scale digital data)&lt;/title&gt;&lt;/titles&gt;&lt;dates&gt;&lt;year&gt;2004&lt;/year&gt;&lt;/dates&gt;&lt;urls&gt;&lt;related-urls&gt;&lt;url&gt;http://catalogue.aodn.org.au/geonetwork/srv/eng/metadata.show?uuid=a05f7892-c344-7506-e044-00144fdd4fa6&lt;/url&gt;&lt;/related-urls&gt;&lt;/urls&gt;&lt;/record&gt;&lt;/Cite&gt;&lt;/EndNote&gt;</w:instrText>
      </w:r>
      <w:r w:rsidRPr="007E3AFC">
        <w:fldChar w:fldCharType="separate"/>
      </w:r>
      <w:r w:rsidR="008319E1" w:rsidRPr="007E3AFC">
        <w:rPr>
          <w:noProof/>
        </w:rPr>
        <w:t>(Dyall et al., 2004)</w:t>
      </w:r>
      <w:r w:rsidRPr="007E3AFC">
        <w:fldChar w:fldCharType="end"/>
      </w:r>
      <w:r w:rsidRPr="007E3AFC">
        <w:t>. Non-estuarine water types were classified according to the Marine Water Bodies definitions (version 2_4; Data courtesy of the Great Barrier Reef Marine Park Authority): enclosed coastal, open coastal, midshelf and offshore (</w:t>
      </w:r>
      <w:r w:rsidR="00881A0E" w:rsidRPr="007E3AFC">
        <w:t>Appendix S4; Fig. S1</w:t>
      </w:r>
      <w:r w:rsidRPr="007E3AFC">
        <w:t>d). Values for sites outside these layers were estimated using the nearest water type polygon. These water types were also grouped more broadly to define the estuary, coast (enclosed and open coastal) and reef (midshelf and offshore) models.</w:t>
      </w:r>
    </w:p>
    <w:p w:rsidR="00D037DE" w:rsidRPr="007E3AFC" w:rsidRDefault="00D037DE" w:rsidP="00D037DE">
      <w:pPr>
        <w:pStyle w:val="ListParagraph"/>
        <w:numPr>
          <w:ilvl w:val="0"/>
          <w:numId w:val="3"/>
        </w:numPr>
      </w:pPr>
      <w:r w:rsidRPr="007E3AFC">
        <w:rPr>
          <w:b/>
        </w:rPr>
        <w:t>Sediment</w:t>
      </w:r>
      <w:r w:rsidRPr="007E3AFC">
        <w:t xml:space="preserve"> – </w:t>
      </w:r>
      <w:r w:rsidRPr="007E3AFC">
        <w:rPr>
          <w:i/>
        </w:rPr>
        <w:t>numeric data</w:t>
      </w:r>
      <w:r w:rsidRPr="007E3AFC">
        <w:t xml:space="preserve">. For coastal and reef sites the proportion of mud for each site was extracted from the eReefs 1km grid hydrodynamic model (30 January 2018), available at: </w:t>
      </w:r>
      <w:hyperlink r:id="rId8" w:history="1">
        <w:r w:rsidRPr="007E3AFC">
          <w:rPr>
            <w:rStyle w:val="Hyperlink"/>
          </w:rPr>
          <w:t>https://research.csiro.au/ereefs/models/model-outputs/access-to-raw-model-output/</w:t>
        </w:r>
      </w:hyperlink>
      <w:r w:rsidRPr="007E3AFC">
        <w:t xml:space="preserve"> </w:t>
      </w:r>
      <w:r w:rsidRPr="007E3AFC">
        <w:fldChar w:fldCharType="begin">
          <w:fldData xml:space="preserve">PEVuZE5vdGU+PENpdGU+PEF1dGhvcj5CYWlyZDwvQXV0aG9yPjxZZWFyPjIwMjA8L1llYXI+PFJl
Y051bT4xMjIxNDwvUmVjTnVtPjxQcmVmaXg+c2VlIGFsc28gPC9QcmVmaXg+PERpc3BsYXlUZXh0
PihzZWUgYWxzbyBCYWlyZCBldCBhbC4sIDIwMjA7IE1hcmd2ZWxhc2h2aWxpIGV0IGFsLiwgMjAx
OCk8L0Rpc3BsYXlUZXh0PjxyZWNvcmQ+PHJlYy1udW1iZXI+MTIyMTQ8L3JlYy1udW1iZXI+PGZv
cmVpZ24ta2V5cz48a2V5IGFwcD0iRU4iIGRiLWlkPSJ3emZ3ejJlcmxzYXh4b2V2cmUzcGQwZjl6
eGFzZTV3cmE1dnoiIHRpbWVzdGFtcD0iMTYwMTUxODQyMCI+MTIyMTQ8L2tleT48L2ZvcmVpZ24t
a2V5cz48cmVmLXR5cGUgbmFtZT0iSm91cm5hbCBBcnRpY2xlIj4xNzwvcmVmLXR5cGU+PGNvbnRy
aWJ1dG9ycz48YXV0aG9ycz48YXV0aG9yPkJhaXJkLCBNYXJrIEU8L2F1dGhvcj48YXV0aG9yPldp
bGQtQWxsZW4sIEthcmVuIEE8L2F1dGhvcj48YXV0aG9yPlBhcnNsb3csIEpvaG48L2F1dGhvcj48
YXV0aG9yPk1vbmdpbiwgTWF0aGlldTwvYXV0aG9yPjxhdXRob3I+Um9ic29uLCBCYXJiYXJhPC9h
dXRob3I+PGF1dGhvcj5Ta2VycmF0dCwgSmVubmlmZXI8L2F1dGhvcj48YXV0aG9yPlJpendpLCBG
YXJoYW48L2F1dGhvcj48YXV0aG9yPlNvamEtV2/Fum5pYWssIE1vbmlrYTwvYXV0aG9yPjxhdXRo
b3I+Sm9uZXMsIEVtbHluPC9hdXRob3I+PGF1dGhvcj5IZXJ6ZmVsZCwgTWlrZTwvYXV0aG9yPjwv
YXV0aG9ycz48L2NvbnRyaWJ1dG9ycz48dGl0bGVzPjx0aXRsZT5DU0lSTyBlbnZpcm9ubWVudGFs
IG1vZGVsbGluZyBzdWl0ZSAoRU1TKTogc2NpZW50aWZpYyBkZXNjcmlwdGlvbiBvZiB0aGUgb3B0
aWNhbCBhbmQgYmlvZ2VvY2hlbWljYWwgbW9kZWxzICh2QjNwMCk8L3RpdGxlPjxzZWNvbmRhcnkt
dGl0bGU+R2Vvc2NpZW50aWZpYyBNb2RlbCBEZXZlbG9wbWVudDwvc2Vjb25kYXJ5LXRpdGxlPjwv
dGl0bGVzPjxwZXJpb2RpY2FsPjxmdWxsLXRpdGxlPkdlb3NjaWVudGlmaWMgTW9kZWwgRGV2ZWxv
cG1lbnQ8L2Z1bGwtdGl0bGU+PC9wZXJpb2RpY2FsPjxwYWdlcz40NTAzLTQ1NTM8L3BhZ2VzPjx2
b2x1bWU+MTM8L3ZvbHVtZT48bnVtYmVyPjk8L251bWJlcj48ZGF0ZXM+PHllYXI+MjAyMDwveWVh
cj48L2RhdGVzPjxpc2JuPjE5OTEtOTU5WDwvaXNibj48dXJscz48L3VybHM+PC9yZWNvcmQ+PC9D
aXRlPjxDaXRlPjxBdXRob3I+TWFyZ3ZlbGFzaHZpbGk8L0F1dGhvcj48WWVhcj4yMDE4PC9ZZWFy
PjxSZWNOdW0+MTIyMTU8L1JlY051bT48cmVjb3JkPjxyZWMtbnVtYmVyPjEyMjE1PC9yZWMtbnVt
YmVyPjxmb3JlaWduLWtleXM+PGtleSBhcHA9IkVOIiBkYi1pZD0id3pmd3oyZXJsc2F4eG9ldnJl
M3BkMGY5enhhc2U1d3JhNXZ6IiB0aW1lc3RhbXA9IjE2MDE1MTk3MzciPjEyMjE1PC9rZXk+PC9m
b3JlaWduLWtleXM+PHJlZi10eXBlIG5hbWU9IkpvdXJuYWwgQXJ0aWNsZSI+MTc8L3JlZi10eXBl
Pjxjb250cmlidXRvcnM+PGF1dGhvcnM+PGF1dGhvcj5NYXJndmVsYXNodmlsaSwgTjwvYXV0aG9y
PjxhdXRob3I+QW5kcmV3YXJ0aGEsIEo8L2F1dGhvcj48YXV0aG9yPkJhaXJkLCBNPC9hdXRob3I+
PGF1dGhvcj5IZXJ6ZmVsZCwgTTwvYXV0aG9yPjxhdXRob3I+Sm9uZXMsIEU8L2F1dGhvcj48YXV0
aG9yPk1vbmdpbiwgTTwvYXV0aG9yPjxhdXRob3I+Uml6d2ksIEY8L2F1dGhvcj48YXV0aG9yPlJv
YnNvbiwgQko8L2F1dGhvcj48YXV0aG9yPlNrZXJyYXR0LCBKPC9hdXRob3I+PGF1dGhvcj5XaWxk
LUFsbGVuLCBLPC9hdXRob3I+PC9hdXRob3JzPjwvY29udHJpYnV0b3JzPjx0aXRsZXM+PHRpdGxl
PlNpbXVsYXRlZCBmYXRlIG9mIGNhdGNobWVudC1kZXJpdmVkIHNlZGltZW50IG9uIHRoZSBHcmVh
dCBCYXJyaWVyIFJlZWYgc2hlbGY8L3RpdGxlPjxzZWNvbmRhcnktdGl0bGU+TWFyaW5lIFBvbGx1
dGlvbiBCdWxsZXRpbjwvc2Vjb25kYXJ5LXRpdGxlPjwvdGl0bGVzPjxwZXJpb2RpY2FsPjxmdWxs
LXRpdGxlPk1hcmluZSBQb2xsdXRpb24gQnVsbGV0aW48L2Z1bGwtdGl0bGU+PC9wZXJpb2RpY2Fs
PjxwYWdlcz45NTQtOTYyPC9wYWdlcz48dm9sdW1lPjEzNTwvdm9sdW1lPjxkYXRlcz48eWVhcj4y
MDE4PC95ZWFyPjwvZGF0ZXM+PGlzYm4+MDAyNS0zMjZYPC9pc2JuPjx1cmxzPjwvdXJscz48L3Jl
Y29yZD48L0NpdGU+PC9FbmROb3RlPn==
</w:fldData>
        </w:fldChar>
      </w:r>
      <w:r w:rsidR="008319E1" w:rsidRPr="007E3AFC">
        <w:instrText xml:space="preserve"> ADDIN EN.CITE </w:instrText>
      </w:r>
      <w:r w:rsidR="008319E1" w:rsidRPr="007E3AFC">
        <w:fldChar w:fldCharType="begin">
          <w:fldData xml:space="preserve">PEVuZE5vdGU+PENpdGU+PEF1dGhvcj5CYWlyZDwvQXV0aG9yPjxZZWFyPjIwMjA8L1llYXI+PFJl
Y051bT4xMjIxNDwvUmVjTnVtPjxQcmVmaXg+c2VlIGFsc28gPC9QcmVmaXg+PERpc3BsYXlUZXh0
PihzZWUgYWxzbyBCYWlyZCBldCBhbC4sIDIwMjA7IE1hcmd2ZWxhc2h2aWxpIGV0IGFsLiwgMjAx
OCk8L0Rpc3BsYXlUZXh0PjxyZWNvcmQ+PHJlYy1udW1iZXI+MTIyMTQ8L3JlYy1udW1iZXI+PGZv
cmVpZ24ta2V5cz48a2V5IGFwcD0iRU4iIGRiLWlkPSJ3emZ3ejJlcmxzYXh4b2V2cmUzcGQwZjl6
eGFzZTV3cmE1dnoiIHRpbWVzdGFtcD0iMTYwMTUxODQyMCI+MTIyMTQ8L2tleT48L2ZvcmVpZ24t
a2V5cz48cmVmLXR5cGUgbmFtZT0iSm91cm5hbCBBcnRpY2xlIj4xNzwvcmVmLXR5cGU+PGNvbnRy
aWJ1dG9ycz48YXV0aG9ycz48YXV0aG9yPkJhaXJkLCBNYXJrIEU8L2F1dGhvcj48YXV0aG9yPldp
bGQtQWxsZW4sIEthcmVuIEE8L2F1dGhvcj48YXV0aG9yPlBhcnNsb3csIEpvaG48L2F1dGhvcj48
YXV0aG9yPk1vbmdpbiwgTWF0aGlldTwvYXV0aG9yPjxhdXRob3I+Um9ic29uLCBCYXJiYXJhPC9h
dXRob3I+PGF1dGhvcj5Ta2VycmF0dCwgSmVubmlmZXI8L2F1dGhvcj48YXV0aG9yPlJpendpLCBG
YXJoYW48L2F1dGhvcj48YXV0aG9yPlNvamEtV2/Fum5pYWssIE1vbmlrYTwvYXV0aG9yPjxhdXRo
b3I+Sm9uZXMsIEVtbHluPC9hdXRob3I+PGF1dGhvcj5IZXJ6ZmVsZCwgTWlrZTwvYXV0aG9yPjwv
YXV0aG9ycz48L2NvbnRyaWJ1dG9ycz48dGl0bGVzPjx0aXRsZT5DU0lSTyBlbnZpcm9ubWVudGFs
IG1vZGVsbGluZyBzdWl0ZSAoRU1TKTogc2NpZW50aWZpYyBkZXNjcmlwdGlvbiBvZiB0aGUgb3B0
aWNhbCBhbmQgYmlvZ2VvY2hlbWljYWwgbW9kZWxzICh2QjNwMCk8L3RpdGxlPjxzZWNvbmRhcnkt
dGl0bGU+R2Vvc2NpZW50aWZpYyBNb2RlbCBEZXZlbG9wbWVudDwvc2Vjb25kYXJ5LXRpdGxlPjwv
dGl0bGVzPjxwZXJpb2RpY2FsPjxmdWxsLXRpdGxlPkdlb3NjaWVudGlmaWMgTW9kZWwgRGV2ZWxv
cG1lbnQ8L2Z1bGwtdGl0bGU+PC9wZXJpb2RpY2FsPjxwYWdlcz40NTAzLTQ1NTM8L3BhZ2VzPjx2
b2x1bWU+MTM8L3ZvbHVtZT48bnVtYmVyPjk8L251bWJlcj48ZGF0ZXM+PHllYXI+MjAyMDwveWVh
cj48L2RhdGVzPjxpc2JuPjE5OTEtOTU5WDwvaXNibj48dXJscz48L3VybHM+PC9yZWNvcmQ+PC9D
aXRlPjxDaXRlPjxBdXRob3I+TWFyZ3ZlbGFzaHZpbGk8L0F1dGhvcj48WWVhcj4yMDE4PC9ZZWFy
PjxSZWNOdW0+MTIyMTU8L1JlY051bT48cmVjb3JkPjxyZWMtbnVtYmVyPjEyMjE1PC9yZWMtbnVt
YmVyPjxmb3JlaWduLWtleXM+PGtleSBhcHA9IkVOIiBkYi1pZD0id3pmd3oyZXJsc2F4eG9ldnJl
M3BkMGY5enhhc2U1d3JhNXZ6IiB0aW1lc3RhbXA9IjE2MDE1MTk3MzciPjEyMjE1PC9rZXk+PC9m
b3JlaWduLWtleXM+PHJlZi10eXBlIG5hbWU9IkpvdXJuYWwgQXJ0aWNsZSI+MTc8L3JlZi10eXBl
Pjxjb250cmlidXRvcnM+PGF1dGhvcnM+PGF1dGhvcj5NYXJndmVsYXNodmlsaSwgTjwvYXV0aG9y
PjxhdXRob3I+QW5kcmV3YXJ0aGEsIEo8L2F1dGhvcj48YXV0aG9yPkJhaXJkLCBNPC9hdXRob3I+
PGF1dGhvcj5IZXJ6ZmVsZCwgTTwvYXV0aG9yPjxhdXRob3I+Sm9uZXMsIEU8L2F1dGhvcj48YXV0
aG9yPk1vbmdpbiwgTTwvYXV0aG9yPjxhdXRob3I+Uml6d2ksIEY8L2F1dGhvcj48YXV0aG9yPlJv
YnNvbiwgQko8L2F1dGhvcj48YXV0aG9yPlNrZXJyYXR0LCBKPC9hdXRob3I+PGF1dGhvcj5XaWxk
LUFsbGVuLCBLPC9hdXRob3I+PC9hdXRob3JzPjwvY29udHJpYnV0b3JzPjx0aXRsZXM+PHRpdGxl
PlNpbXVsYXRlZCBmYXRlIG9mIGNhdGNobWVudC1kZXJpdmVkIHNlZGltZW50IG9uIHRoZSBHcmVh
dCBCYXJyaWVyIFJlZWYgc2hlbGY8L3RpdGxlPjxzZWNvbmRhcnktdGl0bGU+TWFyaW5lIFBvbGx1
dGlvbiBCdWxsZXRpbjwvc2Vjb25kYXJ5LXRpdGxlPjwvdGl0bGVzPjxwZXJpb2RpY2FsPjxmdWxs
LXRpdGxlPk1hcmluZSBQb2xsdXRpb24gQnVsbGV0aW48L2Z1bGwtdGl0bGU+PC9wZXJpb2RpY2Fs
PjxwYWdlcz45NTQtOTYyPC9wYWdlcz48dm9sdW1lPjEzNTwvdm9sdW1lPjxkYXRlcz48eWVhcj4y
MDE4PC95ZWFyPjwvZGF0ZXM+PGlzYm4+MDAyNS0zMjZYPC9pc2JuPjx1cmxzPjwvdXJscz48L3Jl
Y29yZD48L0NpdGU+PC9FbmROb3RlPn==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see also Baird et al., 2020; Margvelashvili et al., 2018)</w:t>
      </w:r>
      <w:r w:rsidRPr="007E3AFC">
        <w:fldChar w:fldCharType="end"/>
      </w:r>
      <w:r w:rsidRPr="007E3AFC">
        <w:t xml:space="preserve"> (</w:t>
      </w:r>
      <w:r w:rsidR="00881A0E" w:rsidRPr="007E3AFC">
        <w:t>Appendix S4; Fig. S1</w:t>
      </w:r>
      <w:r w:rsidRPr="007E3AFC">
        <w:t xml:space="preserve">e). For enclosed and open coastal sites outside the raster extent, proportion of mud was estimated by inverse distance weighted (IDW) interpolation. For estuarine seagrass, sediment was classified as the dominant sediment type from field descriptions </w:t>
      </w:r>
      <w:r w:rsidRPr="007E3AFC">
        <w:fldChar w:fldCharType="begin"/>
      </w:r>
      <w:r w:rsidR="00782984" w:rsidRPr="007E3AFC">
        <w:instrText xml:space="preserve"> ADDIN EN.CITE &lt;EndNote&gt;&lt;Cite&gt;&lt;Author&gt;Carter&lt;/Author&gt;&lt;Year&gt;2021&lt;/Year&gt;&lt;RecNum&gt;12324&lt;/RecNum&gt;&lt;Prefix&gt;available in &lt;/Prefix&gt;&lt;DisplayText&gt;(available in Carter et al., 2021)&lt;/DisplayText&gt;&lt;record&gt;&lt;rec-number&gt;12324&lt;/rec-number&gt;&lt;foreign-keys&gt;&lt;key app="EN" db-id="wzfwz2erlsaxxoevre3pd0f9zxase5wra5vz" timestamp="1620955602"&gt;12324&lt;/key&gt;&lt;/foreign-keys&gt;&lt;ref-type name="Journal Article"&gt;17&lt;/ref-type&gt;&lt;contributors&gt;&lt;authors&gt;&lt;author&gt;Carter, AB&lt;/author&gt;&lt;author&gt;McKenna, SA&lt;/author&gt;&lt;author&gt;Rasheed, MA&lt;/author&gt;&lt;author&gt;Collier, C&lt;/author&gt;&lt;author&gt;McKenzie, L&lt;/author&gt;&lt;author&gt;Pitcher, R&lt;/author&gt;&lt;author&gt;Coles, R&lt;/author&gt;&lt;/authors&gt;&lt;/contributors&gt;&lt;titles&gt;&lt;title&gt;Synthesizing 35 years of seagrass spatial data from the Great Barrier Reef World Heritage Area, Queensland, Australia&lt;/title&gt;&lt;secondary-title&gt;Limnology &amp;amp; Oceanography Letters&lt;/secondary-title&gt;&lt;/titles&gt;&lt;periodical&gt;&lt;full-title&gt;Limnology &amp;amp; Oceanography Letters&lt;/full-title&gt;&lt;/periodical&gt;&lt;pages&gt;1-11&lt;/pages&gt;&lt;dates&gt;&lt;year&gt;2021&lt;/year&gt;&lt;/dates&gt;&lt;urls&gt;&lt;/urls&gt;&lt;electronic-resource-num&gt;10.1002/lol2.10193&lt;/electronic-resource-num&gt;&lt;/record&gt;&lt;/Cite&gt;&lt;/EndNote&gt;</w:instrText>
      </w:r>
      <w:r w:rsidRPr="007E3AFC">
        <w:fldChar w:fldCharType="separate"/>
      </w:r>
      <w:r w:rsidR="008319E1" w:rsidRPr="007E3AFC">
        <w:rPr>
          <w:noProof/>
        </w:rPr>
        <w:t>(available in Carter et al., 2021)</w:t>
      </w:r>
      <w:r w:rsidRPr="007E3AFC">
        <w:fldChar w:fldCharType="end"/>
      </w:r>
      <w:r w:rsidRPr="007E3AFC">
        <w:t xml:space="preserve"> (categorical data) because the proportion mud raster excluded most estuarine seagrass data, interpolation was not appropriate or the 1km grid size was too coarse for application within the narrow tidal bands of estuaries.</w:t>
      </w:r>
    </w:p>
    <w:p w:rsidR="00D037DE" w:rsidRPr="007E3AFC" w:rsidRDefault="00D037DE" w:rsidP="00D037DE">
      <w:pPr>
        <w:pStyle w:val="ListParagraph"/>
        <w:numPr>
          <w:ilvl w:val="0"/>
          <w:numId w:val="3"/>
        </w:numPr>
      </w:pPr>
      <w:r w:rsidRPr="007E3AFC">
        <w:rPr>
          <w:b/>
        </w:rPr>
        <w:t xml:space="preserve">Benthic geomorphology </w:t>
      </w:r>
      <w:r w:rsidRPr="007E3AFC">
        <w:t xml:space="preserve">– </w:t>
      </w:r>
      <w:r w:rsidRPr="007E3AFC">
        <w:rPr>
          <w:i/>
        </w:rPr>
        <w:t>categorical data</w:t>
      </w:r>
      <w:r w:rsidRPr="007E3AFC">
        <w:t xml:space="preserve">. Sites were categorised by geomorphic (benthic) features as defined by the Geomorphic Features of the Australian Margin </w:t>
      </w:r>
      <w:r w:rsidRPr="007E3AFC">
        <w:fldChar w:fldCharType="begin"/>
      </w:r>
      <w:r w:rsidR="00782984" w:rsidRPr="007E3AFC">
        <w:instrText xml:space="preserve"> ADDIN EN.CITE &lt;EndNote&gt;&lt;Cite&gt;&lt;Author&gt;Heap&lt;/Author&gt;&lt;Year&gt;2008&lt;/Year&gt;&lt;RecNum&gt;12203&lt;/RecNum&gt;&lt;Prefix&gt;Appendix S4`; Fig. S1f`; &lt;/Prefix&gt;&lt;DisplayText&gt;(Appendix S4; Fig. S1f; Heap &amp;amp; Harris, 2008)&lt;/DisplayText&gt;&lt;record&gt;&lt;rec-number&gt;12203&lt;/rec-number&gt;&lt;foreign-keys&gt;&lt;key app="EN" db-id="wzfwz2erlsaxxoevre3pd0f9zxase5wra5vz" timestamp="1601271652"&gt;12203&lt;/key&gt;&lt;/foreign-keys&gt;&lt;ref-type name="Journal Article"&gt;17&lt;/ref-type&gt;&lt;contributors&gt;&lt;authors&gt;&lt;author&gt;Heap, A. D.,&lt;/author&gt;&lt;author&gt;Harris, P.T.,&lt;/author&gt;&lt;/authors&gt;&lt;/contributors&gt;&lt;titles&gt;&lt;title&gt;Geomorphology of the Australian margin and adjacent seafloor&lt;/title&gt;&lt;secondary-title&gt;Australian Journal of Earth Sciences&lt;/secondary-title&gt;&lt;/titles&gt;&lt;periodical&gt;&lt;full-title&gt;Australian Journal of Earth Sciences&lt;/full-title&gt;&lt;/periodical&gt;&lt;pages&gt;555-585&lt;/pages&gt;&lt;volume&gt;55&lt;/volume&gt;&lt;number&gt;4&lt;/number&gt;&lt;dates&gt;&lt;year&gt;2008&lt;/year&gt;&lt;/dates&gt;&lt;urls&gt;&lt;/urls&gt;&lt;/record&gt;&lt;/Cite&gt;&lt;/EndNote&gt;</w:instrText>
      </w:r>
      <w:r w:rsidRPr="007E3AFC">
        <w:fldChar w:fldCharType="separate"/>
      </w:r>
      <w:r w:rsidR="00782984" w:rsidRPr="007E3AFC">
        <w:rPr>
          <w:noProof/>
        </w:rPr>
        <w:t>(Appendix S4; Fig. S1f; Heap &amp; Harris, 2008)</w:t>
      </w:r>
      <w:r w:rsidRPr="007E3AFC">
        <w:fldChar w:fldCharType="end"/>
      </w:r>
      <w:r w:rsidRPr="007E3AFC">
        <w:t>. Benthic geomorphology was excluded from estuary analysis.</w:t>
      </w:r>
    </w:p>
    <w:p w:rsidR="00D037DE" w:rsidRPr="007E3AFC" w:rsidRDefault="00D037DE" w:rsidP="00D037DE">
      <w:pPr>
        <w:pStyle w:val="ListParagraph"/>
        <w:numPr>
          <w:ilvl w:val="0"/>
          <w:numId w:val="3"/>
        </w:numPr>
      </w:pPr>
      <w:r w:rsidRPr="007E3AFC">
        <w:rPr>
          <w:b/>
        </w:rPr>
        <w:t>Benthic light</w:t>
      </w:r>
      <w:r w:rsidRPr="007E3AFC">
        <w:t xml:space="preserve"> – </w:t>
      </w:r>
      <w:r w:rsidRPr="007E3AFC">
        <w:rPr>
          <w:i/>
        </w:rPr>
        <w:t>numeric data</w:t>
      </w:r>
      <w:r w:rsidRPr="007E3AFC">
        <w:t>. This was extracted from the eReefs 1 km grid biogeochemical and optical model (v924) “EpiPAR_sg” variable, representing benthic photosynthetically active radiation (PARb) above the seagrass canopy in mol photons m</w:t>
      </w:r>
      <w:r w:rsidRPr="007E3AFC">
        <w:rPr>
          <w:vertAlign w:val="superscript"/>
        </w:rPr>
        <w:noBreakHyphen/>
        <w:t>2</w:t>
      </w:r>
      <w:r w:rsidRPr="007E3AFC">
        <w:t>d</w:t>
      </w:r>
      <w:r w:rsidRPr="007E3AFC">
        <w:rPr>
          <w:vertAlign w:val="superscript"/>
        </w:rPr>
        <w:noBreakHyphen/>
        <w:t>1</w:t>
      </w:r>
      <w:r w:rsidRPr="007E3AFC">
        <w:t xml:space="preserve">. These data are available from: </w:t>
      </w:r>
      <w:hyperlink r:id="rId9" w:history="1">
        <w:r w:rsidRPr="007E3AFC">
          <w:rPr>
            <w:rStyle w:val="Hyperlink"/>
          </w:rPr>
          <w:t>http://dapds00.nci.org.au/thredds/catalog/fx3/gbr1_bgc_924/catalog.html</w:t>
        </w:r>
      </w:hyperlink>
      <w:r w:rsidRPr="007E3AFC">
        <w:t xml:space="preserve"> </w:t>
      </w:r>
      <w:r w:rsidRPr="007E3AFC">
        <w:fldChar w:fldCharType="begin">
          <w:fldData xml:space="preserve">PEVuZE5vdGU+PENpdGU+PEF1dGhvcj5CYWlyZDwvQXV0aG9yPjxZZWFyPjIwMjA8L1llYXI+PFJl
Y051bT4xMjIxNDwvUmVjTnVtPjxQcmVmaXg+c2VlIGFsc28gPC9QcmVmaXg+PERpc3BsYXlUZXh0
PihzZWUgYWxzbyBCYWlyZCBldCBhbC4sIDIwMTY7IEJhaXJkIGV0IGFsLiwgMjAyMCk8L0Rpc3Bs
YXlUZXh0PjxyZWNvcmQ+PHJlYy1udW1iZXI+MTIyMTQ8L3JlYy1udW1iZXI+PGZvcmVpZ24ta2V5
cz48a2V5IGFwcD0iRU4iIGRiLWlkPSJ3emZ3ejJlcmxzYXh4b2V2cmUzcGQwZjl6eGFzZTV3cmE1
dnoiIHRpbWVzdGFtcD0iMTYwMTUxODQyMCI+MTIyMTQ8L2tleT48L2ZvcmVpZ24ta2V5cz48cmVm
LXR5cGUgbmFtZT0iSm91cm5hbCBBcnRpY2xlIj4xNzwvcmVmLXR5cGU+PGNvbnRyaWJ1dG9ycz48
YXV0aG9ycz48YXV0aG9yPkJhaXJkLCBNYXJrIEU8L2F1dGhvcj48YXV0aG9yPldpbGQtQWxsZW4s
IEthcmVuIEE8L2F1dGhvcj48YXV0aG9yPlBhcnNsb3csIEpvaG48L2F1dGhvcj48YXV0aG9yPk1v
bmdpbiwgTWF0aGlldTwvYXV0aG9yPjxhdXRob3I+Um9ic29uLCBCYXJiYXJhPC9hdXRob3I+PGF1
dGhvcj5Ta2VycmF0dCwgSmVubmlmZXI8L2F1dGhvcj48YXV0aG9yPlJpendpLCBGYXJoYW48L2F1
dGhvcj48YXV0aG9yPlNvamEtV2/Fum5pYWssIE1vbmlrYTwvYXV0aG9yPjxhdXRob3I+Sm9uZXMs
IEVtbHluPC9hdXRob3I+PGF1dGhvcj5IZXJ6ZmVsZCwgTWlrZTwvYXV0aG9yPjwvYXV0aG9ycz48
L2NvbnRyaWJ1dG9ycz48dGl0bGVzPjx0aXRsZT5DU0lSTyBlbnZpcm9ubWVudGFsIG1vZGVsbGlu
ZyBzdWl0ZSAoRU1TKTogc2NpZW50aWZpYyBkZXNjcmlwdGlvbiBvZiB0aGUgb3B0aWNhbCBhbmQg
YmlvZ2VvY2hlbWljYWwgbW9kZWxzICh2QjNwMCk8L3RpdGxlPjxzZWNvbmRhcnktdGl0bGU+R2Vv
c2NpZW50aWZpYyBNb2RlbCBEZXZlbG9wbWVudDwvc2Vjb25kYXJ5LXRpdGxlPjwvdGl0bGVzPjxw
ZXJpb2RpY2FsPjxmdWxsLXRpdGxlPkdlb3NjaWVudGlmaWMgTW9kZWwgRGV2ZWxvcG1lbnQ8L2Z1
bGwtdGl0bGU+PC9wZXJpb2RpY2FsPjxwYWdlcz40NTAzLTQ1NTM8L3BhZ2VzPjx2b2x1bWU+MTM8
L3ZvbHVtZT48bnVtYmVyPjk8L251bWJlcj48ZGF0ZXM+PHllYXI+MjAyMDwveWVhcj48L2RhdGVz
Pjxpc2JuPjE5OTEtOTU5WDwvaXNibj48dXJscz48L3VybHM+PC9yZWNvcmQ+PC9DaXRlPjxDaXRl
PjxBdXRob3I+QmFpcmQ8L0F1dGhvcj48WWVhcj4yMDE2PC9ZZWFyPjxSZWNOdW0+MTIyMTY8L1Jl
Y051bT48cmVjb3JkPjxyZWMtbnVtYmVyPjEyMjE2PC9yZWMtbnVtYmVyPjxmb3JlaWduLWtleXM+
PGtleSBhcHA9IkVOIiBkYi1pZD0id3pmd3oyZXJsc2F4eG9ldnJlM3BkMGY5enhhc2U1d3JhNXZ6
IiB0aW1lc3RhbXA9IjE2MDE1MjAwMTciPjEyMjE2PC9rZXk+PC9mb3JlaWduLWtleXM+PHJlZi10
eXBlIG5hbWU9IkpvdXJuYWwgQXJ0aWNsZSI+MTc8L3JlZi10eXBlPjxjb250cmlidXRvcnM+PGF1
dGhvcnM+PGF1dGhvcj5CYWlyZCwgTWFyayBFPC9hdXRob3I+PGF1dGhvcj5DaGVydWt1cnUsIE5h
Z3VyPC9hdXRob3I+PGF1dGhvcj5Kb25lcywgRW1seW48L2F1dGhvcj48YXV0aG9yPk1hcmd2ZWxh
c2h2aWxpLCBOdWd6YXI8L2F1dGhvcj48YXV0aG9yPk1vbmdpbiwgTWF0aGlldTwvYXV0aG9yPjxh
dXRob3I+T3ViZWxraGVpciwgS2FkaWphPC9hdXRob3I+PGF1dGhvcj5SYWxwaCwgUGV0ZXIgSjwv
YXV0aG9yPjxhdXRob3I+Uml6d2ksIEZhcmhhbjwvYXV0aG9yPjxhdXRob3I+Um9ic29uLCBCYXJi
YXJhIEo8L2F1dGhvcj48YXV0aG9yPlNjaHJvZWRlciwgVGhvbWFzPC9hdXRob3I+PC9hdXRob3Jz
PjwvY29udHJpYnV0b3JzPjx0aXRsZXM+PHRpdGxlPlJlbW90ZS1zZW5zaW5nIHJlZmxlY3RhbmNl
IGFuZCB0cnVlIGNvbG91ciBwcm9kdWNlZCBieSBhIGNvdXBsZWQgaHlkcm9keW5hbWljLCBvcHRp
Y2FsLCBzZWRpbWVudCwgYmlvZ2VvY2hlbWljYWwgbW9kZWwgb2YgdGhlIEdyZWF0IEJhcnJpZXIg
UmVlZiwgQXVzdHJhbGlhOiBjb21wYXJpc29uIHdpdGggc2F0ZWxsaXRlIGRhdGE8L3RpdGxlPjxz
ZWNvbmRhcnktdGl0bGU+RW52aXJvbm1lbnRhbCBNb2RlbGxpbmcgJmFtcDsgU29mdHdhcmU8L3Nl
Y29uZGFyeS10aXRsZT48L3RpdGxlcz48cGVyaW9kaWNhbD48ZnVsbC10aXRsZT5FbnZpcm9ubWVu
dGFsIG1vZGVsbGluZyAmYW1wOyBzb2Z0d2FyZTwvZnVsbC10aXRsZT48L3BlcmlvZGljYWw+PHBh
Z2VzPjc5LTk2PC9wYWdlcz48dm9sdW1lPjc4PC92b2x1bWU+PGRhdGVzPjx5ZWFyPjIwMTY8L3ll
YXI+PC9kYXRlcz48aXNibj4xMzY0LTgxNTI8L2lzYm4+PHVybHM+PC91cmxzPjwvcmVjb3JkPjwv
Q2l0ZT48L0VuZE5vdGU+
</w:fldData>
        </w:fldChar>
      </w:r>
      <w:r w:rsidR="008319E1" w:rsidRPr="007E3AFC">
        <w:instrText xml:space="preserve"> ADDIN EN.CITE </w:instrText>
      </w:r>
      <w:r w:rsidR="008319E1" w:rsidRPr="007E3AFC">
        <w:fldChar w:fldCharType="begin">
          <w:fldData xml:space="preserve">PEVuZE5vdGU+PENpdGU+PEF1dGhvcj5CYWlyZDwvQXV0aG9yPjxZZWFyPjIwMjA8L1llYXI+PFJl
Y051bT4xMjIxNDwvUmVjTnVtPjxQcmVmaXg+c2VlIGFsc28gPC9QcmVmaXg+PERpc3BsYXlUZXh0
PihzZWUgYWxzbyBCYWlyZCBldCBhbC4sIDIwMTY7IEJhaXJkIGV0IGFsLiwgMjAyMCk8L0Rpc3Bs
YXlUZXh0PjxyZWNvcmQ+PHJlYy1udW1iZXI+MTIyMTQ8L3JlYy1udW1iZXI+PGZvcmVpZ24ta2V5
cz48a2V5IGFwcD0iRU4iIGRiLWlkPSJ3emZ3ejJlcmxzYXh4b2V2cmUzcGQwZjl6eGFzZTV3cmE1
dnoiIHRpbWVzdGFtcD0iMTYwMTUxODQyMCI+MTIyMTQ8L2tleT48L2ZvcmVpZ24ta2V5cz48cmVm
LXR5cGUgbmFtZT0iSm91cm5hbCBBcnRpY2xlIj4xNzwvcmVmLXR5cGU+PGNvbnRyaWJ1dG9ycz48
YXV0aG9ycz48YXV0aG9yPkJhaXJkLCBNYXJrIEU8L2F1dGhvcj48YXV0aG9yPldpbGQtQWxsZW4s
IEthcmVuIEE8L2F1dGhvcj48YXV0aG9yPlBhcnNsb3csIEpvaG48L2F1dGhvcj48YXV0aG9yPk1v
bmdpbiwgTWF0aGlldTwvYXV0aG9yPjxhdXRob3I+Um9ic29uLCBCYXJiYXJhPC9hdXRob3I+PGF1
dGhvcj5Ta2VycmF0dCwgSmVubmlmZXI8L2F1dGhvcj48YXV0aG9yPlJpendpLCBGYXJoYW48L2F1
dGhvcj48YXV0aG9yPlNvamEtV2/Fum5pYWssIE1vbmlrYTwvYXV0aG9yPjxhdXRob3I+Sm9uZXMs
IEVtbHluPC9hdXRob3I+PGF1dGhvcj5IZXJ6ZmVsZCwgTWlrZTwvYXV0aG9yPjwvYXV0aG9ycz48
L2NvbnRyaWJ1dG9ycz48dGl0bGVzPjx0aXRsZT5DU0lSTyBlbnZpcm9ubWVudGFsIG1vZGVsbGlu
ZyBzdWl0ZSAoRU1TKTogc2NpZW50aWZpYyBkZXNjcmlwdGlvbiBvZiB0aGUgb3B0aWNhbCBhbmQg
YmlvZ2VvY2hlbWljYWwgbW9kZWxzICh2QjNwMCk8L3RpdGxlPjxzZWNvbmRhcnktdGl0bGU+R2Vv
c2NpZW50aWZpYyBNb2RlbCBEZXZlbG9wbWVudDwvc2Vjb25kYXJ5LXRpdGxlPjwvdGl0bGVzPjxw
ZXJpb2RpY2FsPjxmdWxsLXRpdGxlPkdlb3NjaWVudGlmaWMgTW9kZWwgRGV2ZWxvcG1lbnQ8L2Z1
bGwtdGl0bGU+PC9wZXJpb2RpY2FsPjxwYWdlcz40NTAzLTQ1NTM8L3BhZ2VzPjx2b2x1bWU+MTM8
L3ZvbHVtZT48bnVtYmVyPjk8L251bWJlcj48ZGF0ZXM+PHllYXI+MjAyMDwveWVhcj48L2RhdGVz
Pjxpc2JuPjE5OTEtOTU5WDwvaXNibj48dXJscz48L3VybHM+PC9yZWNvcmQ+PC9DaXRlPjxDaXRl
PjxBdXRob3I+QmFpcmQ8L0F1dGhvcj48WWVhcj4yMDE2PC9ZZWFyPjxSZWNOdW0+MTIyMTY8L1Jl
Y051bT48cmVjb3JkPjxyZWMtbnVtYmVyPjEyMjE2PC9yZWMtbnVtYmVyPjxmb3JlaWduLWtleXM+
PGtleSBhcHA9IkVOIiBkYi1pZD0id3pmd3oyZXJsc2F4eG9ldnJlM3BkMGY5enhhc2U1d3JhNXZ6
IiB0aW1lc3RhbXA9IjE2MDE1MjAwMTciPjEyMjE2PC9rZXk+PC9mb3JlaWduLWtleXM+PHJlZi10
eXBlIG5hbWU9IkpvdXJuYWwgQXJ0aWNsZSI+MTc8L3JlZi10eXBlPjxjb250cmlidXRvcnM+PGF1
dGhvcnM+PGF1dGhvcj5CYWlyZCwgTWFyayBFPC9hdXRob3I+PGF1dGhvcj5DaGVydWt1cnUsIE5h
Z3VyPC9hdXRob3I+PGF1dGhvcj5Kb25lcywgRW1seW48L2F1dGhvcj48YXV0aG9yPk1hcmd2ZWxh
c2h2aWxpLCBOdWd6YXI8L2F1dGhvcj48YXV0aG9yPk1vbmdpbiwgTWF0aGlldTwvYXV0aG9yPjxh
dXRob3I+T3ViZWxraGVpciwgS2FkaWphPC9hdXRob3I+PGF1dGhvcj5SYWxwaCwgUGV0ZXIgSjwv
YXV0aG9yPjxhdXRob3I+Uml6d2ksIEZhcmhhbjwvYXV0aG9yPjxhdXRob3I+Um9ic29uLCBCYXJi
YXJhIEo8L2F1dGhvcj48YXV0aG9yPlNjaHJvZWRlciwgVGhvbWFzPC9hdXRob3I+PC9hdXRob3Jz
PjwvY29udHJpYnV0b3JzPjx0aXRsZXM+PHRpdGxlPlJlbW90ZS1zZW5zaW5nIHJlZmxlY3RhbmNl
IGFuZCB0cnVlIGNvbG91ciBwcm9kdWNlZCBieSBhIGNvdXBsZWQgaHlkcm9keW5hbWljLCBvcHRp
Y2FsLCBzZWRpbWVudCwgYmlvZ2VvY2hlbWljYWwgbW9kZWwgb2YgdGhlIEdyZWF0IEJhcnJpZXIg
UmVlZiwgQXVzdHJhbGlhOiBjb21wYXJpc29uIHdpdGggc2F0ZWxsaXRlIGRhdGE8L3RpdGxlPjxz
ZWNvbmRhcnktdGl0bGU+RW52aXJvbm1lbnRhbCBNb2RlbGxpbmcgJmFtcDsgU29mdHdhcmU8L3Nl
Y29uZGFyeS10aXRsZT48L3RpdGxlcz48cGVyaW9kaWNhbD48ZnVsbC10aXRsZT5FbnZpcm9ubWVu
dGFsIG1vZGVsbGluZyAmYW1wOyBzb2Z0d2FyZTwvZnVsbC10aXRsZT48L3BlcmlvZGljYWw+PHBh
Z2VzPjc5LTk2PC9wYWdlcz48dm9sdW1lPjc4PC92b2x1bWU+PGRhdGVzPjx5ZWFyPjIwMTY8L3ll
YXI+PC9kYXRlcz48aXNibj4xMzY0LTgxNTI8L2lzYm4+PHVybHM+PC91cmxzPjwvcmVjb3JkPjwv
Q2l0ZT48L0VuZE5vdGU+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see also Baird et al., 2016; Baird et al., 2020)</w:t>
      </w:r>
      <w:r w:rsidRPr="007E3AFC">
        <w:fldChar w:fldCharType="end"/>
      </w:r>
      <w:r w:rsidRPr="007E3AFC">
        <w:t>. Values are an aggregation of daily benthic light from 2003 to 2019. Data is available for both wet and dry season; we used the dry season data because the two data sets were highly correlated (</w:t>
      </w:r>
      <w:r w:rsidR="00782984" w:rsidRPr="007E3AFC">
        <w:t>Appendix S4; Fig. S1</w:t>
      </w:r>
      <w:r w:rsidRPr="007E3AFC">
        <w:t>g). Values for coastal sites outside the raster extent were estimated by IDW interpolation. Benthic light was excluded from the estuary analysis.</w:t>
      </w:r>
    </w:p>
    <w:p w:rsidR="00D037DE" w:rsidRPr="007E3AFC" w:rsidRDefault="00D037DE" w:rsidP="00D037DE">
      <w:pPr>
        <w:pStyle w:val="ListParagraph"/>
        <w:numPr>
          <w:ilvl w:val="0"/>
          <w:numId w:val="3"/>
        </w:numPr>
      </w:pPr>
      <w:r w:rsidRPr="007E3AFC">
        <w:rPr>
          <w:b/>
        </w:rPr>
        <w:t>Water temperature, mean current speed, and salinity</w:t>
      </w:r>
      <w:r w:rsidRPr="007E3AFC">
        <w:t xml:space="preserve"> - </w:t>
      </w:r>
      <w:r w:rsidRPr="007E3AFC">
        <w:rPr>
          <w:i/>
        </w:rPr>
        <w:t>numeric data</w:t>
      </w:r>
      <w:r w:rsidRPr="007E3AFC">
        <w:t>. This was extracted from the eReefs 1km grid hydrodynamic model representing water temperature (</w:t>
      </w:r>
      <w:r w:rsidRPr="007E3AFC">
        <w:rPr>
          <w:bCs/>
        </w:rPr>
        <w:t>°</w:t>
      </w:r>
      <w:r w:rsidRPr="007E3AFC">
        <w:t xml:space="preserve">C; </w:t>
      </w:r>
      <w:r w:rsidR="00782984" w:rsidRPr="007E3AFC">
        <w:t>Appendix S4; Fig. S1</w:t>
      </w:r>
      <w:r w:rsidRPr="007E3AFC">
        <w:t>h), mean current speed (ms</w:t>
      </w:r>
      <w:r w:rsidRPr="007E3AFC">
        <w:rPr>
          <w:vertAlign w:val="superscript"/>
        </w:rPr>
        <w:t>-1</w:t>
      </w:r>
      <w:r w:rsidRPr="007E3AFC">
        <w:t xml:space="preserve">; </w:t>
      </w:r>
      <w:r w:rsidR="00782984" w:rsidRPr="007E3AFC">
        <w:t>Appendix S4; Fig. S1</w:t>
      </w:r>
      <w:r w:rsidRPr="007E3AFC">
        <w:t xml:space="preserve">i), and salinity (PSU, </w:t>
      </w:r>
      <w:r w:rsidR="00782984" w:rsidRPr="007E3AFC">
        <w:t>Appendix S4; Fig. S1</w:t>
      </w:r>
      <w:r w:rsidRPr="007E3AFC">
        <w:t xml:space="preserve">j) at -2.35 m depth below mean sea level, available at: </w:t>
      </w:r>
      <w:hyperlink r:id="rId10" w:history="1">
        <w:r w:rsidRPr="007E3AFC">
          <w:rPr>
            <w:rStyle w:val="Hyperlink"/>
          </w:rPr>
          <w:t>https://data.aims.ereefs.org.au/thredds/fileServer/derived-download/gbr1_2.0/all-one/all-one.nc</w:t>
        </w:r>
      </w:hyperlink>
      <w:r w:rsidRPr="007E3AFC">
        <w:t xml:space="preserve"> </w:t>
      </w:r>
      <w:r w:rsidRPr="007E3AFC">
        <w:fldChar w:fldCharType="begin"/>
      </w:r>
      <w:r w:rsidR="008319E1" w:rsidRPr="007E3AFC">
        <w:instrText xml:space="preserve"> ADDIN EN.CITE &lt;EndNote&gt;&lt;Cite&gt;&lt;Author&gt;Steven&lt;/Author&gt;&lt;Year&gt;2019&lt;/Year&gt;&lt;RecNum&gt;12217&lt;/RecNum&gt;&lt;DisplayText&gt;(Steven et al., 2019)&lt;/DisplayText&gt;&lt;record&gt;&lt;rec-number&gt;12217&lt;/rec-number&gt;&lt;foreign-keys&gt;&lt;key app="EN" db-id="wzfwz2erlsaxxoevre3pd0f9zxase5wra5vz" timestamp="1601520216"&gt;12217&lt;/key&gt;&lt;/foreign-keys&gt;&lt;ref-type name="Journal Article"&gt;17&lt;/ref-type&gt;&lt;contributors&gt;&lt;authors&gt;&lt;author&gt;Steven, Andrew DL&lt;/author&gt;&lt;author&gt;Baird, Mark E&lt;/author&gt;&lt;author&gt;Brinkman, Richard&lt;/author&gt;&lt;author&gt;Car, Nicholas J&lt;/author&gt;&lt;author&gt;Cox, Simon J&lt;/author&gt;&lt;author&gt;Herzfeld, Mike&lt;/author&gt;&lt;author&gt;Hodge, Jonathan&lt;/author&gt;&lt;author&gt;Jones, Emlyn&lt;/author&gt;&lt;author&gt;King, Edward&lt;/author&gt;&lt;author&gt;Margvelashvili, Nugzar&lt;/author&gt;&lt;/authors&gt;&lt;/contributors&gt;&lt;titles&gt;&lt;title&gt;eReefs: An operational information system for managing the Great Barrier Reef&lt;/title&gt;&lt;secondary-title&gt;Journal of Operational Oceanography&lt;/secondary-title&gt;&lt;/titles&gt;&lt;periodical&gt;&lt;full-title&gt;Journal of Operational Oceanography&lt;/full-title&gt;&lt;/periodical&gt;&lt;pages&gt;S12-S28&lt;/pages&gt;&lt;volume&gt;12&lt;/volume&gt;&lt;number&gt;sup2&lt;/number&gt;&lt;dates&gt;&lt;year&gt;2019&lt;/year&gt;&lt;/dates&gt;&lt;isbn&gt;1755-876X&lt;/isbn&gt;&lt;urls&gt;&lt;/urls&gt;&lt;/record&gt;&lt;/Cite&gt;&lt;/EndNote&gt;</w:instrText>
      </w:r>
      <w:r w:rsidRPr="007E3AFC">
        <w:fldChar w:fldCharType="separate"/>
      </w:r>
      <w:r w:rsidR="008319E1" w:rsidRPr="007E3AFC">
        <w:rPr>
          <w:noProof/>
        </w:rPr>
        <w:t>(Steven et al., 2019)</w:t>
      </w:r>
      <w:r w:rsidRPr="007E3AFC">
        <w:fldChar w:fldCharType="end"/>
      </w:r>
      <w:r w:rsidRPr="007E3AFC">
        <w:t>. Values for each data set are an aggregation of daily data from 12/2014 to 03/2019, which is then aggregated to monthly data and averaged over the year. Values for coastal sites outside the raster extent were estimated by IDW interpolation. These were all excluded from estuary analysis.</w:t>
      </w:r>
    </w:p>
    <w:p w:rsidR="00D037DE" w:rsidRPr="007E3AFC" w:rsidRDefault="00D037DE" w:rsidP="00D037DE">
      <w:pPr>
        <w:pStyle w:val="ListParagraph"/>
        <w:numPr>
          <w:ilvl w:val="0"/>
          <w:numId w:val="3"/>
        </w:numPr>
      </w:pPr>
      <w:r w:rsidRPr="007E3AFC">
        <w:rPr>
          <w:b/>
        </w:rPr>
        <w:t>Wind speed</w:t>
      </w:r>
      <w:r w:rsidRPr="007E3AFC">
        <w:t xml:space="preserve"> - </w:t>
      </w:r>
      <w:r w:rsidRPr="007E3AFC">
        <w:rPr>
          <w:i/>
        </w:rPr>
        <w:t>numeric data</w:t>
      </w:r>
      <w:r w:rsidRPr="007E3AFC">
        <w:t>. This was extracted from the eReefs 1 km grid hydrodynamic model representing wind speed (ms</w:t>
      </w:r>
      <w:r w:rsidRPr="007E3AFC">
        <w:rPr>
          <w:vertAlign w:val="superscript"/>
        </w:rPr>
        <w:t>-1</w:t>
      </w:r>
      <w:r w:rsidRPr="007E3AFC">
        <w:t xml:space="preserve">), available at: </w:t>
      </w:r>
      <w:hyperlink r:id="rId11" w:history="1">
        <w:r w:rsidRPr="007E3AFC">
          <w:rPr>
            <w:rStyle w:val="Hyperlink"/>
          </w:rPr>
          <w:t>https://data.aims.ereefs.org.au/thredds/fileServer/derived-download/gbr1_2.0/all-one/all-one.nc</w:t>
        </w:r>
      </w:hyperlink>
      <w:r w:rsidRPr="007E3AFC">
        <w:rPr>
          <w:rStyle w:val="Hyperlink"/>
        </w:rPr>
        <w:t>.</w:t>
      </w:r>
      <w:r w:rsidRPr="007E3AFC">
        <w:t xml:space="preserve"> Wind speeds used by the eReefs models are derived from the Australian Bureau of Meteorology’s ACCESS data products </w:t>
      </w:r>
      <w:r w:rsidRPr="007E3AFC">
        <w:fldChar w:fldCharType="begin">
          <w:fldData xml:space="preserve">PEVuZE5vdGU+PENpdGU+PEF1dGhvcj5TdGV2ZW48L0F1dGhvcj48WWVhcj4yMDE5PC9ZZWFyPjxS
ZWNOdW0+MTIyMTc8L1JlY051bT48RGlzcGxheVRleHQ+KEJ1cmVhdSBvZiBNZXRlb3JvbG9neSwg
MjAyMDsgU29sZGF0ZW5rbyBldCBhbC4sIDIwMTg7IFN0ZXZlbiBldCBhbC4sIDIwMTkpPC9EaXNw
bGF5VGV4dD48cmVjb3JkPjxyZWMtbnVtYmVyPjEyMjE3PC9yZWMtbnVtYmVyPjxmb3JlaWduLWtl
eXM+PGtleSBhcHA9IkVOIiBkYi1pZD0id3pmd3oyZXJsc2F4eG9ldnJlM3BkMGY5enhhc2U1d3Jh
NXZ6IiB0aW1lc3RhbXA9IjE2MDE1MjAyMTYiPjEyMjE3PC9rZXk+PC9mb3JlaWduLWtleXM+PHJl
Zi10eXBlIG5hbWU9IkpvdXJuYWwgQXJ0aWNsZSI+MTc8L3JlZi10eXBlPjxjb250cmlidXRvcnM+
PGF1dGhvcnM+PGF1dGhvcj5TdGV2ZW4sIEFuZHJldyBETDwvYXV0aG9yPjxhdXRob3I+QmFpcmQs
IE1hcmsgRTwvYXV0aG9yPjxhdXRob3I+QnJpbmttYW4sIFJpY2hhcmQ8L2F1dGhvcj48YXV0aG9y
PkNhciwgTmljaG9sYXMgSjwvYXV0aG9yPjxhdXRob3I+Q294LCBTaW1vbiBKPC9hdXRob3I+PGF1
dGhvcj5IZXJ6ZmVsZCwgTWlrZTwvYXV0aG9yPjxhdXRob3I+SG9kZ2UsIEpvbmF0aGFuPC9hdXRo
b3I+PGF1dGhvcj5Kb25lcywgRW1seW48L2F1dGhvcj48YXV0aG9yPktpbmcsIEVkd2FyZDwvYXV0
aG9yPjxhdXRob3I+TWFyZ3ZlbGFzaHZpbGksIE51Z3phcjwvYXV0aG9yPjwvYXV0aG9ycz48L2Nv
bnRyaWJ1dG9ycz48dGl0bGVzPjx0aXRsZT5lUmVlZnM6IEFuIG9wZXJhdGlvbmFsIGluZm9ybWF0
aW9uIHN5c3RlbSBmb3IgbWFuYWdpbmcgdGhlIEdyZWF0IEJhcnJpZXIgUmVlZjwvdGl0bGU+PHNl
Y29uZGFyeS10aXRsZT5Kb3VybmFsIG9mIE9wZXJhdGlvbmFsIE9jZWFub2dyYXBoeTwvc2Vjb25k
YXJ5LXRpdGxlPjwvdGl0bGVzPjxwZXJpb2RpY2FsPjxmdWxsLXRpdGxlPkpvdXJuYWwgb2YgT3Bl
cmF0aW9uYWwgT2NlYW5vZ3JhcGh5PC9mdWxsLXRpdGxlPjwvcGVyaW9kaWNhbD48cGFnZXM+UzEy
LVMyODwvcGFnZXM+PHZvbHVtZT4xMjwvdm9sdW1lPjxudW1iZXI+c3VwMjwvbnVtYmVyPjxkYXRl
cz48eWVhcj4yMDE5PC95ZWFyPjwvZGF0ZXM+PGlzYm4+MTc1NS04NzZYPC9pc2JuPjx1cmxzPjwv
dXJscz48L3JlY29yZD48L0NpdGU+PENpdGU+PEF1dGhvcj5Tb2xkYXRlbmtvPC9BdXRob3I+PFll
YXI+MjAxODwvWWVhcj48UmVjTnVtPjEyMjE4PC9SZWNOdW0+PHJlY29yZD48cmVjLW51bWJlcj4x
MjIxODwvcmVjLW51bWJlcj48Zm9yZWlnbi1rZXlzPjxrZXkgYXBwPSJFTiIgZGItaWQ9Ind6Znd6
MmVybHNheHhvZXZyZTNwZDBmOXp4YXNlNXdyYTV2eiIgdGltZXN0YW1wPSIxNjAxNTIyOTc3Ij4x
MjIxODwva2V5PjwvZm9yZWlnbi1rZXlzPjxyZWYtdHlwZSBuYW1lPSJKb3VybmFsIEFydGljbGUi
PjE3PC9yZWYtdHlwZT48Y29udHJpYnV0b3JzPjxhdXRob3JzPjxhdXRob3I+U29sZGF0ZW5rbywg
U2VyZ2VpPC9hdXRob3I+PGF1dGhvcj5UaW5nd2VsbCwgQ2hyaXM8L2F1dGhvcj48YXV0aG9yPlN0
ZWlubGUsIFBldGVyPC9hdXRob3I+PGF1dGhvcj5LZWxseS1HZXJyZXluLCBCb3JpcyBBPC9hdXRo
b3I+PC9hdXRob3JzPjwvY29udHJpYnV0b3JzPjx0aXRsZXM+PHRpdGxlPkFzc2Vzc2luZyB0aGUg
aW1wYWN0IG9mIHN1cmZhY2UgYW5kIHVwcGVyLWFpciBvYnNlcnZhdGlvbnMgb24gdGhlIGZvcmVj
YXN0IHNraWxsIG9mIHRoZSBBQ0NFU1MgbnVtZXJpY2FsIHdlYXRoZXIgcHJlZGljdGlvbiBtb2Rl
bCBvdmVyIEF1c3RyYWxpYTwvdGl0bGU+PHNlY29uZGFyeS10aXRsZT5BdG1vc3BoZXJlPC9zZWNv
bmRhcnktdGl0bGU+PC90aXRsZXM+PHBlcmlvZGljYWw+PGZ1bGwtdGl0bGU+QXRtb3NwaGVyZTwv
ZnVsbC10aXRsZT48L3BlcmlvZGljYWw+PHBhZ2VzPjIzPC9wYWdlcz48dm9sdW1lPjk8L3ZvbHVt
ZT48bnVtYmVyPjE8L251bWJlcj48ZGF0ZXM+PHllYXI+MjAxODwveWVhcj48L2RhdGVzPjx1cmxz
PjwvdXJscz48L3JlY29yZD48L0NpdGU+PENpdGU+PEF1dGhvcj5CdXJlYXUgb2YgTWV0ZW9yb2xv
Z3k8L0F1dGhvcj48WWVhcj4yMDIwPC9ZZWFyPjxSZWNOdW0+MTIyMTk8L1JlY051bT48cmVjb3Jk
PjxyZWMtbnVtYmVyPjEyMjE5PC9yZWMtbnVtYmVyPjxmb3JlaWduLWtleXM+PGtleSBhcHA9IkVO
IiBkYi1pZD0id3pmd3oyZXJsc2F4eG9ldnJlM3BkMGY5enhhc2U1d3JhNXZ6IiB0aW1lc3RhbXA9
IjE2MDE1MjMzNTUiPjEyMjE5PC9rZXk+PC9mb3JlaWduLWtleXM+PHJlZi10eXBlIG5hbWU9IkRh
dGFzZXQiPjU5PC9yZWYtdHlwZT48Y29udHJpYnV0b3JzPjxhdXRob3JzPjxhdXRob3I+QnVyZWF1
IG9mIE1ldGVvcm9sb2d5LDwvYXV0aG9yPjwvYXV0aG9ycz48L2NvbnRyaWJ1dG9ycz48dGl0bGVz
Pjx0aXRsZT5BdXN0cmFsaWFuIENvbW11bml0eSBDbGltYXRlIGFuZCBFYXJ0aC1TeXN0ZW0gU2lt
dWxhdG9yIChBQ0NFU1MpIE51bWVyaWNhbCBXZWF0aGVyIFByZWRpY3Rpb24gKE5XUCkgZGF0YTwv
dGl0bGU+PC90aXRsZXM+PGRhdGVzPjx5ZWFyPjIwMjA8L3llYXI+PC9kYXRlcz48cHViLWxvY2F0
aW9uPkF1c3RyYWxpYTwvcHViLWxvY2F0aW9uPjx1cmxzPjxyZWxhdGVkLXVybHM+PHVybD5odHRw
Oi8vd3d3LmJvbS5nb3YuYXUvbndwL2RvYy9hY2Nlc3MvTldQRGF0YS5zaHRtbDwvdXJsPjwvcmVs
YXRlZC11cmxzPjwvdXJscz48L3JlY29yZD48L0NpdGU+PC9FbmROb3RlPn==
</w:fldData>
        </w:fldChar>
      </w:r>
      <w:r w:rsidR="008319E1" w:rsidRPr="007E3AFC">
        <w:instrText xml:space="preserve"> ADDIN EN.CITE </w:instrText>
      </w:r>
      <w:r w:rsidR="008319E1" w:rsidRPr="007E3AFC">
        <w:fldChar w:fldCharType="begin">
          <w:fldData xml:space="preserve">PEVuZE5vdGU+PENpdGU+PEF1dGhvcj5TdGV2ZW48L0F1dGhvcj48WWVhcj4yMDE5PC9ZZWFyPjxS
ZWNOdW0+MTIyMTc8L1JlY051bT48RGlzcGxheVRleHQ+KEJ1cmVhdSBvZiBNZXRlb3JvbG9neSwg
MjAyMDsgU29sZGF0ZW5rbyBldCBhbC4sIDIwMTg7IFN0ZXZlbiBldCBhbC4sIDIwMTkpPC9EaXNw
bGF5VGV4dD48cmVjb3JkPjxyZWMtbnVtYmVyPjEyMjE3PC9yZWMtbnVtYmVyPjxmb3JlaWduLWtl
eXM+PGtleSBhcHA9IkVOIiBkYi1pZD0id3pmd3oyZXJsc2F4eG9ldnJlM3BkMGY5enhhc2U1d3Jh
NXZ6IiB0aW1lc3RhbXA9IjE2MDE1MjAyMTYiPjEyMjE3PC9rZXk+PC9mb3JlaWduLWtleXM+PHJl
Zi10eXBlIG5hbWU9IkpvdXJuYWwgQXJ0aWNsZSI+MTc8L3JlZi10eXBlPjxjb250cmlidXRvcnM+
PGF1dGhvcnM+PGF1dGhvcj5TdGV2ZW4sIEFuZHJldyBETDwvYXV0aG9yPjxhdXRob3I+QmFpcmQs
IE1hcmsgRTwvYXV0aG9yPjxhdXRob3I+QnJpbmttYW4sIFJpY2hhcmQ8L2F1dGhvcj48YXV0aG9y
PkNhciwgTmljaG9sYXMgSjwvYXV0aG9yPjxhdXRob3I+Q294LCBTaW1vbiBKPC9hdXRob3I+PGF1
dGhvcj5IZXJ6ZmVsZCwgTWlrZTwvYXV0aG9yPjxhdXRob3I+SG9kZ2UsIEpvbmF0aGFuPC9hdXRo
b3I+PGF1dGhvcj5Kb25lcywgRW1seW48L2F1dGhvcj48YXV0aG9yPktpbmcsIEVkd2FyZDwvYXV0
aG9yPjxhdXRob3I+TWFyZ3ZlbGFzaHZpbGksIE51Z3phcjwvYXV0aG9yPjwvYXV0aG9ycz48L2Nv
bnRyaWJ1dG9ycz48dGl0bGVzPjx0aXRsZT5lUmVlZnM6IEFuIG9wZXJhdGlvbmFsIGluZm9ybWF0
aW9uIHN5c3RlbSBmb3IgbWFuYWdpbmcgdGhlIEdyZWF0IEJhcnJpZXIgUmVlZjwvdGl0bGU+PHNl
Y29uZGFyeS10aXRsZT5Kb3VybmFsIG9mIE9wZXJhdGlvbmFsIE9jZWFub2dyYXBoeTwvc2Vjb25k
YXJ5LXRpdGxlPjwvdGl0bGVzPjxwZXJpb2RpY2FsPjxmdWxsLXRpdGxlPkpvdXJuYWwgb2YgT3Bl
cmF0aW9uYWwgT2NlYW5vZ3JhcGh5PC9mdWxsLXRpdGxlPjwvcGVyaW9kaWNhbD48cGFnZXM+UzEy
LVMyODwvcGFnZXM+PHZvbHVtZT4xMjwvdm9sdW1lPjxudW1iZXI+c3VwMjwvbnVtYmVyPjxkYXRl
cz48eWVhcj4yMDE5PC95ZWFyPjwvZGF0ZXM+PGlzYm4+MTc1NS04NzZYPC9pc2JuPjx1cmxzPjwv
dXJscz48L3JlY29yZD48L0NpdGU+PENpdGU+PEF1dGhvcj5Tb2xkYXRlbmtvPC9BdXRob3I+PFll
YXI+MjAxODwvWWVhcj48UmVjTnVtPjEyMjE4PC9SZWNOdW0+PHJlY29yZD48cmVjLW51bWJlcj4x
MjIxODwvcmVjLW51bWJlcj48Zm9yZWlnbi1rZXlzPjxrZXkgYXBwPSJFTiIgZGItaWQ9Ind6Znd6
MmVybHNheHhvZXZyZTNwZDBmOXp4YXNlNXdyYTV2eiIgdGltZXN0YW1wPSIxNjAxNTIyOTc3Ij4x
MjIxODwva2V5PjwvZm9yZWlnbi1rZXlzPjxyZWYtdHlwZSBuYW1lPSJKb3VybmFsIEFydGljbGUi
PjE3PC9yZWYtdHlwZT48Y29udHJpYnV0b3JzPjxhdXRob3JzPjxhdXRob3I+U29sZGF0ZW5rbywg
U2VyZ2VpPC9hdXRob3I+PGF1dGhvcj5UaW5nd2VsbCwgQ2hyaXM8L2F1dGhvcj48YXV0aG9yPlN0
ZWlubGUsIFBldGVyPC9hdXRob3I+PGF1dGhvcj5LZWxseS1HZXJyZXluLCBCb3JpcyBBPC9hdXRo
b3I+PC9hdXRob3JzPjwvY29udHJpYnV0b3JzPjx0aXRsZXM+PHRpdGxlPkFzc2Vzc2luZyB0aGUg
aW1wYWN0IG9mIHN1cmZhY2UgYW5kIHVwcGVyLWFpciBvYnNlcnZhdGlvbnMgb24gdGhlIGZvcmVj
YXN0IHNraWxsIG9mIHRoZSBBQ0NFU1MgbnVtZXJpY2FsIHdlYXRoZXIgcHJlZGljdGlvbiBtb2Rl
bCBvdmVyIEF1c3RyYWxpYTwvdGl0bGU+PHNlY29uZGFyeS10aXRsZT5BdG1vc3BoZXJlPC9zZWNv
bmRhcnktdGl0bGU+PC90aXRsZXM+PHBlcmlvZGljYWw+PGZ1bGwtdGl0bGU+QXRtb3NwaGVyZTwv
ZnVsbC10aXRsZT48L3BlcmlvZGljYWw+PHBhZ2VzPjIzPC9wYWdlcz48dm9sdW1lPjk8L3ZvbHVt
ZT48bnVtYmVyPjE8L251bWJlcj48ZGF0ZXM+PHllYXI+MjAxODwveWVhcj48L2RhdGVzPjx1cmxz
PjwvdXJscz48L3JlY29yZD48L0NpdGU+PENpdGU+PEF1dGhvcj5CdXJlYXUgb2YgTWV0ZW9yb2xv
Z3k8L0F1dGhvcj48WWVhcj4yMDIwPC9ZZWFyPjxSZWNOdW0+MTIyMTk8L1JlY051bT48cmVjb3Jk
PjxyZWMtbnVtYmVyPjEyMjE5PC9yZWMtbnVtYmVyPjxmb3JlaWduLWtleXM+PGtleSBhcHA9IkVO
IiBkYi1pZD0id3pmd3oyZXJsc2F4eG9ldnJlM3BkMGY5enhhc2U1d3JhNXZ6IiB0aW1lc3RhbXA9
IjE2MDE1MjMzNTUiPjEyMjE5PC9rZXk+PC9mb3JlaWduLWtleXM+PHJlZi10eXBlIG5hbWU9IkRh
dGFzZXQiPjU5PC9yZWYtdHlwZT48Y29udHJpYnV0b3JzPjxhdXRob3JzPjxhdXRob3I+QnVyZWF1
IG9mIE1ldGVvcm9sb2d5LDwvYXV0aG9yPjwvYXV0aG9ycz48L2NvbnRyaWJ1dG9ycz48dGl0bGVz
Pjx0aXRsZT5BdXN0cmFsaWFuIENvbW11bml0eSBDbGltYXRlIGFuZCBFYXJ0aC1TeXN0ZW0gU2lt
dWxhdG9yIChBQ0NFU1MpIE51bWVyaWNhbCBXZWF0aGVyIFByZWRpY3Rpb24gKE5XUCkgZGF0YTwv
dGl0bGU+PC90aXRsZXM+PGRhdGVzPjx5ZWFyPjIwMjA8L3llYXI+PC9kYXRlcz48cHViLWxvY2F0
aW9uPkF1c3RyYWxpYTwvcHViLWxvY2F0aW9uPjx1cmxzPjxyZWxhdGVkLXVybHM+PHVybD5odHRw
Oi8vd3d3LmJvbS5nb3YuYXUvbndwL2RvYy9hY2Nlc3MvTldQRGF0YS5zaHRtbDwvdXJsPjwvcmVs
YXRlZC11cmxzPjwvdXJscz48L3JlY29yZD48L0NpdGU+PC9FbmROb3RlPn==
</w:fldData>
        </w:fldChar>
      </w:r>
      <w:r w:rsidR="008319E1" w:rsidRPr="007E3AFC">
        <w:instrText xml:space="preserve"> ADDIN EN.CITE.DATA </w:instrText>
      </w:r>
      <w:r w:rsidR="008319E1" w:rsidRPr="007E3AFC">
        <w:fldChar w:fldCharType="end"/>
      </w:r>
      <w:r w:rsidRPr="007E3AFC">
        <w:fldChar w:fldCharType="separate"/>
      </w:r>
      <w:r w:rsidR="008319E1" w:rsidRPr="007E3AFC">
        <w:rPr>
          <w:noProof/>
        </w:rPr>
        <w:t>(Bureau of Meteorology, 2020; Soldatenko et al., 2018; Steven et al., 2019)</w:t>
      </w:r>
      <w:r w:rsidRPr="007E3AFC">
        <w:fldChar w:fldCharType="end"/>
      </w:r>
      <w:r w:rsidRPr="007E3AFC">
        <w:t xml:space="preserve"> (</w:t>
      </w:r>
      <w:r w:rsidR="00782984" w:rsidRPr="007E3AFC">
        <w:t>Appendix S4; Fig. S1</w:t>
      </w:r>
      <w:r w:rsidRPr="007E3AFC">
        <w:t>k). Values used here are an aggregation of daily data from 12/2014 to 03/2019, which is then aggregated to monthly data and averaged over the year. Values for coastal sites outside the raster extent were estimated by IDW interpolation. Wind speed was excluded from estuary analysis because of the effects of local topography that we could not account for.</w:t>
      </w:r>
    </w:p>
    <w:p w:rsidR="00D037DE" w:rsidRPr="007E3AFC" w:rsidRDefault="00D037DE" w:rsidP="00D037DE">
      <w:pPr>
        <w:pStyle w:val="ListParagraph"/>
        <w:numPr>
          <w:ilvl w:val="0"/>
          <w:numId w:val="3"/>
        </w:numPr>
      </w:pPr>
      <w:r w:rsidRPr="007E3AFC">
        <w:rPr>
          <w:b/>
        </w:rPr>
        <w:t xml:space="preserve">Latitude </w:t>
      </w:r>
      <w:r w:rsidRPr="007E3AFC">
        <w:t xml:space="preserve">– </w:t>
      </w:r>
      <w:r w:rsidRPr="007E3AFC">
        <w:rPr>
          <w:i/>
        </w:rPr>
        <w:t>numeric data</w:t>
      </w:r>
      <w:r w:rsidRPr="007E3AFC">
        <w:t>. Environmental data useful to model estuarine seagrass distribution was limited, so latitude was included in the estuary models as a proxy for the north-south gradient in environmental conditions that was evident in the non-estuarine environmental data sets described above.</w:t>
      </w:r>
    </w:p>
    <w:p w:rsidR="004E5D93" w:rsidRPr="007E3AFC" w:rsidRDefault="004E5D93">
      <w:pPr>
        <w:spacing w:before="0" w:after="160" w:line="259" w:lineRule="auto"/>
      </w:pPr>
    </w:p>
    <w:p w:rsidR="00411734" w:rsidRPr="007E3AFC" w:rsidRDefault="00411734">
      <w:pPr>
        <w:spacing w:before="0" w:after="160" w:line="259" w:lineRule="auto"/>
      </w:pPr>
      <w:r w:rsidRPr="007E3AFC">
        <w:br w:type="page"/>
      </w:r>
    </w:p>
    <w:p w:rsidR="00411734" w:rsidRPr="007E3AFC" w:rsidRDefault="00411734" w:rsidP="00411734">
      <w:r w:rsidRPr="007E3AFC">
        <w:rPr>
          <w:b/>
        </w:rPr>
        <w:t>Appendix S4.</w:t>
      </w:r>
      <w:r w:rsidRPr="007E3AFC">
        <w:t xml:space="preserve"> </w:t>
      </w:r>
    </w:p>
    <w:p w:rsidR="00411734" w:rsidRPr="007E3AFC" w:rsidRDefault="00411734" w:rsidP="00411734">
      <w:r w:rsidRPr="007E3AFC">
        <w:t>Figure S</w:t>
      </w:r>
      <w:r w:rsidR="002A17A6" w:rsidRPr="007E3AFC">
        <w:t>1</w:t>
      </w:r>
      <w:r w:rsidRPr="007E3AFC">
        <w:t>. (a) Seagrass model boundaries (EI, estuary intertidal; ES, estuary subtidal; CI, coastal intertidal; CS, coastal subtidal; RI, reef intertidal; RS, reef subtidal). Red outline is the Great Barrier Reef World Heritage Area. (b–k) environmental variables used in random forest models to predict potential seagrass habitat, and multivariate regression trees to predict seagrass community types.</w:t>
      </w:r>
      <w:r w:rsidR="00DA3750" w:rsidRPr="007E3AFC">
        <w:t xml:space="preserve"> Map</w:t>
      </w:r>
      <w:r w:rsidR="00553D5A" w:rsidRPr="007E3AFC">
        <w:t xml:space="preserve"> created using ArcGIS</w:t>
      </w:r>
      <w:r w:rsidR="00DA3750" w:rsidRPr="007E3AFC">
        <w:t xml:space="preserve"> software version 10.8 by E</w:t>
      </w:r>
      <w:r w:rsidR="00553D5A" w:rsidRPr="007E3AFC">
        <w:t xml:space="preserve">sri </w:t>
      </w:r>
      <w:r w:rsidR="00DA3750" w:rsidRPr="007E3AFC">
        <w:t>(</w:t>
      </w:r>
      <w:hyperlink r:id="rId12" w:history="1">
        <w:r w:rsidR="00DA3750" w:rsidRPr="007E3AFC">
          <w:rPr>
            <w:rStyle w:val="Hyperlink"/>
          </w:rPr>
          <w:t>www.esri.com</w:t>
        </w:r>
      </w:hyperlink>
      <w:r w:rsidR="00DA3750" w:rsidRPr="007E3AFC">
        <w:t>).</w:t>
      </w:r>
    </w:p>
    <w:p w:rsidR="00D037DE" w:rsidRPr="007E3AFC" w:rsidRDefault="00411734" w:rsidP="00411734">
      <w:pPr>
        <w:jc w:val="center"/>
        <w:rPr>
          <w:rFonts w:eastAsiaTheme="majorEastAsia"/>
          <w:b/>
        </w:rPr>
      </w:pPr>
      <w:r w:rsidRPr="007E3AFC">
        <w:rPr>
          <w:noProof/>
          <w:lang w:val="en-US"/>
        </w:rPr>
        <w:drawing>
          <wp:inline distT="0" distB="0" distL="0" distR="0" wp14:anchorId="7A52F975" wp14:editId="5C390127">
            <wp:extent cx="4284411" cy="6057900"/>
            <wp:effectExtent l="19050" t="19050" r="2095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RCGIS\NESP_Collier_GBR\spatial_layers_habitat\maps\Community_manuscript_maps\Enviro_predictors_010920.jpg"/>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333717" cy="6127615"/>
                    </a:xfrm>
                    <a:prstGeom prst="rect">
                      <a:avLst/>
                    </a:prstGeom>
                    <a:noFill/>
                    <a:ln>
                      <a:solidFill>
                        <a:schemeClr val="tx1"/>
                      </a:solidFill>
                    </a:ln>
                  </pic:spPr>
                </pic:pic>
              </a:graphicData>
            </a:graphic>
          </wp:inline>
        </w:drawing>
      </w:r>
      <w:r w:rsidR="00D037DE" w:rsidRPr="007E3AFC">
        <w:br w:type="page"/>
      </w:r>
    </w:p>
    <w:p w:rsidR="004E5D93" w:rsidRPr="007E3AFC" w:rsidRDefault="004E5D93" w:rsidP="004E5D93">
      <w:pPr>
        <w:pStyle w:val="Heading1"/>
      </w:pPr>
      <w:r w:rsidRPr="007E3AFC">
        <w:t>References</w:t>
      </w:r>
    </w:p>
    <w:p w:rsidR="00782984" w:rsidRPr="007E3AFC" w:rsidRDefault="004E5D93" w:rsidP="00782984">
      <w:pPr>
        <w:pStyle w:val="EndNoteBibliography"/>
        <w:spacing w:after="0"/>
        <w:ind w:left="720" w:hanging="720"/>
      </w:pPr>
      <w:r w:rsidRPr="007E3AFC">
        <w:fldChar w:fldCharType="begin"/>
      </w:r>
      <w:r w:rsidRPr="007E3AFC">
        <w:instrText xml:space="preserve"> ADDIN EN.REFLIST </w:instrText>
      </w:r>
      <w:r w:rsidRPr="007E3AFC">
        <w:fldChar w:fldCharType="separate"/>
      </w:r>
      <w:r w:rsidR="00782984" w:rsidRPr="007E3AFC">
        <w:t>Ayling, A. M., Roelofs, A. J., McKenzie, L. J., &amp; Lee Long, W. J. (1997). Port of Cape Flattery Benthic Monitoring, Baseline Survey: Wet Season (February) 1996: Ports Corporation of Queensland, Brisbane.</w:t>
      </w:r>
    </w:p>
    <w:p w:rsidR="00782984" w:rsidRPr="007E3AFC" w:rsidRDefault="00782984" w:rsidP="00782984">
      <w:pPr>
        <w:pStyle w:val="EndNoteBibliography"/>
        <w:spacing w:after="0"/>
        <w:ind w:left="720" w:hanging="720"/>
      </w:pPr>
      <w:r w:rsidRPr="007E3AFC">
        <w:t xml:space="preserve">Baird, M. E., Cherukuru, N., Jones, E., Margvelashvili, N., Mongin, M., Oubelkheir, K., Ralph, P. J., Rizwi, F., Robson, B. J., &amp; Schroeder, T. (2016). Remote-sensing reflectance and true colour produced by a coupled hydrodynamic, optical, sediment, biogeochemical model of the Great Barrier Reef, Australia: comparison with satellite data. </w:t>
      </w:r>
      <w:r w:rsidRPr="007E3AFC">
        <w:rPr>
          <w:i/>
        </w:rPr>
        <w:t>Environmental modelling &amp; software</w:t>
      </w:r>
      <w:r w:rsidRPr="007E3AFC">
        <w:t xml:space="preserve">, 78, 79-96. </w:t>
      </w:r>
    </w:p>
    <w:p w:rsidR="00782984" w:rsidRPr="007E3AFC" w:rsidRDefault="00782984" w:rsidP="00782984">
      <w:pPr>
        <w:pStyle w:val="EndNoteBibliography"/>
        <w:spacing w:after="0"/>
        <w:ind w:left="720" w:hanging="720"/>
      </w:pPr>
      <w:r w:rsidRPr="007E3AFC">
        <w:t xml:space="preserve">Baird, M. E., Wild-Allen, K. A., Parslow, J., Mongin, M., Robson, B., Skerratt, J., Rizwi, F., Soja-Woźniak, M., Jones, E., &amp; Herzfeld, M. (2020). CSIRO environmental modelling suite (EMS): scientific description of the optical and biogeochemical models (vB3p0). </w:t>
      </w:r>
      <w:r w:rsidRPr="007E3AFC">
        <w:rPr>
          <w:i/>
        </w:rPr>
        <w:t>Geoscientific Model Development</w:t>
      </w:r>
      <w:r w:rsidRPr="007E3AFC">
        <w:t xml:space="preserve">, 13(9), 4503-4553. </w:t>
      </w:r>
    </w:p>
    <w:p w:rsidR="00782984" w:rsidRPr="007E3AFC" w:rsidRDefault="00782984" w:rsidP="00782984">
      <w:pPr>
        <w:pStyle w:val="EndNoteBibliography"/>
        <w:spacing w:after="0"/>
        <w:ind w:left="720" w:hanging="720"/>
      </w:pPr>
      <w:r w:rsidRPr="007E3AFC">
        <w:t xml:space="preserve">Beaman, R. J. (2017). </w:t>
      </w:r>
      <w:r w:rsidRPr="007E3AFC">
        <w:rPr>
          <w:i/>
        </w:rPr>
        <w:t>High-resolution depth model for the Great Barrier Reef - 30 m</w:t>
      </w:r>
      <w:r w:rsidRPr="007E3AFC">
        <w:t xml:space="preserve">. Retrieved from: </w:t>
      </w:r>
      <w:hyperlink r:id="rId14" w:history="1">
        <w:r w:rsidRPr="007E3AFC">
          <w:rPr>
            <w:rStyle w:val="Hyperlink"/>
          </w:rPr>
          <w:t>http://pid.geoscience.gov.au/dataset/115066</w:t>
        </w:r>
      </w:hyperlink>
    </w:p>
    <w:p w:rsidR="00782984" w:rsidRPr="007E3AFC" w:rsidRDefault="00782984" w:rsidP="00782984">
      <w:pPr>
        <w:pStyle w:val="EndNoteBibliography"/>
        <w:spacing w:after="0"/>
        <w:ind w:left="720" w:hanging="720"/>
      </w:pPr>
      <w:r w:rsidRPr="007E3AFC">
        <w:t xml:space="preserve">Bishop-Taylor, R., Sagar, S., Lymburner, L., &amp; Beaman, R. (2019). Between the tides: Modelling the elevation of Australia's exposed intertidal zone at continental scale. </w:t>
      </w:r>
      <w:r w:rsidRPr="007E3AFC">
        <w:rPr>
          <w:i/>
        </w:rPr>
        <w:t>Estuarine, Coastal &amp; Shelf Science</w:t>
      </w:r>
      <w:r w:rsidRPr="007E3AFC">
        <w:t xml:space="preserve">, 223, 115-128. </w:t>
      </w:r>
    </w:p>
    <w:p w:rsidR="00782984" w:rsidRPr="007E3AFC" w:rsidRDefault="00782984" w:rsidP="00782984">
      <w:pPr>
        <w:pStyle w:val="EndNoteBibliography"/>
        <w:spacing w:after="0"/>
        <w:ind w:left="720" w:hanging="720"/>
      </w:pPr>
      <w:r w:rsidRPr="007E3AFC">
        <w:t>Bryant, C., Wells, J., &amp; Rasheed, M. (2019). Port of Townsville Annual Seagrass Monitoring Survey: October  2018. Centre for Tropical Water &amp; Aquatic Ecosystem Research (TropWATER) Publication 19/01. James Cook University: Cairns.</w:t>
      </w:r>
    </w:p>
    <w:p w:rsidR="00782984" w:rsidRPr="007E3AFC" w:rsidRDefault="00782984" w:rsidP="00782984">
      <w:pPr>
        <w:pStyle w:val="EndNoteBibliography"/>
        <w:spacing w:after="0"/>
        <w:ind w:left="720" w:hanging="720"/>
      </w:pPr>
      <w:r w:rsidRPr="007E3AFC">
        <w:t xml:space="preserve">Bureau of Meteorology. (2020). </w:t>
      </w:r>
      <w:r w:rsidRPr="007E3AFC">
        <w:rPr>
          <w:i/>
        </w:rPr>
        <w:t>Australian Community Climate and Earth-System Simulator (ACCESS) Numerical Weather Prediction (NWP) data</w:t>
      </w:r>
      <w:r w:rsidRPr="007E3AFC">
        <w:t xml:space="preserve">. Retrieved from: </w:t>
      </w:r>
      <w:hyperlink r:id="rId15" w:history="1">
        <w:r w:rsidRPr="007E3AFC">
          <w:rPr>
            <w:rStyle w:val="Hyperlink"/>
          </w:rPr>
          <w:t>http://www.bom.gov.au/nwp/doc/access/NWPData.shtml</w:t>
        </w:r>
      </w:hyperlink>
    </w:p>
    <w:p w:rsidR="00782984" w:rsidRPr="007E3AFC" w:rsidRDefault="00782984" w:rsidP="00782984">
      <w:pPr>
        <w:pStyle w:val="EndNoteBibliography"/>
        <w:spacing w:after="0"/>
        <w:ind w:left="720" w:hanging="720"/>
      </w:pPr>
      <w:r w:rsidRPr="007E3AFC">
        <w:t>Campbell, S. J., Roder, C. A., McKenzie, L. J., &amp; Lee Long, W. J. (2002). Seagrass Resources in the Whitsunday Region, 1999 and 2000: Northern Fisheries Centre, Cairns.</w:t>
      </w:r>
    </w:p>
    <w:p w:rsidR="00782984" w:rsidRPr="007E3AFC" w:rsidRDefault="00782984" w:rsidP="00782984">
      <w:pPr>
        <w:pStyle w:val="EndNoteBibliography"/>
        <w:spacing w:after="0"/>
        <w:ind w:left="720" w:hanging="720"/>
      </w:pPr>
      <w:r w:rsidRPr="007E3AFC">
        <w:t xml:space="preserve">Carter, A., McKenna, S., Rasheed, M., Collier, C., McKenzie, L., Pitcher, R., &amp; Coles, R. (2021). Synthesizing 35 years of seagrass spatial data from the Great Barrier Reef World Heritage Area, Queensland, Australia. </w:t>
      </w:r>
      <w:r w:rsidRPr="007E3AFC">
        <w:rPr>
          <w:i/>
        </w:rPr>
        <w:t>Limnology &amp; Oceanography Letters</w:t>
      </w:r>
      <w:r w:rsidRPr="007E3AFC">
        <w:t>, 1-11. doi:10.1002/lol2.10193</w:t>
      </w:r>
    </w:p>
    <w:p w:rsidR="00782984" w:rsidRPr="007E3AFC" w:rsidRDefault="00782984" w:rsidP="00782984">
      <w:pPr>
        <w:pStyle w:val="EndNoteBibliography"/>
        <w:spacing w:after="0"/>
        <w:ind w:left="720" w:hanging="720"/>
      </w:pPr>
      <w:r w:rsidRPr="007E3AFC">
        <w:t>Carter, A., &amp; Rasheed, M. (2019). Mackay-Whitsunday Seagrass Monitoring 2018: Marine Inshore South Zone, Centre for Tropical Water &amp; Aquatic Ecosystem Research Publication 19/05. James Cook University: Cairns.</w:t>
      </w:r>
    </w:p>
    <w:p w:rsidR="00782984" w:rsidRPr="007E3AFC" w:rsidRDefault="00782984" w:rsidP="00782984">
      <w:pPr>
        <w:pStyle w:val="EndNoteBibliography"/>
        <w:spacing w:after="0"/>
        <w:ind w:left="720" w:hanging="720"/>
      </w:pPr>
      <w:r w:rsidRPr="007E3AFC">
        <w:t>Carter, A., Taylor, H., McKenna, S., &amp; Rasheed, M. (2013). Critical Marine Habitats in High Risk Areas, Torres Strait – Seo Reef to Kai-Wareg Reef. James Cook University: Cairns.</w:t>
      </w:r>
    </w:p>
    <w:p w:rsidR="00782984" w:rsidRPr="007E3AFC" w:rsidRDefault="00782984" w:rsidP="00782984">
      <w:pPr>
        <w:pStyle w:val="EndNoteBibliography"/>
        <w:spacing w:after="0"/>
        <w:ind w:left="720" w:hanging="720"/>
      </w:pPr>
      <w:r w:rsidRPr="007E3AFC">
        <w:t>Carter, A. B., Chartrand, K. M., &amp; Rasheed, M. A. (2012). Critical marine habitats in high risk areas, Princess Charlotte Bay region - 2011 Atlas. Northern Fisheries Centre: Cairns.</w:t>
      </w:r>
    </w:p>
    <w:p w:rsidR="00782984" w:rsidRPr="007E3AFC" w:rsidRDefault="00782984" w:rsidP="00782984">
      <w:pPr>
        <w:pStyle w:val="EndNoteBibliography"/>
        <w:spacing w:after="0"/>
        <w:ind w:left="720" w:hanging="720"/>
      </w:pPr>
      <w:r w:rsidRPr="007E3AFC">
        <w:t xml:space="preserve">Carter, A. B., McKenna, S. A., Rasheed, M. A., Collier, C., McKenzie, L., Pitcher, R., &amp; Coles, R. (2020). </w:t>
      </w:r>
      <w:r w:rsidRPr="007E3AFC">
        <w:rPr>
          <w:i/>
        </w:rPr>
        <w:t>Seagrass mapping synthesis: A resource for coastal management in the Great Barrier Reef</w:t>
      </w:r>
      <w:r w:rsidRPr="007E3AFC">
        <w:t xml:space="preserve">. Retrieved from: </w:t>
      </w:r>
      <w:hyperlink r:id="rId16" w:history="1">
        <w:r w:rsidRPr="007E3AFC">
          <w:rPr>
            <w:rStyle w:val="Hyperlink"/>
          </w:rPr>
          <w:t>https://doi.org/10.25909/y1yk-9w85</w:t>
        </w:r>
      </w:hyperlink>
    </w:p>
    <w:p w:rsidR="00782984" w:rsidRPr="007E3AFC" w:rsidRDefault="00782984" w:rsidP="00782984">
      <w:pPr>
        <w:pStyle w:val="EndNoteBibliography"/>
        <w:spacing w:after="0"/>
        <w:ind w:left="720" w:hanging="720"/>
      </w:pPr>
      <w:r w:rsidRPr="007E3AFC">
        <w:t>Carter, A. B., &amp; Rasheed, M. A. (2014). Critical marine habitats in high risk areas, South Warden Reef to Howick Group - 2013 Atlas. James Cook University: Cairns.</w:t>
      </w:r>
    </w:p>
    <w:p w:rsidR="00782984" w:rsidRPr="007E3AFC" w:rsidRDefault="00782984" w:rsidP="00782984">
      <w:pPr>
        <w:pStyle w:val="EndNoteBibliography"/>
        <w:spacing w:after="0"/>
        <w:ind w:left="720" w:hanging="720"/>
      </w:pPr>
      <w:r w:rsidRPr="007E3AFC">
        <w:t>Carter, A. B., &amp; Rasheed, M. A. (2015). Critical marine habitats in high risk areas, Crescent Reef to Cape Flattery - 2014 Atlas. James Cook University: Cairns.</w:t>
      </w:r>
    </w:p>
    <w:p w:rsidR="00782984" w:rsidRPr="007E3AFC" w:rsidRDefault="00782984" w:rsidP="00782984">
      <w:pPr>
        <w:pStyle w:val="EndNoteBibliography"/>
        <w:spacing w:after="0"/>
        <w:ind w:left="720" w:hanging="720"/>
      </w:pPr>
      <w:r w:rsidRPr="007E3AFC">
        <w:t>Chartrand, K., Wells, J., Carter, A., &amp; Rasheed, M. (2019). Seagrasses in Port Curtis and Rodds Bay 2018: Annual long-term monitoring. James Cook University: Cairns.</w:t>
      </w:r>
    </w:p>
    <w:p w:rsidR="00782984" w:rsidRPr="007E3AFC" w:rsidRDefault="00782984" w:rsidP="00782984">
      <w:pPr>
        <w:pStyle w:val="EndNoteBibliography"/>
        <w:spacing w:after="0"/>
        <w:ind w:left="720" w:hanging="720"/>
      </w:pPr>
      <w:r w:rsidRPr="007E3AFC">
        <w:t xml:space="preserve">Coles, R., McKenzie, L., De'ath, G., Roelofs, A., &amp; Long, W. L. (2009). Spatial distribution of deepwater seagrass in the inter-reef lagoon of the Great Barrier Reef World Heritage Area. </w:t>
      </w:r>
      <w:r w:rsidRPr="007E3AFC">
        <w:rPr>
          <w:i/>
        </w:rPr>
        <w:t>MARINE ECOLOGY PROGRESS SERIES</w:t>
      </w:r>
      <w:r w:rsidRPr="007E3AFC">
        <w:t>, 392, 57-68. doi:</w:t>
      </w:r>
      <w:hyperlink r:id="rId17" w:history="1">
        <w:r w:rsidRPr="007E3AFC">
          <w:rPr>
            <w:rStyle w:val="Hyperlink"/>
          </w:rPr>
          <w:t>https://doi.org/10.3354/meps08197</w:t>
        </w:r>
      </w:hyperlink>
    </w:p>
    <w:p w:rsidR="00782984" w:rsidRPr="007E3AFC" w:rsidRDefault="00782984" w:rsidP="00782984">
      <w:pPr>
        <w:pStyle w:val="EndNoteBibliography"/>
        <w:spacing w:after="0"/>
        <w:ind w:left="720" w:hanging="720"/>
      </w:pPr>
      <w:r w:rsidRPr="007E3AFC">
        <w:t>Coles, R. G. (1987). Seagrass Beds and Juvenile Prawn Nursery Grounds Between Bowen and Water Park Point: A Report to the Great Barrier Reef Marine Park Authority. Queensland Department of Primary Industries: Brisbane.</w:t>
      </w:r>
    </w:p>
    <w:p w:rsidR="00782984" w:rsidRPr="007E3AFC" w:rsidRDefault="00782984" w:rsidP="00782984">
      <w:pPr>
        <w:pStyle w:val="EndNoteBibliography"/>
        <w:spacing w:after="0"/>
        <w:ind w:left="720" w:hanging="720"/>
      </w:pPr>
      <w:r w:rsidRPr="007E3AFC">
        <w:t>Coles, R. G., Lee Long, W. J., Helmke, S. A., Bennett, R. E., Miller, K. J., &amp; Derbyshire, K. J. (1992). Seagrass beds and juvenile prawn and fish nursery grounds: Cairns to Bowen, Queensland. Northern Fisheries Centre: Cairns.</w:t>
      </w:r>
    </w:p>
    <w:p w:rsidR="00782984" w:rsidRPr="007E3AFC" w:rsidRDefault="00782984" w:rsidP="00782984">
      <w:pPr>
        <w:pStyle w:val="EndNoteBibliography"/>
        <w:spacing w:after="0"/>
        <w:ind w:left="720" w:hanging="720"/>
      </w:pPr>
      <w:r w:rsidRPr="007E3AFC">
        <w:t>Coles, R. G., Lee Long, W. J., McKenzie, L. J., &amp; Roder, C. A. (2002). Seagrass and the marine resources in the dugong protection areas of Upstart Bay, Newry region, Sand Bay, Ince Bay and the Clairview region. April/May 1999 and October 1999: Cairns.</w:t>
      </w:r>
    </w:p>
    <w:p w:rsidR="00782984" w:rsidRPr="007E3AFC" w:rsidRDefault="00782984" w:rsidP="00782984">
      <w:pPr>
        <w:pStyle w:val="EndNoteBibliography"/>
        <w:spacing w:after="0"/>
        <w:ind w:left="720" w:hanging="720"/>
      </w:pPr>
      <w:r w:rsidRPr="007E3AFC">
        <w:t>Coles, R. G., Lee Long, W. J., Miller, K. J., Vidler, K. P., &amp; Derbyshire, K. D. (1990). Seagrass beds and juvenile prawn and fish nursery grounds between Water Park Point and Hervey Bay, Queensland. Queensland Department of Primary Industries: Brisbane.</w:t>
      </w:r>
    </w:p>
    <w:p w:rsidR="00782984" w:rsidRPr="007E3AFC" w:rsidRDefault="00782984" w:rsidP="00782984">
      <w:pPr>
        <w:pStyle w:val="EndNoteBibliography"/>
        <w:spacing w:after="0"/>
        <w:ind w:left="720" w:hanging="720"/>
      </w:pPr>
      <w:r w:rsidRPr="007E3AFC">
        <w:t>Coles, R. G., Lee Long, W. J., &amp; Squire, L. C. (1985). Seagrass beds and prawn nursery grounds between Cape York and Cairns. Queensland Department of Primary Industries: Brisbane.</w:t>
      </w:r>
    </w:p>
    <w:p w:rsidR="00782984" w:rsidRPr="007E3AFC" w:rsidRDefault="00782984" w:rsidP="00782984">
      <w:pPr>
        <w:pStyle w:val="EndNoteBibliography"/>
        <w:spacing w:after="0"/>
        <w:ind w:left="720" w:hanging="720"/>
      </w:pPr>
      <w:r w:rsidRPr="007E3AFC">
        <w:t>Coles, R. G., McKenzie, L. J., Rasheed, M. A., Mellors, J. E., Taylor, H., Dew, K., McKenna, S., Sankey, T. L., Carter, A. B., &amp; Grech, A. (2007). Status and Trends of Seagrass Habitats in the Great Barrier Reef World Heritage Area. Reef and Rainforest Research Centre Limited: Cairns.</w:t>
      </w:r>
    </w:p>
    <w:p w:rsidR="00782984" w:rsidRPr="007E3AFC" w:rsidRDefault="00782984" w:rsidP="00782984">
      <w:pPr>
        <w:pStyle w:val="EndNoteBibliography"/>
        <w:spacing w:after="0"/>
        <w:ind w:left="720" w:hanging="720"/>
      </w:pPr>
      <w:r w:rsidRPr="007E3AFC">
        <w:t xml:space="preserve">Dyall, A., Tobin, G., Creasey, J., Gallagher, J., Ryan, D. A., Heap, A. D., &amp; Murray, E. (2004). </w:t>
      </w:r>
      <w:r w:rsidRPr="007E3AFC">
        <w:rPr>
          <w:i/>
        </w:rPr>
        <w:t>Queensland Coastal Waterways Geomorphic Habitat Mapping, Version 2 (1:100 000 scale digital data)</w:t>
      </w:r>
      <w:r w:rsidRPr="007E3AFC">
        <w:t xml:space="preserve">. Retrieved from: </w:t>
      </w:r>
      <w:hyperlink r:id="rId18" w:history="1">
        <w:r w:rsidRPr="007E3AFC">
          <w:rPr>
            <w:rStyle w:val="Hyperlink"/>
          </w:rPr>
          <w:t>http://catalogue.aodn.org.au/geonetwork/srv/eng/metadata.show?uuid=a05f7892-c344-7506-e044-00144fdd4fa6</w:t>
        </w:r>
      </w:hyperlink>
    </w:p>
    <w:p w:rsidR="00782984" w:rsidRPr="007E3AFC" w:rsidRDefault="00782984" w:rsidP="00782984">
      <w:pPr>
        <w:pStyle w:val="EndNoteBibliography"/>
        <w:spacing w:after="0"/>
        <w:ind w:left="720" w:hanging="720"/>
      </w:pPr>
      <w:r w:rsidRPr="007E3AFC">
        <w:t xml:space="preserve">Geoscience Australia. (2017). </w:t>
      </w:r>
      <w:r w:rsidRPr="007E3AFC">
        <w:rPr>
          <w:i/>
        </w:rPr>
        <w:t>Intertidal Extents Model 25m. v. 2.0.0. Dataset</w:t>
      </w:r>
      <w:r w:rsidRPr="007E3AFC">
        <w:t xml:space="preserve">. Retrieved from: </w:t>
      </w:r>
      <w:hyperlink r:id="rId19" w:anchor="/metadata/7d6f3432-5f93-45ee-8d6c-14b26740048a" w:history="1">
        <w:r w:rsidRPr="007E3AFC">
          <w:rPr>
            <w:rStyle w:val="Hyperlink"/>
          </w:rPr>
          <w:t>https://ecat.ga.gov.au/geonetwork/srv/eng/catalog.search?node=srv#/metadata/7d6f3432-5f93-45ee-8d6c-14b26740048a</w:t>
        </w:r>
      </w:hyperlink>
    </w:p>
    <w:p w:rsidR="00782984" w:rsidRPr="007E3AFC" w:rsidRDefault="00782984" w:rsidP="00782984">
      <w:pPr>
        <w:pStyle w:val="EndNoteBibliography"/>
        <w:spacing w:after="0"/>
        <w:ind w:left="720" w:hanging="720"/>
      </w:pPr>
      <w:r w:rsidRPr="007E3AFC">
        <w:t xml:space="preserve">Heap, A. D., &amp; Harris, P. T. (2008). Geomorphology of the Australian margin and adjacent seafloor. </w:t>
      </w:r>
      <w:r w:rsidRPr="007E3AFC">
        <w:rPr>
          <w:i/>
        </w:rPr>
        <w:t>Australian Journal of Earth Sciences</w:t>
      </w:r>
      <w:r w:rsidRPr="007E3AFC">
        <w:t xml:space="preserve">, 55(4), 555-585. </w:t>
      </w:r>
    </w:p>
    <w:p w:rsidR="00782984" w:rsidRPr="007E3AFC" w:rsidRDefault="00782984" w:rsidP="00782984">
      <w:pPr>
        <w:pStyle w:val="EndNoteBibliography"/>
        <w:spacing w:after="0"/>
        <w:ind w:left="720" w:hanging="720"/>
      </w:pPr>
      <w:r w:rsidRPr="007E3AFC">
        <w:t>Lee Long, W. J., McKenzie, L. J., &amp; Coles, R. G. (1996a). Distribution of Seagrasses in Shoalwater Bay, Queensland - September 1995. Northern Fisheries Centre: Cairns.</w:t>
      </w:r>
    </w:p>
    <w:p w:rsidR="00782984" w:rsidRPr="007E3AFC" w:rsidRDefault="00782984" w:rsidP="00782984">
      <w:pPr>
        <w:pStyle w:val="EndNoteBibliography"/>
        <w:spacing w:after="0"/>
        <w:ind w:left="720" w:hanging="720"/>
      </w:pPr>
      <w:r w:rsidRPr="007E3AFC">
        <w:t>Lee Long, W. J., Rasheed, M. A., McKenzie, L. J., &amp; Coles, R. G. (1996b). Distribution of Seagrasses in Cairns Harbour and Trinity Inlet - December 1993. Northern Fisheries Centre: Cairns.</w:t>
      </w:r>
    </w:p>
    <w:p w:rsidR="00782984" w:rsidRPr="007E3AFC" w:rsidRDefault="00782984" w:rsidP="00782984">
      <w:pPr>
        <w:pStyle w:val="EndNoteBibliography"/>
        <w:spacing w:after="0"/>
        <w:ind w:left="720" w:hanging="720"/>
      </w:pPr>
      <w:r w:rsidRPr="007E3AFC">
        <w:t>Lee Long, W. J., Roelofs, A. J., Coles, R. G., &amp; McKenzie, L. J. (2001). Monitoring Oyster Point Seagrasses - 1995 to 1999. Report to the Great Barrier Reef Marine Park Authority. Northern Fisheries Centre: Cairns.</w:t>
      </w:r>
    </w:p>
    <w:p w:rsidR="00782984" w:rsidRPr="007E3AFC" w:rsidRDefault="00782984" w:rsidP="00782984">
      <w:pPr>
        <w:pStyle w:val="EndNoteBibliography"/>
        <w:spacing w:after="0"/>
        <w:ind w:left="720" w:hanging="720"/>
      </w:pPr>
      <w:r w:rsidRPr="007E3AFC">
        <w:t xml:space="preserve">Margvelashvili, N., Andrewartha, J., Baird, M., Herzfeld, M., Jones, E., Mongin, M., Rizwi, F., Robson, B., Skerratt, J., &amp; Wild-Allen, K. (2018). Simulated fate of catchment-derived sediment on the Great Barrier Reef shelf. </w:t>
      </w:r>
      <w:r w:rsidRPr="007E3AFC">
        <w:rPr>
          <w:i/>
        </w:rPr>
        <w:t>Marine Pollution Bulletin</w:t>
      </w:r>
      <w:r w:rsidRPr="007E3AFC">
        <w:t xml:space="preserve">, 135, 954-962. </w:t>
      </w:r>
    </w:p>
    <w:p w:rsidR="00782984" w:rsidRPr="007E3AFC" w:rsidRDefault="00782984" w:rsidP="00782984">
      <w:pPr>
        <w:pStyle w:val="EndNoteBibliography"/>
        <w:spacing w:after="0"/>
        <w:ind w:left="720" w:hanging="720"/>
      </w:pPr>
      <w:r w:rsidRPr="007E3AFC">
        <w:t>McKenna, S., Rasheed, M., Reason, C., Wells, J., &amp; Hoffman, L. (2019). Port of Abbot Point Long-Term Seagrass Monitoring Program - 2018. James Cook University: Cairns.</w:t>
      </w:r>
    </w:p>
    <w:p w:rsidR="00782984" w:rsidRPr="007E3AFC" w:rsidRDefault="00782984" w:rsidP="00782984">
      <w:pPr>
        <w:pStyle w:val="EndNoteBibliography"/>
        <w:spacing w:after="0"/>
        <w:ind w:left="720" w:hanging="720"/>
      </w:pPr>
      <w:r w:rsidRPr="007E3AFC">
        <w:t>McKenzie, L. J., &amp; Lee Long, W. J. (1996). Distribution and Abundance of Green Island Seagrass Meadows. CRC Reef: Townsville.</w:t>
      </w:r>
    </w:p>
    <w:p w:rsidR="00782984" w:rsidRPr="007E3AFC" w:rsidRDefault="00782984" w:rsidP="00782984">
      <w:pPr>
        <w:pStyle w:val="EndNoteBibliography"/>
        <w:spacing w:after="0"/>
        <w:ind w:left="720" w:hanging="720"/>
      </w:pPr>
      <w:r w:rsidRPr="007E3AFC">
        <w:t>McKenzie, L. J., Lee Long, W. J., &amp; Bradshaw, E. J. (1997). Distribution of Seagrasses in the Lizard Island Group - A Reconnaissance Survey, October 1995. Northern Fisheries Centre: Cairns.</w:t>
      </w:r>
    </w:p>
    <w:p w:rsidR="00782984" w:rsidRPr="007E3AFC" w:rsidRDefault="00782984" w:rsidP="00782984">
      <w:pPr>
        <w:pStyle w:val="EndNoteBibliography"/>
        <w:spacing w:after="0"/>
        <w:ind w:left="720" w:hanging="720"/>
      </w:pPr>
      <w:r w:rsidRPr="007E3AFC">
        <w:t xml:space="preserve">McKenzie, L. J., Roder, C. A., &amp; Yoshida, R. L. (2016). </w:t>
      </w:r>
      <w:r w:rsidRPr="007E3AFC">
        <w:rPr>
          <w:i/>
        </w:rPr>
        <w:t>Seagrass and associated benthic community data derived from field surveys at Low Isles, Great Barrier Reef, conducted July-August, 1997</w:t>
      </w:r>
      <w:r w:rsidRPr="007E3AFC">
        <w:t xml:space="preserve">. Retrieved from: </w:t>
      </w:r>
      <w:hyperlink r:id="rId20" w:history="1">
        <w:r w:rsidRPr="007E3AFC">
          <w:rPr>
            <w:rStyle w:val="Hyperlink"/>
          </w:rPr>
          <w:t>https://doi.org/10.1594/PANGAEA.858945</w:t>
        </w:r>
      </w:hyperlink>
    </w:p>
    <w:p w:rsidR="00782984" w:rsidRPr="007E3AFC" w:rsidRDefault="00782984" w:rsidP="00782984">
      <w:pPr>
        <w:pStyle w:val="EndNoteBibliography"/>
        <w:spacing w:after="0"/>
        <w:ind w:left="720" w:hanging="720"/>
      </w:pPr>
      <w:r w:rsidRPr="007E3AFC">
        <w:t xml:space="preserve">McKenzie, L. J., Yoshida, R. L., &amp; Unsworth, R. K. F. (2014). Disturbance influences the invasion of a seagrass into an existing meadow. </w:t>
      </w:r>
      <w:r w:rsidRPr="007E3AFC">
        <w:rPr>
          <w:i/>
        </w:rPr>
        <w:t>Marine Pollution Bulletin</w:t>
      </w:r>
      <w:r w:rsidRPr="007E3AFC">
        <w:t>, 86(1–2), 186-196. doi:</w:t>
      </w:r>
      <w:hyperlink r:id="rId21" w:history="1">
        <w:r w:rsidRPr="007E3AFC">
          <w:rPr>
            <w:rStyle w:val="Hyperlink"/>
          </w:rPr>
          <w:t>https://doi.org/10.1016/j.marpolbul.2014.07.019</w:t>
        </w:r>
      </w:hyperlink>
    </w:p>
    <w:p w:rsidR="00782984" w:rsidRPr="007E3AFC" w:rsidRDefault="00782984" w:rsidP="00782984">
      <w:pPr>
        <w:pStyle w:val="EndNoteBibliography"/>
        <w:spacing w:after="0"/>
        <w:ind w:left="720" w:hanging="720"/>
      </w:pPr>
      <w:r w:rsidRPr="007E3AFC">
        <w:t>Pitcher, C. R., Doherty, P., Arnold, P., Hooper, J., Gribble, N., Bartlett, C., Browne, M., Campbell, N., Cannard, T., Cappo, M., Carini, G., Chalmers, S., Cheers, S., Chetwynd, D., Colefax, A., Coles, R., Cook, S., Davie, P., De'ath, G., Devereux, D., Done, B., Donovan, T., Ehrke, B., Ellis, N., Ericson, G., Fellegara, I., Forcey, K., Furey, M., Gledhill, D., Good, N., Gordon, S., Haywood, M., Hendriks, P., Jacobsen, I., Johnson, J., Jones, M., Kinninmoth, S., Kistle, S., Last, P., Leite, A., Marks, S., McLeod, I., Oczkowicz, S., Robinson, M., Rose, C., Seabright, D., Sheils, J., Sherlock, M., Skelton, P., Smith, D., Smith, G., Speare, P., Stowar, M., Strickland, C., Van der Geest, C., Venables, W., Walsh, C., Wassenberg, T., Welna, A., &amp; Yearsley, G. (2007). Seabed Biodiversity on the Continental Shelf of the Great Barrier Reef World Heritage Area. AIMS/CSIRO/QM/QDPI CRC Reef Research Task Final Report.</w:t>
      </w:r>
    </w:p>
    <w:p w:rsidR="00782984" w:rsidRPr="007E3AFC" w:rsidRDefault="00782984" w:rsidP="00782984">
      <w:pPr>
        <w:pStyle w:val="EndNoteBibliography"/>
        <w:spacing w:after="0"/>
        <w:ind w:left="720" w:hanging="720"/>
      </w:pPr>
      <w:r w:rsidRPr="007E3AFC">
        <w:t>Rasheed, M., &amp; Roelofs, A. (1996). Distribution  and  abundance  of  Ellie  Point seagrasses - December 1996. Unpublished report to the Trinity Inlet Management Program. Queensland Department of Primary Industries: Cairns.</w:t>
      </w:r>
    </w:p>
    <w:p w:rsidR="00782984" w:rsidRPr="007E3AFC" w:rsidRDefault="00782984" w:rsidP="00782984">
      <w:pPr>
        <w:pStyle w:val="EndNoteBibliography"/>
        <w:spacing w:after="0"/>
        <w:ind w:left="720" w:hanging="720"/>
      </w:pPr>
      <w:r w:rsidRPr="007E3AFC">
        <w:t>Rasheed, M. A., Nguyen, T., Taylor, H. A., &amp; Thomas, R. (2006). Critical Marine Habitats Adjacent to Hydrographers Passage, Great Barrier Reef, Queensland, Australia - 2006 Atlas. Northern Fisheries Centre: Cairns.</w:t>
      </w:r>
    </w:p>
    <w:p w:rsidR="00782984" w:rsidRPr="007E3AFC" w:rsidRDefault="00782984" w:rsidP="00782984">
      <w:pPr>
        <w:pStyle w:val="EndNoteBibliography"/>
        <w:spacing w:after="0"/>
        <w:ind w:left="720" w:hanging="720"/>
      </w:pPr>
      <w:r w:rsidRPr="007E3AFC">
        <w:t>Rasheed, M. A., Reason, C. L., &amp; Wells, J. N. (2019). Seagrass habitat of Cairns Harbour and Trinity Inlet: Annual Monitoring Report 2018. James Cook University: Cairns.</w:t>
      </w:r>
    </w:p>
    <w:p w:rsidR="00782984" w:rsidRPr="007E3AFC" w:rsidRDefault="00782984" w:rsidP="00782984">
      <w:pPr>
        <w:pStyle w:val="EndNoteBibliography"/>
        <w:spacing w:after="0"/>
        <w:ind w:left="720" w:hanging="720"/>
      </w:pPr>
      <w:r w:rsidRPr="007E3AFC">
        <w:t>Rasheed, M. A., Roder, C. A., &amp; Thomas, R. (2001). Port of Mackay seagrass, macro-algae and macro-invertebrate communities, February 2001. CRC Reef Research Centre: Townsville.</w:t>
      </w:r>
    </w:p>
    <w:p w:rsidR="00782984" w:rsidRPr="007E3AFC" w:rsidRDefault="00782984" w:rsidP="00782984">
      <w:pPr>
        <w:pStyle w:val="EndNoteBibliography"/>
        <w:spacing w:after="0"/>
        <w:ind w:left="720" w:hanging="720"/>
      </w:pPr>
      <w:r w:rsidRPr="007E3AFC">
        <w:t>Rasheed, M. A., Thomas, R., Roelofs, A. J., &amp; McKenna, S. A. (2005). Critical Marine Habitats Adjacent to the High Risk Inner Shipping Route in the Shelburne, Margaret and Indian Bays Region, Far North Queensland, Australia - 2005 Atlas. Northern Fisheries Centre: Cairns.</w:t>
      </w:r>
    </w:p>
    <w:p w:rsidR="00782984" w:rsidRPr="007E3AFC" w:rsidRDefault="00782984" w:rsidP="00782984">
      <w:pPr>
        <w:pStyle w:val="EndNoteBibliography"/>
        <w:spacing w:after="0"/>
        <w:ind w:left="720" w:hanging="720"/>
      </w:pPr>
      <w:r w:rsidRPr="007E3AFC">
        <w:t>Roder, C. A., Lee Long, W. J., McKenzie, L. J., &amp; Roelofs, A. J. (1998). Proposed Clump Point Boat Ramp and Facilities - Review of Marine Environment Factors (Seagrasses and Other Benthic Habitats). Unpublished Report to Queensland Department of Main Roads. Northern Fisheries Centre: Cairns.</w:t>
      </w:r>
    </w:p>
    <w:p w:rsidR="00782984" w:rsidRPr="007E3AFC" w:rsidRDefault="00782984" w:rsidP="00782984">
      <w:pPr>
        <w:pStyle w:val="EndNoteBibliography"/>
        <w:spacing w:after="0"/>
        <w:ind w:left="720" w:hanging="720"/>
      </w:pPr>
      <w:r w:rsidRPr="007E3AFC">
        <w:t xml:space="preserve">Soldatenko, S., Tingwell, C., Steinle, P., &amp; Kelly-Gerreyn, B. A. (2018). Assessing the impact of surface and upper-air observations on the forecast skill of the ACCESS numerical weather prediction model over Australia. </w:t>
      </w:r>
      <w:r w:rsidRPr="007E3AFC">
        <w:rPr>
          <w:i/>
        </w:rPr>
        <w:t>Atmosphere</w:t>
      </w:r>
      <w:r w:rsidRPr="007E3AFC">
        <w:t xml:space="preserve">, 9(1), 23. </w:t>
      </w:r>
    </w:p>
    <w:p w:rsidR="00782984" w:rsidRPr="007E3AFC" w:rsidRDefault="00782984" w:rsidP="00782984">
      <w:pPr>
        <w:pStyle w:val="EndNoteBibliography"/>
        <w:spacing w:after="0"/>
        <w:ind w:left="720" w:hanging="720"/>
      </w:pPr>
      <w:r w:rsidRPr="007E3AFC">
        <w:t xml:space="preserve">Steven, A. D., Baird, M. E., Brinkman, R., Car, N. J., Cox, S. J., Herzfeld, M., Hodge, J., Jones, E., King, E., &amp; Margvelashvili, N. (2019). eReefs: An operational information system for managing the Great Barrier Reef. </w:t>
      </w:r>
      <w:r w:rsidRPr="007E3AFC">
        <w:rPr>
          <w:i/>
        </w:rPr>
        <w:t>Journal of Operational Oceanography</w:t>
      </w:r>
      <w:r w:rsidRPr="007E3AFC">
        <w:t xml:space="preserve">, 12(sup2), S12-S28. </w:t>
      </w:r>
    </w:p>
    <w:p w:rsidR="00782984" w:rsidRPr="007E3AFC" w:rsidRDefault="00782984" w:rsidP="00782984">
      <w:pPr>
        <w:pStyle w:val="EndNoteBibliography"/>
        <w:spacing w:after="0"/>
        <w:ind w:left="720" w:hanging="720"/>
      </w:pPr>
      <w:r w:rsidRPr="007E3AFC">
        <w:t>Taylor, H. A., McKenna, S. A., &amp; Rasheed, M. A. (2010). Bustard Bay Seagrass Baseline Assessment: November 2009. DEEDI Publication, Fisheries Queensland: Cairns.</w:t>
      </w:r>
    </w:p>
    <w:p w:rsidR="00782984" w:rsidRPr="007E3AFC" w:rsidRDefault="00782984" w:rsidP="00782984">
      <w:pPr>
        <w:pStyle w:val="EndNoteBibliography"/>
        <w:spacing w:after="0"/>
        <w:ind w:left="720" w:hanging="720"/>
      </w:pPr>
      <w:r w:rsidRPr="007E3AFC">
        <w:t>Wells, J., Reason, C., &amp; Rasheed, M. (2019). Seagrass habitat of Mourilyan Harbour: Annual monitoring report - 2018. James Cook University: Cairns.</w:t>
      </w:r>
    </w:p>
    <w:p w:rsidR="00782984" w:rsidRPr="007E3AFC" w:rsidRDefault="00782984" w:rsidP="00782984">
      <w:pPr>
        <w:pStyle w:val="EndNoteBibliography"/>
        <w:ind w:left="720" w:hanging="720"/>
      </w:pPr>
      <w:r w:rsidRPr="007E3AFC">
        <w:t>York, P., &amp; Rasheed, M. (2019). Annual Seagrass Monitoring in the Mackay-Hay Point Region – 2018. James Cook University: Cairns.</w:t>
      </w:r>
    </w:p>
    <w:p w:rsidR="005D0F56" w:rsidRDefault="004E5D93">
      <w:r w:rsidRPr="007E3AFC">
        <w:fldChar w:fldCharType="end"/>
      </w:r>
    </w:p>
    <w:sectPr w:rsidR="005D0F56" w:rsidSect="007E3AFC">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19E1" w:rsidRDefault="008319E1" w:rsidP="008319E1">
      <w:pPr>
        <w:spacing w:before="0" w:after="0" w:line="240" w:lineRule="auto"/>
      </w:pPr>
      <w:r>
        <w:separator/>
      </w:r>
    </w:p>
  </w:endnote>
  <w:endnote w:type="continuationSeparator" w:id="0">
    <w:p w:rsidR="008319E1" w:rsidRDefault="008319E1" w:rsidP="008319E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039544"/>
      <w:docPartObj>
        <w:docPartGallery w:val="Page Numbers (Bottom of Page)"/>
        <w:docPartUnique/>
      </w:docPartObj>
    </w:sdtPr>
    <w:sdtEndPr>
      <w:rPr>
        <w:noProof/>
      </w:rPr>
    </w:sdtEndPr>
    <w:sdtContent>
      <w:p w:rsidR="008319E1" w:rsidRDefault="008319E1">
        <w:pPr>
          <w:pStyle w:val="Footer"/>
          <w:jc w:val="center"/>
        </w:pPr>
        <w:r>
          <w:fldChar w:fldCharType="begin"/>
        </w:r>
        <w:r>
          <w:instrText xml:space="preserve"> PAGE   \* MERGEFORMAT </w:instrText>
        </w:r>
        <w:r>
          <w:fldChar w:fldCharType="separate"/>
        </w:r>
        <w:r w:rsidR="00553D5A">
          <w:rPr>
            <w:noProof/>
          </w:rPr>
          <w:t>12</w:t>
        </w:r>
        <w:r>
          <w:rPr>
            <w:noProof/>
          </w:rPr>
          <w:fldChar w:fldCharType="end"/>
        </w:r>
      </w:p>
    </w:sdtContent>
  </w:sdt>
  <w:p w:rsidR="008319E1" w:rsidRDefault="008319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19E1" w:rsidRDefault="008319E1" w:rsidP="008319E1">
      <w:pPr>
        <w:spacing w:before="0" w:after="0" w:line="240" w:lineRule="auto"/>
      </w:pPr>
      <w:r>
        <w:separator/>
      </w:r>
    </w:p>
  </w:footnote>
  <w:footnote w:type="continuationSeparator" w:id="0">
    <w:p w:rsidR="008319E1" w:rsidRDefault="008319E1" w:rsidP="008319E1">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15A19"/>
    <w:multiLevelType w:val="hybridMultilevel"/>
    <w:tmpl w:val="52226E28"/>
    <w:lvl w:ilvl="0" w:tplc="626AF1A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345066"/>
    <w:multiLevelType w:val="hybridMultilevel"/>
    <w:tmpl w:val="D1AA003A"/>
    <w:lvl w:ilvl="0" w:tplc="2D36C5B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60A362C"/>
    <w:multiLevelType w:val="hybridMultilevel"/>
    <w:tmpl w:val="FAE49A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fwz2erlsaxxoevre3pd0f9zxase5wra5vz&quot;&gt;Seagrass EndNote Library 2020&lt;record-ids&gt;&lt;item&gt;1770&lt;/item&gt;&lt;item&gt;1775&lt;/item&gt;&lt;item&gt;3614&lt;/item&gt;&lt;item&gt;4570&lt;/item&gt;&lt;item&gt;4579&lt;/item&gt;&lt;item&gt;4656&lt;/item&gt;&lt;item&gt;4683&lt;/item&gt;&lt;item&gt;4783&lt;/item&gt;&lt;item&gt;4885&lt;/item&gt;&lt;item&gt;4886&lt;/item&gt;&lt;item&gt;4976&lt;/item&gt;&lt;item&gt;5013&lt;/item&gt;&lt;item&gt;5312&lt;/item&gt;&lt;item&gt;5363&lt;/item&gt;&lt;item&gt;5377&lt;/item&gt;&lt;item&gt;5381&lt;/item&gt;&lt;item&gt;5628&lt;/item&gt;&lt;item&gt;5726&lt;/item&gt;&lt;item&gt;5727&lt;/item&gt;&lt;item&gt;5733&lt;/item&gt;&lt;item&gt;5734&lt;/item&gt;&lt;item&gt;9734&lt;/item&gt;&lt;item&gt;12064&lt;/item&gt;&lt;item&gt;12087&lt;/item&gt;&lt;item&gt;12089&lt;/item&gt;&lt;item&gt;12090&lt;/item&gt;&lt;item&gt;12091&lt;/item&gt;&lt;item&gt;12092&lt;/item&gt;&lt;item&gt;12093&lt;/item&gt;&lt;item&gt;12094&lt;/item&gt;&lt;item&gt;12095&lt;/item&gt;&lt;item&gt;12096&lt;/item&gt;&lt;item&gt;12097&lt;/item&gt;&lt;item&gt;12197&lt;/item&gt;&lt;item&gt;12198&lt;/item&gt;&lt;item&gt;12199&lt;/item&gt;&lt;item&gt;12202&lt;/item&gt;&lt;item&gt;12203&lt;/item&gt;&lt;item&gt;12214&lt;/item&gt;&lt;item&gt;12215&lt;/item&gt;&lt;item&gt;12216&lt;/item&gt;&lt;item&gt;12217&lt;/item&gt;&lt;item&gt;12218&lt;/item&gt;&lt;item&gt;12219&lt;/item&gt;&lt;item&gt;12224&lt;/item&gt;&lt;item&gt;12225&lt;/item&gt;&lt;item&gt;12324&lt;/item&gt;&lt;/record-ids&gt;&lt;/item&gt;&lt;/Libraries&gt;"/>
  </w:docVars>
  <w:rsids>
    <w:rsidRoot w:val="004E5D93"/>
    <w:rsid w:val="002A17A6"/>
    <w:rsid w:val="00326A97"/>
    <w:rsid w:val="00411734"/>
    <w:rsid w:val="004E5D93"/>
    <w:rsid w:val="00553D5A"/>
    <w:rsid w:val="005D0F56"/>
    <w:rsid w:val="006940E7"/>
    <w:rsid w:val="00782984"/>
    <w:rsid w:val="007E3AFC"/>
    <w:rsid w:val="008319E1"/>
    <w:rsid w:val="00881A0E"/>
    <w:rsid w:val="008B33D1"/>
    <w:rsid w:val="00935737"/>
    <w:rsid w:val="00A86DA5"/>
    <w:rsid w:val="00D037DE"/>
    <w:rsid w:val="00DA3750"/>
    <w:rsid w:val="00E24E71"/>
    <w:rsid w:val="00FA3E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3F9983-2611-4E01-B369-3F408DE35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D93"/>
    <w:pPr>
      <w:spacing w:before="240" w:after="240" w:line="480" w:lineRule="auto"/>
    </w:pPr>
    <w:rPr>
      <w:rFonts w:ascii="Times New Roman" w:hAnsi="Times New Roman" w:cs="Times New Roman"/>
      <w:iCs/>
      <w:sz w:val="24"/>
      <w:szCs w:val="24"/>
    </w:rPr>
  </w:style>
  <w:style w:type="paragraph" w:styleId="Heading1">
    <w:name w:val="heading 1"/>
    <w:basedOn w:val="Heading2"/>
    <w:next w:val="Normal"/>
    <w:link w:val="Heading1Char"/>
    <w:uiPriority w:val="9"/>
    <w:qFormat/>
    <w:rsid w:val="004E5D93"/>
    <w:pPr>
      <w:spacing w:before="280" w:after="240"/>
      <w:outlineLvl w:val="0"/>
    </w:pPr>
    <w:rPr>
      <w:rFonts w:ascii="Times New Roman" w:hAnsi="Times New Roman" w:cs="Times New Roman"/>
      <w:b/>
      <w:color w:val="auto"/>
      <w:sz w:val="24"/>
      <w:szCs w:val="24"/>
    </w:rPr>
  </w:style>
  <w:style w:type="paragraph" w:styleId="Heading2">
    <w:name w:val="heading 2"/>
    <w:basedOn w:val="Normal"/>
    <w:next w:val="Normal"/>
    <w:link w:val="Heading2Char"/>
    <w:uiPriority w:val="9"/>
    <w:semiHidden/>
    <w:unhideWhenUsed/>
    <w:qFormat/>
    <w:rsid w:val="004E5D9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D93"/>
    <w:rPr>
      <w:rFonts w:ascii="Times New Roman" w:eastAsiaTheme="majorEastAsia" w:hAnsi="Times New Roman" w:cs="Times New Roman"/>
      <w:b/>
      <w:iCs/>
      <w:sz w:val="24"/>
      <w:szCs w:val="24"/>
    </w:rPr>
  </w:style>
  <w:style w:type="table" w:styleId="TableGrid">
    <w:name w:val="Table Grid"/>
    <w:basedOn w:val="TableNormal"/>
    <w:uiPriority w:val="39"/>
    <w:rsid w:val="004E5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E5D93"/>
    <w:pPr>
      <w:spacing w:after="0" w:line="240" w:lineRule="auto"/>
    </w:pPr>
    <w:rPr>
      <w:rFonts w:ascii="Times New Roman" w:hAnsi="Times New Roman" w:cs="Times New Roman"/>
      <w:iCs/>
      <w:sz w:val="24"/>
      <w:szCs w:val="24"/>
    </w:rPr>
  </w:style>
  <w:style w:type="table" w:styleId="TableClassic1">
    <w:name w:val="Table Classic 1"/>
    <w:basedOn w:val="TableNormal"/>
    <w:uiPriority w:val="99"/>
    <w:semiHidden/>
    <w:unhideWhenUsed/>
    <w:rsid w:val="004E5D9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SpacingChar">
    <w:name w:val="No Spacing Char"/>
    <w:basedOn w:val="DefaultParagraphFont"/>
    <w:link w:val="NoSpacing"/>
    <w:uiPriority w:val="1"/>
    <w:rsid w:val="004E5D93"/>
    <w:rPr>
      <w:rFonts w:ascii="Times New Roman" w:hAnsi="Times New Roman" w:cs="Times New Roman"/>
      <w:iCs/>
      <w:sz w:val="24"/>
      <w:szCs w:val="24"/>
    </w:rPr>
  </w:style>
  <w:style w:type="character" w:customStyle="1" w:styleId="Heading2Char">
    <w:name w:val="Heading 2 Char"/>
    <w:basedOn w:val="DefaultParagraphFont"/>
    <w:link w:val="Heading2"/>
    <w:uiPriority w:val="9"/>
    <w:semiHidden/>
    <w:rsid w:val="004E5D93"/>
    <w:rPr>
      <w:rFonts w:asciiTheme="majorHAnsi" w:eastAsiaTheme="majorEastAsia" w:hAnsiTheme="majorHAnsi" w:cstheme="majorBidi"/>
      <w:iCs/>
      <w:color w:val="2E74B5" w:themeColor="accent1" w:themeShade="BF"/>
      <w:sz w:val="26"/>
      <w:szCs w:val="26"/>
    </w:rPr>
  </w:style>
  <w:style w:type="paragraph" w:customStyle="1" w:styleId="EndNoteBibliographyTitle">
    <w:name w:val="EndNote Bibliography Title"/>
    <w:basedOn w:val="Normal"/>
    <w:link w:val="EndNoteBibliographyTitleChar"/>
    <w:rsid w:val="004E5D9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E5D93"/>
    <w:rPr>
      <w:rFonts w:ascii="Times New Roman" w:hAnsi="Times New Roman" w:cs="Times New Roman"/>
      <w:iCs/>
      <w:noProof/>
      <w:sz w:val="24"/>
      <w:szCs w:val="24"/>
      <w:lang w:val="en-US"/>
    </w:rPr>
  </w:style>
  <w:style w:type="paragraph" w:customStyle="1" w:styleId="EndNoteBibliography">
    <w:name w:val="EndNote Bibliography"/>
    <w:basedOn w:val="Normal"/>
    <w:link w:val="EndNoteBibliographyChar"/>
    <w:rsid w:val="004E5D93"/>
    <w:pPr>
      <w:spacing w:line="240" w:lineRule="auto"/>
    </w:pPr>
    <w:rPr>
      <w:noProof/>
      <w:lang w:val="en-US"/>
    </w:rPr>
  </w:style>
  <w:style w:type="character" w:customStyle="1" w:styleId="EndNoteBibliographyChar">
    <w:name w:val="EndNote Bibliography Char"/>
    <w:basedOn w:val="DefaultParagraphFont"/>
    <w:link w:val="EndNoteBibliography"/>
    <w:rsid w:val="004E5D93"/>
    <w:rPr>
      <w:rFonts w:ascii="Times New Roman" w:hAnsi="Times New Roman" w:cs="Times New Roman"/>
      <w:iCs/>
      <w:noProof/>
      <w:sz w:val="24"/>
      <w:szCs w:val="24"/>
      <w:lang w:val="en-US"/>
    </w:rPr>
  </w:style>
  <w:style w:type="character" w:styleId="Hyperlink">
    <w:name w:val="Hyperlink"/>
    <w:basedOn w:val="DefaultParagraphFont"/>
    <w:uiPriority w:val="99"/>
    <w:unhideWhenUsed/>
    <w:rsid w:val="004E5D93"/>
    <w:rPr>
      <w:color w:val="0563C1" w:themeColor="hyperlink"/>
      <w:u w:val="single"/>
    </w:rPr>
  </w:style>
  <w:style w:type="paragraph" w:styleId="ListParagraph">
    <w:name w:val="List Paragraph"/>
    <w:basedOn w:val="Normal"/>
    <w:uiPriority w:val="34"/>
    <w:qFormat/>
    <w:rsid w:val="00D037DE"/>
    <w:pPr>
      <w:ind w:left="720"/>
    </w:pPr>
  </w:style>
  <w:style w:type="paragraph" w:styleId="BalloonText">
    <w:name w:val="Balloon Text"/>
    <w:basedOn w:val="Normal"/>
    <w:link w:val="BalloonTextChar"/>
    <w:uiPriority w:val="99"/>
    <w:semiHidden/>
    <w:unhideWhenUsed/>
    <w:rsid w:val="00326A9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A97"/>
    <w:rPr>
      <w:rFonts w:ascii="Segoe UI" w:hAnsi="Segoe UI" w:cs="Segoe UI"/>
      <w:iCs/>
      <w:sz w:val="18"/>
      <w:szCs w:val="18"/>
    </w:rPr>
  </w:style>
  <w:style w:type="paragraph" w:styleId="Header">
    <w:name w:val="header"/>
    <w:basedOn w:val="Normal"/>
    <w:link w:val="HeaderChar"/>
    <w:uiPriority w:val="99"/>
    <w:unhideWhenUsed/>
    <w:rsid w:val="008319E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319E1"/>
    <w:rPr>
      <w:rFonts w:ascii="Times New Roman" w:hAnsi="Times New Roman" w:cs="Times New Roman"/>
      <w:iCs/>
      <w:sz w:val="24"/>
      <w:szCs w:val="24"/>
    </w:rPr>
  </w:style>
  <w:style w:type="paragraph" w:styleId="Footer">
    <w:name w:val="footer"/>
    <w:basedOn w:val="Normal"/>
    <w:link w:val="FooterChar"/>
    <w:uiPriority w:val="99"/>
    <w:unhideWhenUsed/>
    <w:rsid w:val="008319E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319E1"/>
    <w:rPr>
      <w:rFonts w:ascii="Times New Roman" w:hAnsi="Times New Roman" w:cs="Times New Roman"/>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s01.safelinks.protection.outlook.com/?url=https%3A%2F%2Fresearch.csiro.au%2Fereefs%2Fmodels%2Fmodel-outputs%2Faccess-to-raw-model-output%2F&amp;data=02%7C01%7Calexandra.carter%40jcu.edu.au%7C69ed87af718b46f5bd9608d8637c2cf9%7C30a8c4e81ecd4f148099f73482a7adc0%7C0%7C0%7C637368732305064643&amp;sdata=bOiRHRwl%2Bqp9XZ9RQn7AdjSmvrw0tX0rLsaREF6DXjY%3D&amp;reserved=0" TargetMode="External"/><Relationship Id="rId13" Type="http://schemas.openxmlformats.org/officeDocument/2006/relationships/image" Target="media/image1.jpg"/><Relationship Id="rId18" Type="http://schemas.openxmlformats.org/officeDocument/2006/relationships/hyperlink" Target="http://catalogue.aodn.org.au/geonetwork/srv/eng/metadata.show?uuid=a05f7892-c344-7506-e044-00144fdd4fa6" TargetMode="External"/><Relationship Id="rId3" Type="http://schemas.openxmlformats.org/officeDocument/2006/relationships/styles" Target="styles.xml"/><Relationship Id="rId21" Type="http://schemas.openxmlformats.org/officeDocument/2006/relationships/hyperlink" Target="https://doi.org/10.1016/j.marpolbul.2014.07.019" TargetMode="External"/><Relationship Id="rId7" Type="http://schemas.openxmlformats.org/officeDocument/2006/relationships/endnotes" Target="endnotes.xml"/><Relationship Id="rId12" Type="http://schemas.openxmlformats.org/officeDocument/2006/relationships/hyperlink" Target="http://www.esri.com" TargetMode="External"/><Relationship Id="rId17" Type="http://schemas.openxmlformats.org/officeDocument/2006/relationships/hyperlink" Target="https://doi.org/10.3354/meps08197" TargetMode="External"/><Relationship Id="rId2" Type="http://schemas.openxmlformats.org/officeDocument/2006/relationships/numbering" Target="numbering.xml"/><Relationship Id="rId16" Type="http://schemas.openxmlformats.org/officeDocument/2006/relationships/hyperlink" Target="https://doi.org/10.25909/y1yk-9w85" TargetMode="External"/><Relationship Id="rId20" Type="http://schemas.openxmlformats.org/officeDocument/2006/relationships/hyperlink" Target="https://doi.org/10.1594/PANGAEA.85894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us01.safelinks.protection.outlook.com/?url=https%3A%2F%2Fdata.aims.ereefs.org.au%2Fthredds%2FfileServer%2Fderived-download%2Fgbr1_2.0%2Fall-one%2Fall-one.nc&amp;data=02%7C01%7Calexandra.carter%40jcu.edu.au%7C69ed87af718b46f5bd9608d8637c2cf9%7C30a8c4e81ecd4f148099f73482a7adc0%7C0%7C0%7C637368732305044657&amp;sdata=%2F2bzay2rkYGA5mhA70jI1DgTj1%2FQ0iHfPcldVQA9Qs4%3D&amp;reserved=0"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bom.gov.au/nwp/doc/access/NWPData.shtml" TargetMode="External"/><Relationship Id="rId23" Type="http://schemas.openxmlformats.org/officeDocument/2006/relationships/fontTable" Target="fontTable.xml"/><Relationship Id="rId10" Type="http://schemas.openxmlformats.org/officeDocument/2006/relationships/hyperlink" Target="https://aus01.safelinks.protection.outlook.com/?url=https%3A%2F%2Fdata.aims.ereefs.org.au%2Fthredds%2FfileServer%2Fderived-download%2Fgbr1_2.0%2Fall-one%2Fall-one.nc&amp;data=02%7C01%7Calexandra.carter%40jcu.edu.au%7C69ed87af718b46f5bd9608d8637c2cf9%7C30a8c4e81ecd4f148099f73482a7adc0%7C0%7C0%7C637368732305044657&amp;sdata=%2F2bzay2rkYGA5mhA70jI1DgTj1%2FQ0iHfPcldVQA9Qs4%3D&amp;reserved=0" TargetMode="External"/><Relationship Id="rId19" Type="http://schemas.openxmlformats.org/officeDocument/2006/relationships/hyperlink" Target="https://ecat.ga.gov.au/geonetwork/srv/eng/catalog.search?node=srv" TargetMode="External"/><Relationship Id="rId4" Type="http://schemas.openxmlformats.org/officeDocument/2006/relationships/settings" Target="settings.xml"/><Relationship Id="rId9" Type="http://schemas.openxmlformats.org/officeDocument/2006/relationships/hyperlink" Target="http://dapds00.nci.org.au/thredds/catalog/fx3/gbr1_bgc_924/catalog.html" TargetMode="External"/><Relationship Id="rId14" Type="http://schemas.openxmlformats.org/officeDocument/2006/relationships/hyperlink" Target="http://pid.geoscience.gov.au/dataset/115066"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EE767-86E5-4DC3-9A02-AD2139446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7812</Words>
  <Characters>44533</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52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arter</dc:creator>
  <cp:keywords/>
  <dc:description/>
  <cp:lastModifiedBy>Bhuvaneswari R.</cp:lastModifiedBy>
  <cp:revision>14</cp:revision>
  <dcterms:created xsi:type="dcterms:W3CDTF">2020-12-23T00:47:00Z</dcterms:created>
  <dcterms:modified xsi:type="dcterms:W3CDTF">2021-10-29T16:04:00Z</dcterms:modified>
</cp:coreProperties>
</file>